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4146" w:rsidRDefault="00274146" w:rsidP="00274146">
      <w:pPr>
        <w:pBdr>
          <w:bottom w:val="single" w:sz="4" w:space="1" w:color="auto"/>
        </w:pBdr>
        <w:spacing w:after="0" w:line="360" w:lineRule="auto"/>
        <w:rPr>
          <w:rFonts w:ascii="Times New Roman" w:hAnsi="Times New Roman" w:cs="Times New Roman"/>
          <w:b/>
          <w:bCs/>
          <w:sz w:val="20"/>
        </w:rPr>
      </w:pPr>
    </w:p>
    <w:p w:rsidR="00274146" w:rsidRPr="002543C8" w:rsidRDefault="00EF0101" w:rsidP="00274146">
      <w:pPr>
        <w:pBdr>
          <w:bottom w:val="single" w:sz="4" w:space="1" w:color="auto"/>
        </w:pBdr>
        <w:spacing w:after="0" w:line="360" w:lineRule="auto"/>
        <w:rPr>
          <w:rFonts w:ascii="Times New Roman" w:hAnsi="Times New Roman" w:cs="Times New Roman"/>
          <w:b/>
          <w:bCs/>
          <w:sz w:val="20"/>
        </w:rPr>
      </w:pPr>
      <w:r>
        <w:rPr>
          <w:rFonts w:ascii="Times New Roman" w:hAnsi="Times New Roman" w:cs="Times New Roman"/>
          <w:b/>
          <w:bCs/>
          <w:sz w:val="20"/>
        </w:rPr>
        <w:t xml:space="preserve">  </w:t>
      </w:r>
      <w:r w:rsidR="00274146" w:rsidRPr="002543C8">
        <w:rPr>
          <w:rFonts w:ascii="Times New Roman" w:hAnsi="Times New Roman" w:cs="Times New Roman"/>
          <w:b/>
          <w:bCs/>
          <w:sz w:val="20"/>
        </w:rPr>
        <w:t>Child Grooms: A Study of Early Marriage and its Repercussions on Young Men in Rural Uttar Pradesh</w:t>
      </w:r>
    </w:p>
    <w:p w:rsidR="00EF0101" w:rsidRDefault="00EF0101" w:rsidP="0008417A">
      <w:pPr>
        <w:rPr>
          <w:rFonts w:ascii="Times New Roman" w:hAnsi="Times New Roman" w:cs="Times New Roman"/>
          <w:b/>
          <w:bCs/>
          <w:sz w:val="20"/>
        </w:rPr>
      </w:pPr>
      <w:r>
        <w:rPr>
          <w:rFonts w:ascii="Times New Roman" w:hAnsi="Times New Roman" w:cs="Times New Roman"/>
          <w:b/>
          <w:bCs/>
          <w:sz w:val="20"/>
        </w:rPr>
        <w:t xml:space="preserve">                                                                                                                         </w:t>
      </w:r>
    </w:p>
    <w:p w:rsidR="00EF0101" w:rsidRDefault="00EF0101" w:rsidP="0008417A">
      <w:pPr>
        <w:rPr>
          <w:rFonts w:ascii="Times New Roman" w:hAnsi="Times New Roman" w:cs="Times New Roman"/>
          <w:b/>
          <w:bCs/>
          <w:sz w:val="20"/>
        </w:rPr>
      </w:pPr>
    </w:p>
    <w:p w:rsidR="00EF0101" w:rsidRDefault="00EF0101" w:rsidP="0008417A">
      <w:pPr>
        <w:rPr>
          <w:rFonts w:ascii="Times New Roman" w:hAnsi="Times New Roman" w:cs="Times New Roman"/>
          <w:b/>
          <w:bCs/>
          <w:sz w:val="20"/>
        </w:rPr>
      </w:pPr>
    </w:p>
    <w:p w:rsidR="0008417A" w:rsidRDefault="001F15E8" w:rsidP="0008417A">
      <w:pPr>
        <w:rPr>
          <w:rFonts w:ascii="Times New Roman" w:hAnsi="Times New Roman" w:cs="Times New Roman"/>
          <w:b/>
          <w:bCs/>
          <w:sz w:val="20"/>
        </w:rPr>
      </w:pPr>
      <w:r>
        <w:rPr>
          <w:rFonts w:ascii="Times New Roman" w:hAnsi="Times New Roman" w:cs="Times New Roman"/>
          <w:b/>
          <w:bCs/>
          <w:noProof/>
          <w:sz w:val="20"/>
          <w:lang w:eastAsia="en-IN" w:bidi="ar-SA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>
                <wp:simplePos x="0" y="0"/>
                <wp:positionH relativeFrom="column">
                  <wp:posOffset>1752600</wp:posOffset>
                </wp:positionH>
                <wp:positionV relativeFrom="paragraph">
                  <wp:posOffset>-47625</wp:posOffset>
                </wp:positionV>
                <wp:extent cx="266700" cy="161925"/>
                <wp:effectExtent l="0" t="0" r="19050" b="28575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1619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39C859" id="Rectangle 26" o:spid="_x0000_s1026" style="position:absolute;margin-left:138pt;margin-top:-3.75pt;width:21pt;height:12.7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" fillcolor="white [3201]" strokecolor="#70ad47 [3209]" strokeweight="1pt"/>
            </w:pict>
          </mc:Fallback>
        </mc:AlternateContent>
      </w:r>
      <w:r w:rsidR="0008417A">
        <w:rPr>
          <w:rFonts w:ascii="Times New Roman" w:hAnsi="Times New Roman" w:cs="Times New Roman"/>
          <w:b/>
          <w:bCs/>
          <w:noProof/>
          <w:sz w:val="20"/>
          <w:lang w:eastAsia="en-IN" w:bidi="ar-SA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-180975</wp:posOffset>
                </wp:positionH>
                <wp:positionV relativeFrom="paragraph">
                  <wp:posOffset>-133350</wp:posOffset>
                </wp:positionV>
                <wp:extent cx="2305050" cy="352425"/>
                <wp:effectExtent l="0" t="0" r="19050" b="2857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5050" cy="3524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C4C68" w:rsidRPr="00AB47AC" w:rsidRDefault="00AA3CA4" w:rsidP="00BC4C68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AB47AC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SCHEDULE </w:t>
                            </w:r>
                            <w:r w:rsidR="00636AD8" w:rsidRPr="00AB47AC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NO:</w:t>
                            </w:r>
                            <w:r w:rsidRPr="00AB47AC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</w:p>
                          <w:p w:rsidR="00BC4C68" w:rsidRPr="00AB47AC" w:rsidRDefault="00BC4C68" w:rsidP="00BC4C6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" o:spid="_x0000_s1026" style="position:absolute;margin-left:-14.25pt;margin-top:-10.5pt;width:181.5pt;height:27.7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" fillcolor="white [3201]" strokecolor="#70ad47 [3209]" strokeweight="1pt">
                <v:textbox>
                  <w:txbxContent>
                    <w:p w:rsidR="00BC4C68" w:rsidRPr="00AB47AC" w:rsidRDefault="00AA3CA4" w:rsidP="00BC4C68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AB47AC">
                        <w:rPr>
                          <w:rFonts w:ascii="Times New Roman" w:hAnsi="Times New Roman" w:cs="Times New Roman"/>
                          <w:sz w:val="20"/>
                        </w:rPr>
                        <w:t xml:space="preserve">SCHEDULE </w:t>
                      </w:r>
                      <w:r w:rsidR="00636AD8" w:rsidRPr="00AB47AC">
                        <w:rPr>
                          <w:rFonts w:ascii="Times New Roman" w:hAnsi="Times New Roman" w:cs="Times New Roman"/>
                          <w:sz w:val="20"/>
                        </w:rPr>
                        <w:t>NO:</w:t>
                      </w:r>
                      <w:r w:rsidRPr="00AB47AC"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</w:p>
                    <w:p w:rsidR="00BC4C68" w:rsidRPr="00AB47AC" w:rsidRDefault="00BC4C68" w:rsidP="00BC4C68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08417A">
        <w:rPr>
          <w:rFonts w:ascii="Times New Roman" w:hAnsi="Times New Roman" w:cs="Times New Roman"/>
          <w:b/>
          <w:bCs/>
          <w:noProof/>
          <w:sz w:val="20"/>
          <w:lang w:eastAsia="en-IN" w:bidi="ar-SA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3724275</wp:posOffset>
                </wp:positionH>
                <wp:positionV relativeFrom="paragraph">
                  <wp:posOffset>-171449</wp:posOffset>
                </wp:positionV>
                <wp:extent cx="1990725" cy="495300"/>
                <wp:effectExtent l="0" t="0" r="28575" b="1905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0725" cy="4953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C4C68" w:rsidRDefault="00BC4C68" w:rsidP="0008417A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BC4C6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CONFIDENTIAL</w:t>
                            </w:r>
                          </w:p>
                          <w:p w:rsidR="00AA3CA4" w:rsidRDefault="00AA3CA4" w:rsidP="0008417A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For Research Purpose Only</w:t>
                            </w:r>
                          </w:p>
                          <w:p w:rsidR="00AA3CA4" w:rsidRDefault="00AA3CA4" w:rsidP="00BC4C6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0" o:spid="_x0000_s1027" style="position:absolute;margin-left:293.25pt;margin-top:-13.5pt;width:156.75pt;height:39pt;z-index:2517032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" fillcolor="white [3201]" strokecolor="#70ad47 [3209]" strokeweight="1pt">
                <v:textbox>
                  <w:txbxContent>
                    <w:p w:rsidR="00BC4C68" w:rsidRDefault="00BC4C68" w:rsidP="0008417A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BC4C68">
                        <w:rPr>
                          <w:rFonts w:ascii="Times New Roman" w:hAnsi="Times New Roman" w:cs="Times New Roman"/>
                          <w:sz w:val="20"/>
                        </w:rPr>
                        <w:t>CONFIDENTIAL</w:t>
                      </w:r>
                    </w:p>
                    <w:p w:rsidR="00AA3CA4" w:rsidRDefault="00AA3CA4" w:rsidP="0008417A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For Research Purpose Only</w:t>
                      </w:r>
                    </w:p>
                    <w:p w:rsidR="00AA3CA4" w:rsidRDefault="00AA3CA4" w:rsidP="00BC4C68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08417A">
        <w:rPr>
          <w:rFonts w:ascii="Times New Roman" w:hAnsi="Times New Roman" w:cs="Times New Roman"/>
          <w:b/>
          <w:bCs/>
          <w:noProof/>
          <w:sz w:val="20"/>
          <w:lang w:eastAsia="en-IN" w:bidi="ar-SA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1390649</wp:posOffset>
                </wp:positionH>
                <wp:positionV relativeFrom="paragraph">
                  <wp:posOffset>-47625</wp:posOffset>
                </wp:positionV>
                <wp:extent cx="276225" cy="161925"/>
                <wp:effectExtent l="0" t="0" r="28575" b="28575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16192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698A2B" id="Rectangle 25" o:spid="_x0000_s1026" style="position:absolute;margin-left:109.5pt;margin-top:-3.75pt;width:21.75pt;height:12.7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" fillcolor="white [3201]" strokecolor="#70ad47 [3209]" strokeweight="1pt"/>
            </w:pict>
          </mc:Fallback>
        </mc:AlternateContent>
      </w:r>
      <w:r w:rsidR="0008417A">
        <w:rPr>
          <w:rFonts w:ascii="Times New Roman" w:hAnsi="Times New Roman" w:cs="Times New Roman"/>
          <w:b/>
          <w:bCs/>
          <w:noProof/>
          <w:sz w:val="20"/>
          <w:lang w:eastAsia="en-IN" w:bidi="ar-SA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1057275</wp:posOffset>
                </wp:positionH>
                <wp:positionV relativeFrom="paragraph">
                  <wp:posOffset>-57150</wp:posOffset>
                </wp:positionV>
                <wp:extent cx="257175" cy="171450"/>
                <wp:effectExtent l="0" t="0" r="28575" b="1905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1714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191D1B" id="Rectangle 24" o:spid="_x0000_s1026" style="position:absolute;margin-left:83.25pt;margin-top:-4.5pt;width:20.25pt;height:13.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" fillcolor="white [3201]" strokecolor="#70ad47 [3209]" strokeweight="1pt"/>
            </w:pict>
          </mc:Fallback>
        </mc:AlternateContent>
      </w:r>
    </w:p>
    <w:p w:rsidR="00091A6B" w:rsidRDefault="00091A6B" w:rsidP="0008417A">
      <w:pPr>
        <w:rPr>
          <w:rFonts w:ascii="Times New Roman" w:hAnsi="Times New Roman" w:cs="Times New Roman"/>
          <w:b/>
          <w:bCs/>
          <w:sz w:val="20"/>
        </w:rPr>
      </w:pPr>
    </w:p>
    <w:p w:rsidR="00A05B3C" w:rsidRDefault="00A05B3C" w:rsidP="00A05B3C">
      <w:pPr>
        <w:spacing w:after="0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A05B3C" w:rsidRDefault="00A05B3C" w:rsidP="0008417A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A05B3C" w:rsidRPr="00842379" w:rsidRDefault="00A05B3C" w:rsidP="0008417A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noProof/>
          <w:lang w:eastAsia="en-IN" w:bidi="ar-SA"/>
        </w:rPr>
        <w:drawing>
          <wp:inline distT="0" distB="0" distL="0" distR="0" wp14:anchorId="52197C41" wp14:editId="36C0A57A">
            <wp:extent cx="2286000" cy="1618615"/>
            <wp:effectExtent l="0" t="0" r="0" b="635"/>
            <wp:docPr id="28" name="Picture 28" descr="Image result for iips mumbai 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age result for iips mumbai logo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469" cy="1684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417A" w:rsidRDefault="0008417A" w:rsidP="00BC4C68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2543C8" w:rsidRDefault="002543C8" w:rsidP="002543C8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2543C8" w:rsidRDefault="002543C8" w:rsidP="002543C8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842379">
        <w:rPr>
          <w:rFonts w:ascii="Times New Roman" w:hAnsi="Times New Roman" w:cs="Times New Roman"/>
          <w:b/>
          <w:bCs/>
          <w:sz w:val="24"/>
          <w:szCs w:val="24"/>
          <w:u w:val="single"/>
        </w:rPr>
        <w:t>Interview Schedule for Father</w:t>
      </w:r>
    </w:p>
    <w:p w:rsidR="002543C8" w:rsidRDefault="002543C8" w:rsidP="00BC4C68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2543C8" w:rsidRDefault="002543C8" w:rsidP="00BC4C68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A05B3C" w:rsidRPr="00842379" w:rsidRDefault="00A05B3C" w:rsidP="00BC4C68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tbl>
      <w:tblPr>
        <w:tblStyle w:val="TableGrid"/>
        <w:tblW w:w="0" w:type="auto"/>
        <w:tblInd w:w="-28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97"/>
        <w:gridCol w:w="4508"/>
      </w:tblGrid>
      <w:tr w:rsidR="0008417A" w:rsidRPr="00842379" w:rsidTr="0008417A">
        <w:tc>
          <w:tcPr>
            <w:tcW w:w="9305" w:type="dxa"/>
            <w:gridSpan w:val="2"/>
          </w:tcPr>
          <w:p w:rsidR="0008417A" w:rsidRPr="00842379" w:rsidRDefault="0008417A" w:rsidP="000841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842379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IDENTIFICATION</w:t>
            </w:r>
          </w:p>
        </w:tc>
      </w:tr>
      <w:tr w:rsidR="0008417A" w:rsidRPr="00842379" w:rsidTr="0008417A">
        <w:tc>
          <w:tcPr>
            <w:tcW w:w="4797" w:type="dxa"/>
          </w:tcPr>
          <w:p w:rsidR="0008417A" w:rsidRPr="00842379" w:rsidRDefault="0008417A" w:rsidP="00BC4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379">
              <w:rPr>
                <w:rFonts w:ascii="Times New Roman" w:hAnsi="Times New Roman" w:cs="Times New Roman"/>
                <w:sz w:val="24"/>
                <w:szCs w:val="24"/>
              </w:rPr>
              <w:t>DISTRICT:</w:t>
            </w:r>
          </w:p>
        </w:tc>
        <w:tc>
          <w:tcPr>
            <w:tcW w:w="4508" w:type="dxa"/>
          </w:tcPr>
          <w:p w:rsidR="0008417A" w:rsidRPr="00842379" w:rsidRDefault="0008417A" w:rsidP="00BC4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379">
              <w:rPr>
                <w:rFonts w:ascii="Times New Roman" w:hAnsi="Times New Roman" w:cs="Times New Roman"/>
                <w:sz w:val="24"/>
                <w:szCs w:val="24"/>
              </w:rPr>
              <w:t>VILLAGE:</w:t>
            </w:r>
          </w:p>
        </w:tc>
      </w:tr>
      <w:tr w:rsidR="0008417A" w:rsidRPr="00842379" w:rsidTr="0008417A">
        <w:tc>
          <w:tcPr>
            <w:tcW w:w="4797" w:type="dxa"/>
          </w:tcPr>
          <w:p w:rsidR="0008417A" w:rsidRPr="00842379" w:rsidRDefault="0008417A" w:rsidP="00BC4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379">
              <w:rPr>
                <w:rFonts w:ascii="Times New Roman" w:hAnsi="Times New Roman" w:cs="Times New Roman"/>
                <w:sz w:val="24"/>
                <w:szCs w:val="24"/>
              </w:rPr>
              <w:t>TEHSIL:</w:t>
            </w:r>
          </w:p>
        </w:tc>
        <w:tc>
          <w:tcPr>
            <w:tcW w:w="4508" w:type="dxa"/>
          </w:tcPr>
          <w:p w:rsidR="0008417A" w:rsidRPr="00842379" w:rsidRDefault="0008417A" w:rsidP="00BC4C68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842379">
              <w:rPr>
                <w:rFonts w:ascii="Times New Roman" w:hAnsi="Times New Roman" w:cs="Times New Roman"/>
                <w:sz w:val="24"/>
                <w:szCs w:val="24"/>
              </w:rPr>
              <w:t>NAME OF RESPONDENT</w:t>
            </w:r>
            <w:r w:rsidR="00964AA8" w:rsidRPr="00842379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08417A" w:rsidRPr="00842379" w:rsidTr="0008417A">
        <w:tc>
          <w:tcPr>
            <w:tcW w:w="4797" w:type="dxa"/>
          </w:tcPr>
          <w:p w:rsidR="0008417A" w:rsidRPr="00842379" w:rsidRDefault="0008417A" w:rsidP="00BC4C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379">
              <w:rPr>
                <w:rFonts w:ascii="Times New Roman" w:hAnsi="Times New Roman" w:cs="Times New Roman"/>
                <w:sz w:val="24"/>
                <w:szCs w:val="24"/>
              </w:rPr>
              <w:t>DATE:</w:t>
            </w:r>
          </w:p>
        </w:tc>
        <w:tc>
          <w:tcPr>
            <w:tcW w:w="4508" w:type="dxa"/>
          </w:tcPr>
          <w:p w:rsidR="0008417A" w:rsidRPr="00842379" w:rsidRDefault="0008417A" w:rsidP="00BC4C68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</w:tbl>
    <w:p w:rsidR="0008417A" w:rsidRDefault="0008417A" w:rsidP="00B85B9A">
      <w:pPr>
        <w:rPr>
          <w:rFonts w:ascii="Times New Roman" w:hAnsi="Times New Roman" w:cs="Times New Roman"/>
          <w:sz w:val="24"/>
          <w:szCs w:val="24"/>
        </w:rPr>
      </w:pPr>
    </w:p>
    <w:p w:rsidR="00842379" w:rsidRDefault="00842379" w:rsidP="00B85B9A">
      <w:pPr>
        <w:rPr>
          <w:rFonts w:ascii="Times New Roman" w:hAnsi="Times New Roman" w:cs="Times New Roman"/>
          <w:sz w:val="24"/>
          <w:szCs w:val="24"/>
        </w:rPr>
      </w:pPr>
    </w:p>
    <w:p w:rsidR="002543C8" w:rsidRPr="00842379" w:rsidRDefault="002543C8" w:rsidP="00B85B9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-28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97"/>
        <w:gridCol w:w="4508"/>
      </w:tblGrid>
      <w:tr w:rsidR="0008417A" w:rsidRPr="00842379" w:rsidTr="0008417A">
        <w:tc>
          <w:tcPr>
            <w:tcW w:w="9305" w:type="dxa"/>
            <w:gridSpan w:val="2"/>
          </w:tcPr>
          <w:p w:rsidR="0008417A" w:rsidRPr="00842379" w:rsidRDefault="00091A6B" w:rsidP="000841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842379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Interview Status</w:t>
            </w:r>
          </w:p>
        </w:tc>
      </w:tr>
      <w:tr w:rsidR="0008417A" w:rsidRPr="00842379" w:rsidTr="0008417A">
        <w:tc>
          <w:tcPr>
            <w:tcW w:w="4797" w:type="dxa"/>
          </w:tcPr>
          <w:p w:rsidR="0008417A" w:rsidRPr="00842379" w:rsidRDefault="0008417A" w:rsidP="00B85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379">
              <w:rPr>
                <w:rFonts w:ascii="Times New Roman" w:hAnsi="Times New Roman" w:cs="Times New Roman"/>
                <w:sz w:val="24"/>
                <w:szCs w:val="24"/>
              </w:rPr>
              <w:t>Completed ………… 1</w:t>
            </w:r>
          </w:p>
        </w:tc>
        <w:tc>
          <w:tcPr>
            <w:tcW w:w="4508" w:type="dxa"/>
          </w:tcPr>
          <w:p w:rsidR="0008417A" w:rsidRPr="00842379" w:rsidRDefault="0008417A" w:rsidP="00B85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379">
              <w:rPr>
                <w:rFonts w:ascii="Times New Roman" w:hAnsi="Times New Roman" w:cs="Times New Roman"/>
                <w:sz w:val="24"/>
                <w:szCs w:val="24"/>
              </w:rPr>
              <w:t>Not at Home ………………. 3</w:t>
            </w:r>
          </w:p>
        </w:tc>
      </w:tr>
      <w:tr w:rsidR="0008417A" w:rsidRPr="00842379" w:rsidTr="0008417A">
        <w:tc>
          <w:tcPr>
            <w:tcW w:w="4797" w:type="dxa"/>
          </w:tcPr>
          <w:p w:rsidR="0008417A" w:rsidRPr="00842379" w:rsidRDefault="0008417A" w:rsidP="00B85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379">
              <w:rPr>
                <w:rFonts w:ascii="Times New Roman" w:hAnsi="Times New Roman" w:cs="Times New Roman"/>
                <w:sz w:val="24"/>
                <w:szCs w:val="24"/>
              </w:rPr>
              <w:t>Incomplete ………… 2</w:t>
            </w:r>
          </w:p>
        </w:tc>
        <w:tc>
          <w:tcPr>
            <w:tcW w:w="4508" w:type="dxa"/>
          </w:tcPr>
          <w:p w:rsidR="0008417A" w:rsidRPr="00842379" w:rsidRDefault="0008417A" w:rsidP="00B85B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2379">
              <w:rPr>
                <w:rFonts w:ascii="Times New Roman" w:hAnsi="Times New Roman" w:cs="Times New Roman"/>
                <w:sz w:val="24"/>
                <w:szCs w:val="24"/>
              </w:rPr>
              <w:t>Refused ……………………. 4</w:t>
            </w:r>
          </w:p>
        </w:tc>
      </w:tr>
    </w:tbl>
    <w:p w:rsidR="00BC4C68" w:rsidRPr="00BC4C68" w:rsidRDefault="00BC4C68" w:rsidP="00B85B9A">
      <w:pPr>
        <w:rPr>
          <w:rFonts w:ascii="Times New Roman" w:hAnsi="Times New Roman" w:cs="Times New Roman"/>
          <w:sz w:val="20"/>
        </w:rPr>
      </w:pPr>
    </w:p>
    <w:p w:rsidR="00F35C22" w:rsidRPr="00BC4C68" w:rsidRDefault="00F35C22" w:rsidP="001F15E8">
      <w:pPr>
        <w:rPr>
          <w:rFonts w:ascii="Times New Roman" w:hAnsi="Times New Roman" w:cs="Times New Roman"/>
          <w:b/>
          <w:bCs/>
          <w:sz w:val="20"/>
        </w:rPr>
        <w:sectPr w:rsidR="00F35C22" w:rsidRPr="00BC4C68" w:rsidSect="000A3B6F">
          <w:footerReference w:type="default" r:id="rId8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25647" w:rsidRPr="00BC4C68" w:rsidRDefault="00825647" w:rsidP="001F15E8">
      <w:pPr>
        <w:spacing w:after="0"/>
        <w:rPr>
          <w:rFonts w:ascii="Times New Roman" w:hAnsi="Times New Roman" w:cs="Times New Roman"/>
          <w:b/>
          <w:bCs/>
          <w:sz w:val="20"/>
        </w:rPr>
      </w:pPr>
    </w:p>
    <w:p w:rsidR="00B85B9A" w:rsidRPr="00BC4C68" w:rsidRDefault="00DD7FAC" w:rsidP="00A010F7">
      <w:pPr>
        <w:spacing w:after="0"/>
        <w:jc w:val="center"/>
        <w:rPr>
          <w:rFonts w:ascii="Times New Roman" w:hAnsi="Times New Roman" w:cs="Times New Roman"/>
          <w:b/>
          <w:bCs/>
          <w:sz w:val="20"/>
        </w:rPr>
      </w:pPr>
      <w:r w:rsidRPr="00BC4C68">
        <w:rPr>
          <w:rFonts w:ascii="Times New Roman" w:hAnsi="Times New Roman" w:cs="Times New Roman"/>
          <w:b/>
          <w:bCs/>
          <w:sz w:val="20"/>
        </w:rPr>
        <w:t>SECTION I:</w:t>
      </w:r>
      <w:r w:rsidR="00A010F7" w:rsidRPr="00BC4C68">
        <w:rPr>
          <w:rFonts w:ascii="Times New Roman" w:hAnsi="Times New Roman" w:cs="Times New Roman"/>
          <w:b/>
          <w:bCs/>
          <w:sz w:val="20"/>
        </w:rPr>
        <w:t xml:space="preserve"> </w:t>
      </w:r>
      <w:r w:rsidRPr="00BC4C68">
        <w:rPr>
          <w:rFonts w:ascii="Times New Roman" w:hAnsi="Times New Roman" w:cs="Times New Roman"/>
          <w:b/>
          <w:bCs/>
          <w:sz w:val="20"/>
          <w:u w:val="single"/>
        </w:rPr>
        <w:t>HOUSEHOLD INFORMATION</w:t>
      </w:r>
    </w:p>
    <w:p w:rsidR="00A010F7" w:rsidRPr="00BC4C68" w:rsidRDefault="00A010F7" w:rsidP="00A010F7">
      <w:pPr>
        <w:spacing w:after="0"/>
        <w:rPr>
          <w:rFonts w:ascii="Times New Roman" w:hAnsi="Times New Roman" w:cs="Times New Roman"/>
          <w:sz w:val="20"/>
        </w:rPr>
      </w:pPr>
    </w:p>
    <w:p w:rsidR="00A010F7" w:rsidRPr="00BC4C68" w:rsidRDefault="00262966" w:rsidP="00A010F7">
      <w:pPr>
        <w:pStyle w:val="Default"/>
        <w:rPr>
          <w:rFonts w:ascii="Times New Roman" w:hAnsi="Times New Roman" w:cs="Times New Roman"/>
          <w:sz w:val="20"/>
          <w:szCs w:val="20"/>
        </w:rPr>
      </w:pPr>
      <w:r w:rsidRPr="00BC4C68">
        <w:rPr>
          <w:rFonts w:ascii="Times New Roman" w:hAnsi="Times New Roman" w:cs="Times New Roman"/>
          <w:sz w:val="20"/>
          <w:szCs w:val="20"/>
        </w:rPr>
        <w:t>I</w:t>
      </w:r>
      <w:r w:rsidR="00A010F7" w:rsidRPr="00BC4C68">
        <w:rPr>
          <w:rFonts w:ascii="Times New Roman" w:hAnsi="Times New Roman" w:cs="Times New Roman"/>
          <w:sz w:val="20"/>
          <w:szCs w:val="20"/>
        </w:rPr>
        <w:t xml:space="preserve"> would like </w:t>
      </w:r>
      <w:r w:rsidRPr="00BC4C68">
        <w:rPr>
          <w:rFonts w:ascii="Times New Roman" w:hAnsi="Times New Roman" w:cs="Times New Roman"/>
          <w:sz w:val="20"/>
          <w:szCs w:val="20"/>
        </w:rPr>
        <w:t xml:space="preserve">to have </w:t>
      </w:r>
      <w:r w:rsidR="00A010F7" w:rsidRPr="00BC4C68">
        <w:rPr>
          <w:rFonts w:ascii="Times New Roman" w:hAnsi="Times New Roman" w:cs="Times New Roman"/>
          <w:sz w:val="20"/>
          <w:szCs w:val="20"/>
        </w:rPr>
        <w:t>some information about the people who usually live in your household</w:t>
      </w:r>
    </w:p>
    <w:p w:rsidR="00A010F7" w:rsidRPr="00BC4C68" w:rsidRDefault="00A010F7" w:rsidP="00A010F7">
      <w:pPr>
        <w:pStyle w:val="Default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99"/>
        <w:gridCol w:w="2598"/>
        <w:gridCol w:w="1276"/>
        <w:gridCol w:w="1276"/>
        <w:gridCol w:w="1276"/>
        <w:gridCol w:w="1134"/>
        <w:gridCol w:w="1275"/>
        <w:gridCol w:w="1560"/>
        <w:gridCol w:w="1338"/>
        <w:gridCol w:w="1416"/>
      </w:tblGrid>
      <w:tr w:rsidR="00F35C22" w:rsidRPr="00BC4C68" w:rsidTr="00453F5F">
        <w:tc>
          <w:tcPr>
            <w:tcW w:w="799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LINE NO      </w:t>
            </w:r>
          </w:p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2598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USUAL RESIDENTS OF THE HH</w:t>
            </w: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RELATIONSHIP WITH THE HEAD OF HH</w:t>
            </w: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134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1275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(if age &gt;5 years) </w:t>
            </w:r>
          </w:p>
        </w:tc>
        <w:tc>
          <w:tcPr>
            <w:tcW w:w="4314" w:type="dxa"/>
            <w:gridSpan w:val="3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   WORKING STATUS</w:t>
            </w:r>
          </w:p>
        </w:tc>
      </w:tr>
      <w:tr w:rsidR="00BB46BB" w:rsidRPr="00BC4C68" w:rsidTr="00453F5F">
        <w:tc>
          <w:tcPr>
            <w:tcW w:w="799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8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Please tell me the names of the person</w:t>
            </w:r>
            <w:r w:rsidR="00091A6B">
              <w:rPr>
                <w:rFonts w:ascii="Times New Roman" w:hAnsi="Times New Roman" w:cs="Times New Roman"/>
                <w:sz w:val="20"/>
                <w:szCs w:val="20"/>
              </w:rPr>
              <w:t>s who usually live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in your HH starting with the head of the HH</w:t>
            </w: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What is the relationship of (Name) to the head of the household?</w:t>
            </w:r>
          </w:p>
        </w:tc>
        <w:tc>
          <w:tcPr>
            <w:tcW w:w="1276" w:type="dxa"/>
          </w:tcPr>
          <w:p w:rsidR="00F35C22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Is (Name) male or female?</w:t>
            </w:r>
          </w:p>
          <w:p w:rsidR="00453F5F" w:rsidRDefault="00453F5F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= Male</w:t>
            </w:r>
          </w:p>
          <w:p w:rsidR="00453F5F" w:rsidRDefault="00453F5F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2= Female</w:t>
            </w:r>
          </w:p>
          <w:p w:rsidR="00453F5F" w:rsidRPr="00BC4C68" w:rsidRDefault="00453F5F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3= Others</w:t>
            </w: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How old is (Name)?</w:t>
            </w:r>
          </w:p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(In Completed Years)</w:t>
            </w:r>
          </w:p>
        </w:tc>
        <w:tc>
          <w:tcPr>
            <w:tcW w:w="1134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What is the current marital status of (Name)? </w:t>
            </w:r>
          </w:p>
        </w:tc>
        <w:tc>
          <w:tcPr>
            <w:tcW w:w="1275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What is the highest standard (Name) has completed?</w:t>
            </w:r>
          </w:p>
        </w:tc>
        <w:tc>
          <w:tcPr>
            <w:tcW w:w="1560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What is the current working status of (Name)?</w:t>
            </w:r>
          </w:p>
          <w:p w:rsidR="0023014F" w:rsidRPr="00BC4C68" w:rsidRDefault="0023014F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= Working</w:t>
            </w:r>
          </w:p>
          <w:p w:rsidR="0023014F" w:rsidRPr="00BC4C68" w:rsidRDefault="0023014F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= Not Working</w:t>
            </w:r>
          </w:p>
        </w:tc>
        <w:tc>
          <w:tcPr>
            <w:tcW w:w="1338" w:type="dxa"/>
          </w:tcPr>
          <w:p w:rsidR="0023014F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Is (Name) in full time or part time employment</w:t>
            </w:r>
            <w:r w:rsidR="0023014F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(If working)</w:t>
            </w:r>
          </w:p>
          <w:p w:rsidR="0023014F" w:rsidRPr="00BC4C68" w:rsidRDefault="0023014F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  <w:p w:rsidR="0023014F" w:rsidRPr="00BC4C68" w:rsidRDefault="0023014F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 = No</w:t>
            </w:r>
          </w:p>
        </w:tc>
        <w:tc>
          <w:tcPr>
            <w:tcW w:w="141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What is the nature of employment</w:t>
            </w:r>
          </w:p>
          <w:p w:rsidR="008A2A45" w:rsidRPr="00BC4C68" w:rsidRDefault="008A2A45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(if working)</w:t>
            </w:r>
          </w:p>
        </w:tc>
      </w:tr>
      <w:tr w:rsidR="00BB46BB" w:rsidRPr="00BC4C68" w:rsidTr="00453F5F">
        <w:tc>
          <w:tcPr>
            <w:tcW w:w="799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2598" w:type="dxa"/>
          </w:tcPr>
          <w:p w:rsidR="00F35C22" w:rsidRPr="00BC4C68" w:rsidRDefault="009B03EF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35C22" w:rsidRPr="00BC4C68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276" w:type="dxa"/>
          </w:tcPr>
          <w:p w:rsidR="00F35C22" w:rsidRPr="00BC4C68" w:rsidRDefault="009B03EF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35C22" w:rsidRPr="00BC4C68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276" w:type="dxa"/>
          </w:tcPr>
          <w:p w:rsidR="00F35C22" w:rsidRPr="00BC4C68" w:rsidRDefault="009B03EF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35C22" w:rsidRPr="00BC4C68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276" w:type="dxa"/>
          </w:tcPr>
          <w:p w:rsidR="00F35C22" w:rsidRPr="00BC4C68" w:rsidRDefault="009B03EF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35C22" w:rsidRPr="00BC4C68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134" w:type="dxa"/>
          </w:tcPr>
          <w:p w:rsidR="00F35C22" w:rsidRPr="00BC4C68" w:rsidRDefault="009B03EF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35C22" w:rsidRPr="00BC4C68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275" w:type="dxa"/>
          </w:tcPr>
          <w:p w:rsidR="00F35C22" w:rsidRPr="00BC4C68" w:rsidRDefault="009B03EF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35C22" w:rsidRPr="00BC4C68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560" w:type="dxa"/>
          </w:tcPr>
          <w:p w:rsidR="00F35C22" w:rsidRPr="00BC4C68" w:rsidRDefault="009B03EF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35C22" w:rsidRPr="00BC4C68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338" w:type="dxa"/>
          </w:tcPr>
          <w:p w:rsidR="00F35C22" w:rsidRPr="00BC4C68" w:rsidRDefault="009B03EF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35C22" w:rsidRPr="00BC4C68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416" w:type="dxa"/>
          </w:tcPr>
          <w:p w:rsidR="00F35C22" w:rsidRPr="00BC4C68" w:rsidRDefault="009B03EF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35C22" w:rsidRPr="00BC4C68">
              <w:rPr>
                <w:rFonts w:ascii="Times New Roman" w:hAnsi="Times New Roman" w:cs="Times New Roman"/>
                <w:sz w:val="20"/>
                <w:szCs w:val="20"/>
              </w:rPr>
              <w:t>10)</w:t>
            </w:r>
          </w:p>
        </w:tc>
      </w:tr>
      <w:tr w:rsidR="00BB46BB" w:rsidRPr="00BC4C68" w:rsidTr="00453F5F">
        <w:tc>
          <w:tcPr>
            <w:tcW w:w="799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2598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46BB" w:rsidRPr="00BC4C68" w:rsidTr="00453F5F">
        <w:tc>
          <w:tcPr>
            <w:tcW w:w="799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2598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46BB" w:rsidRPr="00BC4C68" w:rsidTr="00453F5F">
        <w:tc>
          <w:tcPr>
            <w:tcW w:w="799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2598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46BB" w:rsidRPr="00BC4C68" w:rsidTr="00453F5F">
        <w:tc>
          <w:tcPr>
            <w:tcW w:w="799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2598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46BB" w:rsidRPr="00BC4C68" w:rsidTr="00453F5F">
        <w:tc>
          <w:tcPr>
            <w:tcW w:w="799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2598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46BB" w:rsidRPr="00BC4C68" w:rsidTr="00453F5F">
        <w:tc>
          <w:tcPr>
            <w:tcW w:w="799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2598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46BB" w:rsidRPr="00BC4C68" w:rsidTr="00453F5F">
        <w:tc>
          <w:tcPr>
            <w:tcW w:w="799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2598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46BB" w:rsidRPr="00BC4C68" w:rsidTr="00453F5F">
        <w:tc>
          <w:tcPr>
            <w:tcW w:w="799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2598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46BB" w:rsidRPr="00BC4C68" w:rsidTr="00453F5F">
        <w:tc>
          <w:tcPr>
            <w:tcW w:w="799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2598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46BB" w:rsidRPr="00BC4C68" w:rsidTr="00453F5F">
        <w:tc>
          <w:tcPr>
            <w:tcW w:w="799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598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46BB" w:rsidRPr="00BC4C68" w:rsidTr="00453F5F">
        <w:tc>
          <w:tcPr>
            <w:tcW w:w="799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598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46BB" w:rsidRPr="00BC4C68" w:rsidTr="00453F5F">
        <w:tc>
          <w:tcPr>
            <w:tcW w:w="799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598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46BB" w:rsidRPr="00BC4C68" w:rsidTr="00453F5F">
        <w:tc>
          <w:tcPr>
            <w:tcW w:w="799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598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46BB" w:rsidRPr="00BC4C68" w:rsidTr="00453F5F">
        <w:tc>
          <w:tcPr>
            <w:tcW w:w="799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598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46BB" w:rsidRPr="00BC4C68" w:rsidTr="00453F5F">
        <w:tc>
          <w:tcPr>
            <w:tcW w:w="799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598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46BB" w:rsidRPr="00BC4C68" w:rsidTr="00453F5F">
        <w:tc>
          <w:tcPr>
            <w:tcW w:w="799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598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46BB" w:rsidRPr="00BC4C68" w:rsidTr="00453F5F">
        <w:tc>
          <w:tcPr>
            <w:tcW w:w="799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598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8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</w:tcPr>
          <w:p w:rsidR="00F35C22" w:rsidRPr="00BC4C68" w:rsidRDefault="00F35C2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35C22" w:rsidRPr="00BC4C68" w:rsidRDefault="00F35C22" w:rsidP="00A010F7">
      <w:pPr>
        <w:pStyle w:val="Default"/>
        <w:rPr>
          <w:rFonts w:ascii="Times New Roman" w:hAnsi="Times New Roman" w:cs="Times New Roman"/>
          <w:sz w:val="20"/>
          <w:szCs w:val="20"/>
        </w:rPr>
      </w:pPr>
    </w:p>
    <w:p w:rsidR="00F35C22" w:rsidRPr="00BC4C68" w:rsidRDefault="00F35C22" w:rsidP="00A010F7">
      <w:pPr>
        <w:pStyle w:val="Default"/>
        <w:rPr>
          <w:rFonts w:ascii="Times New Roman" w:hAnsi="Times New Roman" w:cs="Times New Roman"/>
          <w:sz w:val="20"/>
          <w:szCs w:val="20"/>
        </w:rPr>
      </w:pPr>
      <w:r w:rsidRPr="00BC4C68">
        <w:rPr>
          <w:rFonts w:ascii="Times New Roman" w:hAnsi="Times New Roman" w:cs="Times New Roman"/>
          <w:sz w:val="20"/>
          <w:szCs w:val="20"/>
        </w:rPr>
        <w:t>Please add sheets and columns if more members are in the household.</w:t>
      </w:r>
    </w:p>
    <w:p w:rsidR="00F35C22" w:rsidRPr="00BC4C68" w:rsidRDefault="00F35C22" w:rsidP="00A010F7">
      <w:pPr>
        <w:pStyle w:val="Default"/>
        <w:rPr>
          <w:rFonts w:ascii="Times New Roman" w:hAnsi="Times New Roman" w:cs="Times New Roman"/>
          <w:sz w:val="20"/>
          <w:szCs w:val="20"/>
        </w:rPr>
      </w:pPr>
    </w:p>
    <w:p w:rsidR="00F35C22" w:rsidRPr="00BC4C68" w:rsidRDefault="002279C7" w:rsidP="008A2A45">
      <w:pPr>
        <w:pStyle w:val="Default"/>
        <w:rPr>
          <w:rFonts w:ascii="Times New Roman" w:hAnsi="Times New Roman" w:cs="Times New Roman"/>
          <w:sz w:val="20"/>
          <w:szCs w:val="20"/>
        </w:rPr>
      </w:pPr>
      <w:r w:rsidRPr="00BC4C68">
        <w:rPr>
          <w:rFonts w:ascii="Times New Roman" w:hAnsi="Times New Roman" w:cs="Times New Roman"/>
          <w:sz w:val="20"/>
          <w:szCs w:val="20"/>
        </w:rPr>
        <w:t xml:space="preserve">          </w:t>
      </w:r>
      <w:r w:rsidR="0088300D" w:rsidRPr="00BC4C68">
        <w:rPr>
          <w:rFonts w:ascii="Times New Roman" w:hAnsi="Times New Roman" w:cs="Times New Roman"/>
          <w:sz w:val="20"/>
          <w:szCs w:val="20"/>
        </w:rPr>
        <w:t xml:space="preserve">            </w:t>
      </w:r>
    </w:p>
    <w:p w:rsidR="0023014F" w:rsidRPr="00BC4C68" w:rsidRDefault="0023014F" w:rsidP="002279C7">
      <w:pPr>
        <w:pStyle w:val="Default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694"/>
        <w:gridCol w:w="4110"/>
        <w:gridCol w:w="3828"/>
      </w:tblGrid>
      <w:tr w:rsidR="00453F5F" w:rsidRPr="00BC4C68" w:rsidTr="00802091">
        <w:tc>
          <w:tcPr>
            <w:tcW w:w="3397" w:type="dxa"/>
          </w:tcPr>
          <w:p w:rsidR="00453F5F" w:rsidRPr="00BC4C68" w:rsidRDefault="00453F5F" w:rsidP="00453F5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des for Q. 3</w:t>
            </w:r>
          </w:p>
        </w:tc>
        <w:tc>
          <w:tcPr>
            <w:tcW w:w="2694" w:type="dxa"/>
          </w:tcPr>
          <w:p w:rsidR="00453F5F" w:rsidRPr="00BC4C68" w:rsidRDefault="00453F5F" w:rsidP="00453F5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des for Q. 6</w:t>
            </w:r>
          </w:p>
        </w:tc>
        <w:tc>
          <w:tcPr>
            <w:tcW w:w="4110" w:type="dxa"/>
          </w:tcPr>
          <w:p w:rsidR="00453F5F" w:rsidRPr="00BC4C68" w:rsidRDefault="00453F5F" w:rsidP="00453F5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des for Q. 7</w:t>
            </w:r>
          </w:p>
        </w:tc>
        <w:tc>
          <w:tcPr>
            <w:tcW w:w="3828" w:type="dxa"/>
          </w:tcPr>
          <w:p w:rsidR="00453F5F" w:rsidRPr="00BC4C68" w:rsidRDefault="00453F5F" w:rsidP="00453F5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Codes for Q. 10</w:t>
            </w:r>
          </w:p>
        </w:tc>
      </w:tr>
      <w:tr w:rsidR="00453F5F" w:rsidRPr="00BC4C68" w:rsidTr="00802091">
        <w:tc>
          <w:tcPr>
            <w:tcW w:w="3397" w:type="dxa"/>
          </w:tcPr>
          <w:p w:rsidR="00453F5F" w:rsidRPr="00BC4C68" w:rsidRDefault="00453F5F" w:rsidP="00453F5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= Head</w:t>
            </w:r>
          </w:p>
        </w:tc>
        <w:tc>
          <w:tcPr>
            <w:tcW w:w="2694" w:type="dxa"/>
          </w:tcPr>
          <w:p w:rsidR="00453F5F" w:rsidRPr="00BC4C68" w:rsidRDefault="00453F5F" w:rsidP="00453F5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= Currently Married</w:t>
            </w:r>
          </w:p>
        </w:tc>
        <w:tc>
          <w:tcPr>
            <w:tcW w:w="4110" w:type="dxa"/>
          </w:tcPr>
          <w:p w:rsidR="00453F5F" w:rsidRDefault="00453F5F" w:rsidP="00453F5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= No education</w:t>
            </w:r>
          </w:p>
          <w:p w:rsidR="003E2E98" w:rsidRPr="00BC4C68" w:rsidRDefault="003E2E98" w:rsidP="00453F5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2= No education, but can read and write</w:t>
            </w:r>
          </w:p>
        </w:tc>
        <w:tc>
          <w:tcPr>
            <w:tcW w:w="3828" w:type="dxa"/>
          </w:tcPr>
          <w:p w:rsidR="00453F5F" w:rsidRPr="00BC4C68" w:rsidRDefault="00453F5F" w:rsidP="00453F5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01 = Government Sector</w:t>
            </w:r>
          </w:p>
        </w:tc>
      </w:tr>
      <w:tr w:rsidR="00453F5F" w:rsidRPr="00BC4C68" w:rsidTr="00802091">
        <w:tc>
          <w:tcPr>
            <w:tcW w:w="3397" w:type="dxa"/>
          </w:tcPr>
          <w:p w:rsidR="00453F5F" w:rsidRPr="00BC4C68" w:rsidRDefault="00453F5F" w:rsidP="00453F5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2= Husband or wife</w:t>
            </w:r>
          </w:p>
        </w:tc>
        <w:tc>
          <w:tcPr>
            <w:tcW w:w="2694" w:type="dxa"/>
          </w:tcPr>
          <w:p w:rsidR="00453F5F" w:rsidRPr="00BC4C68" w:rsidRDefault="00453F5F" w:rsidP="00453F5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2= Widowed</w:t>
            </w:r>
          </w:p>
        </w:tc>
        <w:tc>
          <w:tcPr>
            <w:tcW w:w="4110" w:type="dxa"/>
          </w:tcPr>
          <w:p w:rsidR="00453F5F" w:rsidRPr="00BC4C68" w:rsidRDefault="003E2E98" w:rsidP="00453F5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="00453F5F">
              <w:rPr>
                <w:rFonts w:ascii="Times New Roman" w:hAnsi="Times New Roman" w:cs="Times New Roman"/>
                <w:sz w:val="20"/>
                <w:szCs w:val="20"/>
              </w:rPr>
              <w:t>= Primary</w:t>
            </w:r>
          </w:p>
        </w:tc>
        <w:tc>
          <w:tcPr>
            <w:tcW w:w="3828" w:type="dxa"/>
          </w:tcPr>
          <w:p w:rsidR="00453F5F" w:rsidRPr="00BC4C68" w:rsidRDefault="00453F5F" w:rsidP="00453F5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02 = Private Sector</w:t>
            </w:r>
          </w:p>
        </w:tc>
      </w:tr>
      <w:tr w:rsidR="00453F5F" w:rsidRPr="00BC4C68" w:rsidTr="00802091">
        <w:tc>
          <w:tcPr>
            <w:tcW w:w="3397" w:type="dxa"/>
          </w:tcPr>
          <w:p w:rsidR="00453F5F" w:rsidRPr="00BC4C68" w:rsidRDefault="00453F5F" w:rsidP="00453F5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3= Son or Daughter</w:t>
            </w:r>
          </w:p>
        </w:tc>
        <w:tc>
          <w:tcPr>
            <w:tcW w:w="2694" w:type="dxa"/>
          </w:tcPr>
          <w:p w:rsidR="00453F5F" w:rsidRPr="00BC4C68" w:rsidRDefault="00453F5F" w:rsidP="00453F5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3= Divorced</w:t>
            </w:r>
          </w:p>
        </w:tc>
        <w:tc>
          <w:tcPr>
            <w:tcW w:w="4110" w:type="dxa"/>
          </w:tcPr>
          <w:p w:rsidR="00453F5F" w:rsidRPr="00BC4C68" w:rsidRDefault="003E2E98" w:rsidP="00453F5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="00453F5F">
              <w:rPr>
                <w:rFonts w:ascii="Times New Roman" w:hAnsi="Times New Roman" w:cs="Times New Roman"/>
                <w:sz w:val="20"/>
                <w:szCs w:val="20"/>
              </w:rPr>
              <w:t>= Secondary</w:t>
            </w:r>
          </w:p>
        </w:tc>
        <w:tc>
          <w:tcPr>
            <w:tcW w:w="3828" w:type="dxa"/>
          </w:tcPr>
          <w:p w:rsidR="00453F5F" w:rsidRPr="00BC4C68" w:rsidRDefault="00453F5F" w:rsidP="00453F5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03 = Self-employed/ Business</w:t>
            </w:r>
          </w:p>
        </w:tc>
      </w:tr>
      <w:tr w:rsidR="00453F5F" w:rsidRPr="00BC4C68" w:rsidTr="00802091">
        <w:tc>
          <w:tcPr>
            <w:tcW w:w="3397" w:type="dxa"/>
          </w:tcPr>
          <w:p w:rsidR="00453F5F" w:rsidRPr="00BC4C68" w:rsidRDefault="00453F5F" w:rsidP="00453F5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4= Son-in-law or Daughter-in-law</w:t>
            </w:r>
          </w:p>
        </w:tc>
        <w:tc>
          <w:tcPr>
            <w:tcW w:w="2694" w:type="dxa"/>
          </w:tcPr>
          <w:p w:rsidR="00453F5F" w:rsidRPr="00BC4C68" w:rsidRDefault="00453F5F" w:rsidP="00453F5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4= Separated</w:t>
            </w:r>
          </w:p>
        </w:tc>
        <w:tc>
          <w:tcPr>
            <w:tcW w:w="4110" w:type="dxa"/>
          </w:tcPr>
          <w:p w:rsidR="00453F5F" w:rsidRPr="00BC4C68" w:rsidRDefault="003E2E98" w:rsidP="00453F5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="00453F5F">
              <w:rPr>
                <w:rFonts w:ascii="Times New Roman" w:hAnsi="Times New Roman" w:cs="Times New Roman"/>
                <w:sz w:val="20"/>
                <w:szCs w:val="20"/>
              </w:rPr>
              <w:t>= Higher Secondary</w:t>
            </w:r>
          </w:p>
        </w:tc>
        <w:tc>
          <w:tcPr>
            <w:tcW w:w="3828" w:type="dxa"/>
          </w:tcPr>
          <w:p w:rsidR="00453F5F" w:rsidRPr="00BC4C68" w:rsidRDefault="00453F5F" w:rsidP="00453F5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04 = Working on own land</w:t>
            </w:r>
          </w:p>
        </w:tc>
      </w:tr>
      <w:tr w:rsidR="00453F5F" w:rsidRPr="00BC4C68" w:rsidTr="00802091">
        <w:tc>
          <w:tcPr>
            <w:tcW w:w="3397" w:type="dxa"/>
          </w:tcPr>
          <w:p w:rsidR="00453F5F" w:rsidRPr="00BC4C68" w:rsidRDefault="00453F5F" w:rsidP="00453F5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5= Grand Child</w:t>
            </w:r>
          </w:p>
        </w:tc>
        <w:tc>
          <w:tcPr>
            <w:tcW w:w="2694" w:type="dxa"/>
          </w:tcPr>
          <w:p w:rsidR="00453F5F" w:rsidRPr="00BC4C68" w:rsidRDefault="00453F5F" w:rsidP="00453F5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5= Never Married</w:t>
            </w:r>
          </w:p>
        </w:tc>
        <w:tc>
          <w:tcPr>
            <w:tcW w:w="4110" w:type="dxa"/>
          </w:tcPr>
          <w:p w:rsidR="00453F5F" w:rsidRPr="00BC4C68" w:rsidRDefault="003E2E98" w:rsidP="00453F5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="00453F5F">
              <w:rPr>
                <w:rFonts w:ascii="Times New Roman" w:hAnsi="Times New Roman" w:cs="Times New Roman"/>
                <w:sz w:val="20"/>
                <w:szCs w:val="20"/>
              </w:rPr>
              <w:t>= Graduation</w:t>
            </w:r>
          </w:p>
        </w:tc>
        <w:tc>
          <w:tcPr>
            <w:tcW w:w="3828" w:type="dxa"/>
          </w:tcPr>
          <w:p w:rsidR="00453F5F" w:rsidRPr="00BC4C68" w:rsidRDefault="00453F5F" w:rsidP="00453F5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05 = working on Other</w:t>
            </w:r>
            <w:r w:rsidR="00B80356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s land</w:t>
            </w:r>
          </w:p>
        </w:tc>
      </w:tr>
      <w:tr w:rsidR="00453F5F" w:rsidRPr="00BC4C68" w:rsidTr="00802091">
        <w:tc>
          <w:tcPr>
            <w:tcW w:w="3397" w:type="dxa"/>
          </w:tcPr>
          <w:p w:rsidR="00453F5F" w:rsidRPr="00BC4C68" w:rsidRDefault="00453F5F" w:rsidP="00453F5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6= Brother or Sister</w:t>
            </w:r>
          </w:p>
        </w:tc>
        <w:tc>
          <w:tcPr>
            <w:tcW w:w="2694" w:type="dxa"/>
          </w:tcPr>
          <w:p w:rsidR="00453F5F" w:rsidRPr="00BC4C68" w:rsidRDefault="00453F5F" w:rsidP="00453F5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</w:tcPr>
          <w:p w:rsidR="00453F5F" w:rsidRPr="00BC4C68" w:rsidRDefault="003E2E98" w:rsidP="00453F5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="00453F5F">
              <w:rPr>
                <w:rFonts w:ascii="Times New Roman" w:hAnsi="Times New Roman" w:cs="Times New Roman"/>
                <w:sz w:val="20"/>
                <w:szCs w:val="20"/>
              </w:rPr>
              <w:t>= Post Graduation</w:t>
            </w:r>
          </w:p>
        </w:tc>
        <w:tc>
          <w:tcPr>
            <w:tcW w:w="3828" w:type="dxa"/>
          </w:tcPr>
          <w:p w:rsidR="00453F5F" w:rsidRPr="00BC4C68" w:rsidRDefault="00453F5F" w:rsidP="00453F5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96 = Others (Specify) </w:t>
            </w:r>
          </w:p>
        </w:tc>
      </w:tr>
      <w:tr w:rsidR="00453F5F" w:rsidRPr="00BC4C68" w:rsidTr="00802091">
        <w:tc>
          <w:tcPr>
            <w:tcW w:w="3397" w:type="dxa"/>
          </w:tcPr>
          <w:p w:rsidR="00453F5F" w:rsidRPr="00BC4C68" w:rsidRDefault="00453F5F" w:rsidP="00453F5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7= Niece/ Nephew</w:t>
            </w:r>
          </w:p>
        </w:tc>
        <w:tc>
          <w:tcPr>
            <w:tcW w:w="2694" w:type="dxa"/>
          </w:tcPr>
          <w:p w:rsidR="00453F5F" w:rsidRPr="00BC4C68" w:rsidRDefault="00453F5F" w:rsidP="00453F5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</w:tcPr>
          <w:p w:rsidR="00453F5F" w:rsidRPr="00BC4C68" w:rsidRDefault="003E2E98" w:rsidP="00453F5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8= Professional</w:t>
            </w:r>
          </w:p>
        </w:tc>
        <w:tc>
          <w:tcPr>
            <w:tcW w:w="3828" w:type="dxa"/>
          </w:tcPr>
          <w:p w:rsidR="00453F5F" w:rsidRPr="00BC4C68" w:rsidRDefault="00453F5F" w:rsidP="00453F5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3F5F" w:rsidRPr="00BC4C68" w:rsidTr="00802091">
        <w:tc>
          <w:tcPr>
            <w:tcW w:w="3397" w:type="dxa"/>
          </w:tcPr>
          <w:p w:rsidR="00453F5F" w:rsidRPr="00BC4C68" w:rsidRDefault="00453F5F" w:rsidP="00453F5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8= Other Relatives</w:t>
            </w:r>
          </w:p>
        </w:tc>
        <w:tc>
          <w:tcPr>
            <w:tcW w:w="2694" w:type="dxa"/>
          </w:tcPr>
          <w:p w:rsidR="00453F5F" w:rsidRPr="00BC4C68" w:rsidRDefault="00453F5F" w:rsidP="00453F5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</w:tcPr>
          <w:p w:rsidR="00453F5F" w:rsidRPr="00BC4C68" w:rsidRDefault="00453F5F" w:rsidP="00453F5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453F5F" w:rsidRPr="00BC4C68" w:rsidRDefault="00453F5F" w:rsidP="00453F5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3F5F" w:rsidRPr="00BC4C68" w:rsidTr="00802091">
        <w:tc>
          <w:tcPr>
            <w:tcW w:w="3397" w:type="dxa"/>
          </w:tcPr>
          <w:p w:rsidR="00453F5F" w:rsidRPr="00BC4C68" w:rsidRDefault="00453F5F" w:rsidP="00453F5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:rsidR="00453F5F" w:rsidRPr="00BC4C68" w:rsidRDefault="00453F5F" w:rsidP="00453F5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</w:tcPr>
          <w:p w:rsidR="00453F5F" w:rsidRPr="00BC4C68" w:rsidRDefault="00453F5F" w:rsidP="00453F5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453F5F" w:rsidRPr="00BC4C68" w:rsidRDefault="00453F5F" w:rsidP="00453F5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3F5F" w:rsidRPr="00BC4C68" w:rsidTr="00802091">
        <w:tc>
          <w:tcPr>
            <w:tcW w:w="3397" w:type="dxa"/>
          </w:tcPr>
          <w:p w:rsidR="00453F5F" w:rsidRPr="00BC4C68" w:rsidRDefault="00453F5F" w:rsidP="00453F5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:rsidR="00453F5F" w:rsidRPr="00BC4C68" w:rsidRDefault="00453F5F" w:rsidP="00453F5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0" w:type="dxa"/>
          </w:tcPr>
          <w:p w:rsidR="00453F5F" w:rsidRPr="00BC4C68" w:rsidRDefault="00453F5F" w:rsidP="00453F5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8" w:type="dxa"/>
          </w:tcPr>
          <w:p w:rsidR="00453F5F" w:rsidRPr="00BC4C68" w:rsidRDefault="00453F5F" w:rsidP="00453F5F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010F7" w:rsidRPr="00BC4C68" w:rsidRDefault="002279C7" w:rsidP="00A010F7">
      <w:pPr>
        <w:pStyle w:val="Default"/>
        <w:rPr>
          <w:rFonts w:ascii="Times New Roman" w:hAnsi="Times New Roman" w:cs="Times New Roman"/>
          <w:sz w:val="20"/>
          <w:szCs w:val="20"/>
        </w:rPr>
      </w:pPr>
      <w:r w:rsidRPr="00BC4C68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                                        </w:t>
      </w:r>
    </w:p>
    <w:p w:rsidR="00A010F7" w:rsidRPr="00BC4C68" w:rsidRDefault="00A010F7" w:rsidP="00A010F7">
      <w:pPr>
        <w:pStyle w:val="Default"/>
        <w:rPr>
          <w:rFonts w:ascii="Times New Roman" w:hAnsi="Times New Roman" w:cs="Times New Roman"/>
          <w:sz w:val="20"/>
          <w:szCs w:val="20"/>
        </w:rPr>
      </w:pPr>
    </w:p>
    <w:p w:rsidR="00F35C22" w:rsidRPr="00BC4C68" w:rsidRDefault="00F35C22" w:rsidP="00A010F7">
      <w:pPr>
        <w:pStyle w:val="Default"/>
        <w:rPr>
          <w:rFonts w:ascii="Times New Roman" w:hAnsi="Times New Roman" w:cs="Times New Roman"/>
          <w:sz w:val="20"/>
          <w:szCs w:val="20"/>
        </w:rPr>
      </w:pPr>
    </w:p>
    <w:p w:rsidR="00A010F7" w:rsidRPr="00BC4C68" w:rsidRDefault="00A010F7" w:rsidP="00A010F7">
      <w:pPr>
        <w:pStyle w:val="Default"/>
        <w:rPr>
          <w:rFonts w:ascii="Times New Roman" w:hAnsi="Times New Roman" w:cs="Times New Roman"/>
          <w:sz w:val="20"/>
          <w:szCs w:val="20"/>
        </w:rPr>
      </w:pPr>
    </w:p>
    <w:p w:rsidR="00A010F7" w:rsidRPr="00BC4C68" w:rsidRDefault="00A010F7" w:rsidP="00A010F7">
      <w:pPr>
        <w:pStyle w:val="Default"/>
        <w:rPr>
          <w:rFonts w:ascii="Times New Roman" w:hAnsi="Times New Roman" w:cs="Times New Roman"/>
          <w:sz w:val="20"/>
          <w:szCs w:val="20"/>
        </w:rPr>
      </w:pPr>
    </w:p>
    <w:p w:rsidR="00A010F7" w:rsidRPr="00BC4C68" w:rsidRDefault="00A010F7" w:rsidP="00A010F7">
      <w:pPr>
        <w:pStyle w:val="Default"/>
        <w:rPr>
          <w:rFonts w:ascii="Times New Roman" w:hAnsi="Times New Roman" w:cs="Times New Roman"/>
          <w:sz w:val="20"/>
          <w:szCs w:val="20"/>
        </w:rPr>
      </w:pPr>
    </w:p>
    <w:p w:rsidR="00A010F7" w:rsidRPr="00BC4C68" w:rsidRDefault="00A010F7" w:rsidP="00A010F7">
      <w:pPr>
        <w:pStyle w:val="Default"/>
        <w:rPr>
          <w:rFonts w:ascii="Times New Roman" w:hAnsi="Times New Roman" w:cs="Times New Roman"/>
          <w:sz w:val="20"/>
          <w:szCs w:val="20"/>
        </w:rPr>
      </w:pPr>
    </w:p>
    <w:p w:rsidR="00A010F7" w:rsidRPr="00BC4C68" w:rsidRDefault="00A010F7" w:rsidP="00A010F7">
      <w:pPr>
        <w:pStyle w:val="Default"/>
        <w:rPr>
          <w:rFonts w:ascii="Times New Roman" w:hAnsi="Times New Roman" w:cs="Times New Roman"/>
          <w:sz w:val="20"/>
          <w:szCs w:val="20"/>
        </w:rPr>
      </w:pPr>
    </w:p>
    <w:p w:rsidR="00A010F7" w:rsidRPr="00BC4C68" w:rsidRDefault="00A010F7" w:rsidP="00A010F7">
      <w:pPr>
        <w:pStyle w:val="Default"/>
        <w:rPr>
          <w:rFonts w:ascii="Times New Roman" w:hAnsi="Times New Roman" w:cs="Times New Roman"/>
          <w:sz w:val="20"/>
          <w:szCs w:val="20"/>
        </w:rPr>
      </w:pPr>
    </w:p>
    <w:p w:rsidR="00A010F7" w:rsidRPr="00BC4C68" w:rsidRDefault="00A010F7" w:rsidP="00A010F7">
      <w:pPr>
        <w:pStyle w:val="Default"/>
        <w:rPr>
          <w:rFonts w:ascii="Times New Roman" w:hAnsi="Times New Roman" w:cs="Times New Roman"/>
          <w:sz w:val="20"/>
          <w:szCs w:val="20"/>
        </w:rPr>
      </w:pPr>
    </w:p>
    <w:p w:rsidR="00F35C22" w:rsidRPr="00BC4C68" w:rsidRDefault="00F35C22" w:rsidP="00A010F7">
      <w:pPr>
        <w:pStyle w:val="Default"/>
        <w:rPr>
          <w:rFonts w:ascii="Times New Roman" w:hAnsi="Times New Roman" w:cs="Times New Roman"/>
          <w:sz w:val="20"/>
          <w:szCs w:val="20"/>
        </w:rPr>
        <w:sectPr w:rsidR="00F35C22" w:rsidRPr="00BC4C68" w:rsidSect="000A3B6F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A010F7" w:rsidRPr="00BC4C68" w:rsidRDefault="00A010F7" w:rsidP="00A010F7">
      <w:pPr>
        <w:pStyle w:val="Default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1122"/>
        <w:gridCol w:w="3773"/>
        <w:gridCol w:w="3331"/>
        <w:gridCol w:w="846"/>
      </w:tblGrid>
      <w:tr w:rsidR="00A010F7" w:rsidRPr="00BC4C68" w:rsidTr="00AD7CA5">
        <w:tc>
          <w:tcPr>
            <w:tcW w:w="1134" w:type="dxa"/>
          </w:tcPr>
          <w:p w:rsidR="00A010F7" w:rsidRPr="00BC4C68" w:rsidRDefault="00964AA8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. </w:t>
            </w:r>
            <w:r w:rsidR="00A010F7" w:rsidRPr="00BC4C68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3828" w:type="dxa"/>
          </w:tcPr>
          <w:p w:rsidR="00A010F7" w:rsidRPr="00BC4C68" w:rsidRDefault="00964AA8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estions</w:t>
            </w:r>
          </w:p>
        </w:tc>
        <w:tc>
          <w:tcPr>
            <w:tcW w:w="3260" w:type="dxa"/>
          </w:tcPr>
          <w:p w:rsidR="00A010F7" w:rsidRPr="00BC4C68" w:rsidRDefault="00A010F7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Coding categories</w:t>
            </w:r>
          </w:p>
        </w:tc>
        <w:tc>
          <w:tcPr>
            <w:tcW w:w="850" w:type="dxa"/>
          </w:tcPr>
          <w:p w:rsidR="00A010F7" w:rsidRPr="00BC4C68" w:rsidRDefault="00A010F7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Skip</w:t>
            </w:r>
            <w:r w:rsidR="00964AA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64AA8">
              <w:rPr>
                <w:rFonts w:ascii="Times New Roman" w:hAnsi="Times New Roman" w:cs="Times New Roman"/>
                <w:sz w:val="20"/>
                <w:szCs w:val="20"/>
              </w:rPr>
              <w:t>Go to</w:t>
            </w:r>
          </w:p>
        </w:tc>
      </w:tr>
      <w:tr w:rsidR="00A010F7" w:rsidRPr="00BC4C68" w:rsidTr="00AD7CA5">
        <w:tc>
          <w:tcPr>
            <w:tcW w:w="1134" w:type="dxa"/>
          </w:tcPr>
          <w:p w:rsidR="00A010F7" w:rsidRPr="00BC4C68" w:rsidRDefault="009B03EF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50A66"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28" w:type="dxa"/>
          </w:tcPr>
          <w:p w:rsidR="00A010F7" w:rsidRPr="00BC4C68" w:rsidRDefault="00A010F7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What is the religion of the head of the household</w:t>
            </w:r>
          </w:p>
        </w:tc>
        <w:tc>
          <w:tcPr>
            <w:tcW w:w="3260" w:type="dxa"/>
          </w:tcPr>
          <w:p w:rsidR="00A010F7" w:rsidRPr="00BC4C68" w:rsidRDefault="00A010F7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Hindu…</w:t>
            </w:r>
            <w:r w:rsidR="00802091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…………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>………..…</w:t>
            </w:r>
            <w:r w:rsidR="00964AA8">
              <w:rPr>
                <w:rFonts w:ascii="Times New Roman" w:hAnsi="Times New Roman" w:cs="Times New Roman"/>
                <w:sz w:val="20"/>
                <w:szCs w:val="20"/>
              </w:rPr>
              <w:t xml:space="preserve">.    </w:t>
            </w:r>
            <w:r w:rsidR="007274D3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A010F7" w:rsidRPr="00BC4C68" w:rsidRDefault="00A010F7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Muslim…………...</w:t>
            </w:r>
            <w:r w:rsidR="00964AA8">
              <w:rPr>
                <w:rFonts w:ascii="Times New Roman" w:hAnsi="Times New Roman" w:cs="Times New Roman"/>
                <w:sz w:val="20"/>
                <w:szCs w:val="20"/>
              </w:rPr>
              <w:t>.......</w:t>
            </w:r>
            <w:r w:rsidR="00802091">
              <w:rPr>
                <w:rFonts w:ascii="Times New Roman" w:hAnsi="Times New Roman" w:cs="Times New Roman"/>
                <w:sz w:val="20"/>
                <w:szCs w:val="20"/>
              </w:rPr>
              <w:t>.....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>...</w:t>
            </w:r>
            <w:r w:rsidR="00964AA8">
              <w:rPr>
                <w:rFonts w:ascii="Times New Roman" w:hAnsi="Times New Roman" w:cs="Times New Roman"/>
                <w:sz w:val="20"/>
                <w:szCs w:val="20"/>
              </w:rPr>
              <w:t>........</w:t>
            </w:r>
            <w:r w:rsidR="007274D3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A010F7" w:rsidRPr="00BC4C68" w:rsidRDefault="00A010F7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>(Specify)</w:t>
            </w:r>
            <w:r w:rsidR="00964AA8">
              <w:rPr>
                <w:rFonts w:ascii="Times New Roman" w:hAnsi="Times New Roman" w:cs="Times New Roman"/>
                <w:sz w:val="20"/>
                <w:szCs w:val="20"/>
              </w:rPr>
              <w:t>……</w:t>
            </w:r>
            <w:r w:rsidR="00802091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964AA8">
              <w:rPr>
                <w:rFonts w:ascii="Times New Roman" w:hAnsi="Times New Roman" w:cs="Times New Roman"/>
                <w:sz w:val="20"/>
                <w:szCs w:val="20"/>
              </w:rPr>
              <w:t>...........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>.......</w:t>
            </w:r>
            <w:r w:rsidR="00E704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87878" w:rsidRPr="00BC4C68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  <w:p w:rsidR="00262966" w:rsidRPr="00BC4C68" w:rsidRDefault="00A9285D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on’t Know </w:t>
            </w:r>
            <w:r w:rsidR="00964AA8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64AA8">
              <w:rPr>
                <w:rFonts w:ascii="Times New Roman" w:hAnsi="Times New Roman" w:cs="Times New Roman"/>
                <w:sz w:val="20"/>
                <w:szCs w:val="20"/>
              </w:rPr>
              <w:t>……</w:t>
            </w:r>
            <w:r w:rsidR="00802091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964AA8">
              <w:rPr>
                <w:rFonts w:ascii="Times New Roman" w:hAnsi="Times New Roman" w:cs="Times New Roman"/>
                <w:sz w:val="20"/>
                <w:szCs w:val="20"/>
              </w:rPr>
              <w:t>..........</w:t>
            </w:r>
            <w:r w:rsidR="00E70461">
              <w:rPr>
                <w:rFonts w:ascii="Times New Roman" w:hAnsi="Times New Roman" w:cs="Times New Roman"/>
                <w:sz w:val="20"/>
                <w:szCs w:val="20"/>
              </w:rPr>
              <w:t>...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..</w:t>
            </w:r>
            <w:r w:rsidR="007274D3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62966" w:rsidRPr="00BC4C68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50" w:type="dxa"/>
          </w:tcPr>
          <w:p w:rsidR="00A010F7" w:rsidRPr="00BC4C68" w:rsidRDefault="00A010F7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10F7" w:rsidRPr="00BC4C68" w:rsidTr="00AD7CA5">
        <w:tc>
          <w:tcPr>
            <w:tcW w:w="1134" w:type="dxa"/>
          </w:tcPr>
          <w:p w:rsidR="00A010F7" w:rsidRPr="00BC4C68" w:rsidRDefault="00B50A66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828" w:type="dxa"/>
          </w:tcPr>
          <w:p w:rsidR="00A010F7" w:rsidRPr="00BC4C68" w:rsidRDefault="00A010F7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What is the Caste of the head of the household</w:t>
            </w:r>
          </w:p>
        </w:tc>
        <w:tc>
          <w:tcPr>
            <w:tcW w:w="3260" w:type="dxa"/>
          </w:tcPr>
          <w:p w:rsidR="00A010F7" w:rsidRPr="00BC4C68" w:rsidRDefault="00A010F7" w:rsidP="00A9285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Scheduled caste …..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…</w:t>
            </w:r>
            <w:r w:rsidR="00964AA8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802091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 xml:space="preserve">………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A010F7" w:rsidRPr="00BC4C68" w:rsidRDefault="00A010F7" w:rsidP="00A9285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Scheduled Tribe …......</w:t>
            </w:r>
            <w:r w:rsidR="00964AA8">
              <w:rPr>
                <w:rFonts w:ascii="Times New Roman" w:hAnsi="Times New Roman" w:cs="Times New Roman"/>
                <w:sz w:val="20"/>
                <w:szCs w:val="20"/>
              </w:rPr>
              <w:t>....</w:t>
            </w:r>
            <w:r w:rsidR="00802091">
              <w:rPr>
                <w:rFonts w:ascii="Times New Roman" w:hAnsi="Times New Roman" w:cs="Times New Roman"/>
                <w:sz w:val="20"/>
                <w:szCs w:val="20"/>
              </w:rPr>
              <w:t>.....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>..</w:t>
            </w:r>
            <w:r w:rsidR="00964AA8">
              <w:rPr>
                <w:rFonts w:ascii="Times New Roman" w:hAnsi="Times New Roman" w:cs="Times New Roman"/>
                <w:sz w:val="20"/>
                <w:szCs w:val="20"/>
              </w:rPr>
              <w:t>.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64AA8">
              <w:rPr>
                <w:rFonts w:ascii="Times New Roman" w:hAnsi="Times New Roman" w:cs="Times New Roman"/>
                <w:sz w:val="20"/>
                <w:szCs w:val="20"/>
              </w:rPr>
              <w:t>....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>...</w:t>
            </w:r>
            <w:r w:rsidR="007274D3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A010F7" w:rsidRPr="00BC4C68" w:rsidRDefault="00155CCD" w:rsidP="00A9285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Backward Caste</w:t>
            </w:r>
            <w:r w:rsidR="00964AA8">
              <w:rPr>
                <w:rFonts w:ascii="Times New Roman" w:hAnsi="Times New Roman" w:cs="Times New Roman"/>
                <w:sz w:val="20"/>
                <w:szCs w:val="20"/>
              </w:rPr>
              <w:t xml:space="preserve"> …</w:t>
            </w:r>
            <w:r w:rsidR="00802091">
              <w:rPr>
                <w:rFonts w:ascii="Times New Roman" w:hAnsi="Times New Roman" w:cs="Times New Roman"/>
                <w:sz w:val="20"/>
                <w:szCs w:val="20"/>
              </w:rPr>
              <w:t>….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>………</w:t>
            </w:r>
            <w:r w:rsidR="00E704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010F7" w:rsidRPr="00BC4C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A010F7" w:rsidRPr="00BC4C68" w:rsidRDefault="00A010F7" w:rsidP="00A9285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="00B50A66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(Specify) ……</w:t>
            </w:r>
            <w:r w:rsidR="00964AA8">
              <w:rPr>
                <w:rFonts w:ascii="Times New Roman" w:hAnsi="Times New Roman" w:cs="Times New Roman"/>
                <w:sz w:val="20"/>
                <w:szCs w:val="20"/>
              </w:rPr>
              <w:t>……</w:t>
            </w:r>
            <w:r w:rsidR="00802091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964AA8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>…..</w:t>
            </w:r>
            <w:r w:rsidR="00E704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50A66" w:rsidRPr="00BC4C68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  <w:p w:rsidR="00A010F7" w:rsidRPr="00BC4C68" w:rsidRDefault="00A010F7" w:rsidP="00A9285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Don’t Know …………</w:t>
            </w:r>
            <w:r w:rsidR="00964AA8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802091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964AA8">
              <w:rPr>
                <w:rFonts w:ascii="Times New Roman" w:hAnsi="Times New Roman" w:cs="Times New Roman"/>
                <w:sz w:val="20"/>
                <w:szCs w:val="20"/>
              </w:rPr>
              <w:t>……..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>. 98</w:t>
            </w:r>
          </w:p>
        </w:tc>
        <w:tc>
          <w:tcPr>
            <w:tcW w:w="850" w:type="dxa"/>
          </w:tcPr>
          <w:p w:rsidR="00A010F7" w:rsidRPr="00BC4C68" w:rsidRDefault="00A010F7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0A66" w:rsidRPr="00BC4C68" w:rsidTr="00AD7CA5">
        <w:tc>
          <w:tcPr>
            <w:tcW w:w="1134" w:type="dxa"/>
          </w:tcPr>
          <w:p w:rsidR="00B50A66" w:rsidRPr="00BC4C68" w:rsidRDefault="00B50A66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828" w:type="dxa"/>
          </w:tcPr>
          <w:p w:rsidR="00B50A66" w:rsidRPr="00BC4C68" w:rsidRDefault="00B50A66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What is the language you generally speak at home</w:t>
            </w:r>
          </w:p>
        </w:tc>
        <w:tc>
          <w:tcPr>
            <w:tcW w:w="3260" w:type="dxa"/>
          </w:tcPr>
          <w:p w:rsidR="00B50A66" w:rsidRPr="00BC4C68" w:rsidRDefault="00B50A66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Hindi ………………</w:t>
            </w:r>
            <w:r w:rsidR="00E70461">
              <w:rPr>
                <w:rFonts w:ascii="Times New Roman" w:hAnsi="Times New Roman" w:cs="Times New Roman"/>
                <w:sz w:val="20"/>
                <w:szCs w:val="20"/>
              </w:rPr>
              <w:t>……</w:t>
            </w:r>
            <w:r w:rsidR="00802091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>……...</w:t>
            </w:r>
            <w:r w:rsidR="00E704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B50A66" w:rsidRPr="00BC4C68" w:rsidRDefault="00B50A66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English ……………</w:t>
            </w:r>
            <w:r w:rsidR="00E70461">
              <w:rPr>
                <w:rFonts w:ascii="Times New Roman" w:hAnsi="Times New Roman" w:cs="Times New Roman"/>
                <w:sz w:val="20"/>
                <w:szCs w:val="20"/>
              </w:rPr>
              <w:t>……</w:t>
            </w:r>
            <w:r w:rsidR="00802091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>………</w:t>
            </w:r>
            <w:r w:rsidR="00E704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B50A66" w:rsidRPr="00BC4C68" w:rsidRDefault="00A9285D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du …………</w:t>
            </w:r>
            <w:r w:rsidR="00B50A66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E70461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802091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…..</w:t>
            </w:r>
            <w:r w:rsidR="00E704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50A66" w:rsidRPr="00BC4C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B50A66" w:rsidRPr="00BC4C68" w:rsidRDefault="00E70461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(Specify) ………</w:t>
            </w:r>
            <w:r w:rsidR="00802091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>………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50A66" w:rsidRPr="00BC4C68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850" w:type="dxa"/>
          </w:tcPr>
          <w:p w:rsidR="00B50A66" w:rsidRPr="00BC4C68" w:rsidRDefault="00B50A66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0A66" w:rsidRPr="00BC4C68" w:rsidTr="00AD7CA5">
        <w:tc>
          <w:tcPr>
            <w:tcW w:w="1134" w:type="dxa"/>
          </w:tcPr>
          <w:p w:rsidR="00B50A66" w:rsidRPr="00BC4C68" w:rsidRDefault="00B50A66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828" w:type="dxa"/>
          </w:tcPr>
          <w:p w:rsidR="00B50A66" w:rsidRPr="00BC4C68" w:rsidRDefault="00B50A66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Have you always lived in this village</w:t>
            </w:r>
          </w:p>
        </w:tc>
        <w:tc>
          <w:tcPr>
            <w:tcW w:w="3260" w:type="dxa"/>
          </w:tcPr>
          <w:p w:rsidR="00B50A66" w:rsidRPr="00BC4C68" w:rsidRDefault="00E70461" w:rsidP="00A9285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……………</w:t>
            </w:r>
            <w:r w:rsidR="00802091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>………..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...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 xml:space="preserve">.... </w:t>
            </w:r>
            <w:r w:rsidR="00B50A66"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B50A66" w:rsidRPr="00BC4C68" w:rsidRDefault="00B50A66" w:rsidP="00A9285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No ……………</w:t>
            </w:r>
            <w:r w:rsidR="00802091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…..</w:t>
            </w:r>
            <w:r w:rsidR="007274D3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>………..</w:t>
            </w:r>
            <w:r w:rsidR="00E704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>.....</w:t>
            </w:r>
            <w:r w:rsidR="00E704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:rsidR="00B50A66" w:rsidRPr="00BC4C68" w:rsidRDefault="00A9285D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>
                      <wp:simplePos x="0" y="0"/>
                      <wp:positionH relativeFrom="column">
                        <wp:posOffset>-174625</wp:posOffset>
                      </wp:positionH>
                      <wp:positionV relativeFrom="paragraph">
                        <wp:posOffset>69850</wp:posOffset>
                      </wp:positionV>
                      <wp:extent cx="190500" cy="0"/>
                      <wp:effectExtent l="0" t="76200" r="19050" b="95250"/>
                      <wp:wrapNone/>
                      <wp:docPr id="38" name="Straight Arrow Connector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05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107167B" id="Straight Arrow Connector 38" o:spid="_x0000_s1026" type="#_x0000_t32" style="position:absolute;margin-left:-13.75pt;margin-top:5.5pt;width:15pt;height:0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A2A45" w:rsidRPr="00BC4C68">
              <w:rPr>
                <w:rFonts w:ascii="Times New Roman" w:hAnsi="Times New Roman" w:cs="Times New Roman"/>
                <w:sz w:val="20"/>
                <w:szCs w:val="20"/>
              </w:rPr>
              <w:t>Skip to Q. 1</w:t>
            </w:r>
            <w:r w:rsidR="00B50A66" w:rsidRPr="00BC4C6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50A66" w:rsidRPr="00BC4C68" w:rsidTr="00AD7CA5">
        <w:tc>
          <w:tcPr>
            <w:tcW w:w="1134" w:type="dxa"/>
          </w:tcPr>
          <w:p w:rsidR="00B50A66" w:rsidRPr="00BC4C68" w:rsidRDefault="00B50A66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828" w:type="dxa"/>
          </w:tcPr>
          <w:p w:rsidR="00B50A66" w:rsidRPr="00BC4C68" w:rsidRDefault="00B50A66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How long have you been living in this village</w:t>
            </w:r>
          </w:p>
        </w:tc>
        <w:tc>
          <w:tcPr>
            <w:tcW w:w="3260" w:type="dxa"/>
          </w:tcPr>
          <w:p w:rsidR="00B50A66" w:rsidRPr="00BC4C68" w:rsidRDefault="00B50A66" w:rsidP="00A9285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Months …</w:t>
            </w:r>
            <w:r w:rsidR="00802091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E70461">
              <w:rPr>
                <w:rFonts w:ascii="Times New Roman" w:hAnsi="Times New Roman" w:cs="Times New Roman"/>
                <w:sz w:val="20"/>
                <w:szCs w:val="20"/>
              </w:rPr>
              <w:t>……………………</w:t>
            </w:r>
          </w:p>
          <w:p w:rsidR="00B50A66" w:rsidRPr="00BC4C68" w:rsidRDefault="00B50A66" w:rsidP="00A9285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Years …</w:t>
            </w:r>
            <w:r w:rsidR="00802091">
              <w:rPr>
                <w:rFonts w:ascii="Times New Roman" w:hAnsi="Times New Roman" w:cs="Times New Roman"/>
                <w:sz w:val="20"/>
                <w:szCs w:val="20"/>
              </w:rPr>
              <w:t>…….</w:t>
            </w:r>
            <w:r w:rsidR="00E70461">
              <w:rPr>
                <w:rFonts w:ascii="Times New Roman" w:hAnsi="Times New Roman" w:cs="Times New Roman"/>
                <w:sz w:val="20"/>
                <w:szCs w:val="20"/>
              </w:rPr>
              <w:t>…………………….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B50A66" w:rsidRPr="00BC4C68" w:rsidRDefault="00B50A66" w:rsidP="00A9285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Don’t Know …</w:t>
            </w:r>
            <w:r w:rsidR="00E70461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802091">
              <w:rPr>
                <w:rFonts w:ascii="Times New Roman" w:hAnsi="Times New Roman" w:cs="Times New Roman"/>
                <w:sz w:val="20"/>
                <w:szCs w:val="20"/>
              </w:rPr>
              <w:t>...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>………………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50" w:type="dxa"/>
          </w:tcPr>
          <w:p w:rsidR="00B50A66" w:rsidRPr="00BC4C68" w:rsidRDefault="00B50A66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0A66" w:rsidRPr="00BC4C68" w:rsidTr="00AD7CA5">
        <w:tc>
          <w:tcPr>
            <w:tcW w:w="1134" w:type="dxa"/>
          </w:tcPr>
          <w:p w:rsidR="00B50A66" w:rsidRPr="00BC4C68" w:rsidRDefault="00B50A66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828" w:type="dxa"/>
          </w:tcPr>
          <w:p w:rsidR="00B50A66" w:rsidRPr="00BC4C68" w:rsidRDefault="00B50A66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Note the type of house</w:t>
            </w:r>
            <w:r w:rsidR="004111A1">
              <w:rPr>
                <w:rFonts w:ascii="Times New Roman" w:hAnsi="Times New Roman" w:cs="Times New Roman"/>
                <w:sz w:val="20"/>
                <w:szCs w:val="20"/>
              </w:rPr>
              <w:t xml:space="preserve"> (Observe and Record)</w:t>
            </w:r>
          </w:p>
        </w:tc>
        <w:tc>
          <w:tcPr>
            <w:tcW w:w="3260" w:type="dxa"/>
          </w:tcPr>
          <w:p w:rsidR="00B50A66" w:rsidRPr="00BC4C68" w:rsidRDefault="00B50A66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Kuccha House ……</w:t>
            </w:r>
            <w:r w:rsidR="00E70461">
              <w:rPr>
                <w:rFonts w:ascii="Times New Roman" w:hAnsi="Times New Roman" w:cs="Times New Roman"/>
                <w:sz w:val="20"/>
                <w:szCs w:val="20"/>
              </w:rPr>
              <w:t>………</w:t>
            </w:r>
            <w:r w:rsidR="00802091">
              <w:rPr>
                <w:rFonts w:ascii="Times New Roman" w:hAnsi="Times New Roman" w:cs="Times New Roman"/>
                <w:sz w:val="20"/>
                <w:szCs w:val="20"/>
              </w:rPr>
              <w:t>...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 xml:space="preserve">……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B50A66" w:rsidRPr="00BC4C68" w:rsidRDefault="004111A1" w:rsidP="00A9285D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mi Pucca</w:t>
            </w:r>
            <w:r w:rsidR="007274D3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9285D" w:rsidRPr="00BC4C68">
              <w:rPr>
                <w:rFonts w:ascii="Times New Roman" w:hAnsi="Times New Roman" w:cs="Times New Roman"/>
                <w:sz w:val="20"/>
                <w:szCs w:val="20"/>
              </w:rPr>
              <w:t>house</w:t>
            </w:r>
            <w:r w:rsidR="001543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54374">
              <w:rPr>
                <w:rFonts w:ascii="Times New Roman" w:hAnsi="Times New Roman" w:cs="Times New Roman"/>
                <w:sz w:val="20"/>
                <w:szCs w:val="20"/>
              </w:rPr>
              <w:t>..</w:t>
            </w:r>
            <w:r w:rsidR="00A9285D" w:rsidRPr="00BC4C6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274D3" w:rsidRPr="00BC4C68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70461">
              <w:rPr>
                <w:rFonts w:ascii="Times New Roman" w:hAnsi="Times New Roman" w:cs="Times New Roman"/>
                <w:sz w:val="20"/>
                <w:szCs w:val="20"/>
              </w:rPr>
              <w:t>……</w:t>
            </w:r>
            <w:r w:rsidR="00802091">
              <w:rPr>
                <w:rFonts w:ascii="Times New Roman" w:hAnsi="Times New Roman" w:cs="Times New Roman"/>
                <w:sz w:val="20"/>
                <w:szCs w:val="20"/>
              </w:rPr>
              <w:t>..</w:t>
            </w:r>
            <w:r w:rsidR="00E70461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>…..</w:t>
            </w:r>
            <w:r w:rsidR="007274D3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50A66"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4E74EB" w:rsidRPr="00BC4C68" w:rsidRDefault="00B50A66" w:rsidP="004111A1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Pucca House ………</w:t>
            </w:r>
            <w:r w:rsidR="00E70461">
              <w:rPr>
                <w:rFonts w:ascii="Times New Roman" w:hAnsi="Times New Roman" w:cs="Times New Roman"/>
                <w:sz w:val="20"/>
                <w:szCs w:val="20"/>
              </w:rPr>
              <w:t>………</w:t>
            </w:r>
            <w:r w:rsidR="00802091">
              <w:rPr>
                <w:rFonts w:ascii="Times New Roman" w:hAnsi="Times New Roman" w:cs="Times New Roman"/>
                <w:sz w:val="20"/>
                <w:szCs w:val="20"/>
              </w:rPr>
              <w:t>..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>……..</w:t>
            </w:r>
            <w:r w:rsidR="007274D3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B50A66" w:rsidRPr="00BC4C68" w:rsidRDefault="00B50A66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5F42" w:rsidRPr="00BC4C68" w:rsidTr="00AD7CA5">
        <w:tc>
          <w:tcPr>
            <w:tcW w:w="1134" w:type="dxa"/>
          </w:tcPr>
          <w:p w:rsidR="00325F42" w:rsidRPr="00BC4C68" w:rsidRDefault="00325F4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828" w:type="dxa"/>
          </w:tcPr>
          <w:p w:rsidR="00325F42" w:rsidRPr="00BC4C68" w:rsidRDefault="00325F4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How many rooms are there in your home excluding bathrooms, balconies, or hallways but including kitchen?</w:t>
            </w:r>
          </w:p>
        </w:tc>
        <w:tc>
          <w:tcPr>
            <w:tcW w:w="3260" w:type="dxa"/>
          </w:tcPr>
          <w:p w:rsidR="00325F42" w:rsidRPr="00BC4C68" w:rsidRDefault="00325F4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Number of rooms …..</w:t>
            </w:r>
          </w:p>
          <w:p w:rsidR="007274D3" w:rsidRPr="00BC4C68" w:rsidRDefault="00A9285D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>
                      <wp:simplePos x="0" y="0"/>
                      <wp:positionH relativeFrom="column">
                        <wp:posOffset>1362075</wp:posOffset>
                      </wp:positionH>
                      <wp:positionV relativeFrom="paragraph">
                        <wp:posOffset>57785</wp:posOffset>
                      </wp:positionV>
                      <wp:extent cx="304800" cy="180975"/>
                      <wp:effectExtent l="0" t="0" r="19050" b="28575"/>
                      <wp:wrapNone/>
                      <wp:docPr id="39" name="Rectangle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4800" cy="180975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ED8A174" id="Rectangle 39" o:spid="_x0000_s1026" style="position:absolute;margin-left:107.25pt;margin-top:4.55pt;width:24pt;height:14.2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" fillcolor="white [3201]" strokecolor="black [3213]" strokeweight="1pt"/>
                  </w:pict>
                </mc:Fallback>
              </mc:AlternateContent>
            </w:r>
            <w:r w:rsidR="007274D3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  <w:p w:rsidR="007274D3" w:rsidRPr="00BC4C68" w:rsidRDefault="007274D3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325F42" w:rsidRPr="00BC4C68" w:rsidRDefault="00325F4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5F42" w:rsidRPr="00BC4C68" w:rsidTr="00AD7CA5">
        <w:tc>
          <w:tcPr>
            <w:tcW w:w="1134" w:type="dxa"/>
          </w:tcPr>
          <w:p w:rsidR="00325F42" w:rsidRPr="00BC4C68" w:rsidRDefault="00325F4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828" w:type="dxa"/>
          </w:tcPr>
          <w:p w:rsidR="00325F42" w:rsidRPr="00BC4C68" w:rsidRDefault="00325F4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Of these rooms, how many are used for sleeping?</w:t>
            </w:r>
          </w:p>
        </w:tc>
        <w:tc>
          <w:tcPr>
            <w:tcW w:w="3260" w:type="dxa"/>
          </w:tcPr>
          <w:p w:rsidR="00325F42" w:rsidRPr="00BC4C68" w:rsidRDefault="00A9285D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>
                      <wp:simplePos x="0" y="0"/>
                      <wp:positionH relativeFrom="column">
                        <wp:posOffset>1362075</wp:posOffset>
                      </wp:positionH>
                      <wp:positionV relativeFrom="paragraph">
                        <wp:posOffset>73660</wp:posOffset>
                      </wp:positionV>
                      <wp:extent cx="352425" cy="171450"/>
                      <wp:effectExtent l="0" t="0" r="28575" b="19050"/>
                      <wp:wrapNone/>
                      <wp:docPr id="40" name="Rectangle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2425" cy="17145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AF0774C" id="Rectangle 40" o:spid="_x0000_s1026" style="position:absolute;margin-left:107.25pt;margin-top:5.8pt;width:27.75pt;height:13.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" fillcolor="white [3201]" strokecolor="black [3213]" strokeweight="1pt"/>
                  </w:pict>
                </mc:Fallback>
              </mc:AlternateContent>
            </w:r>
            <w:r w:rsidR="00325F42" w:rsidRPr="00BC4C68">
              <w:rPr>
                <w:rFonts w:ascii="Times New Roman" w:hAnsi="Times New Roman" w:cs="Times New Roman"/>
                <w:sz w:val="20"/>
                <w:szCs w:val="20"/>
              </w:rPr>
              <w:t>Number of rooms …..</w:t>
            </w:r>
          </w:p>
          <w:p w:rsidR="007274D3" w:rsidRPr="00BC4C68" w:rsidRDefault="007274D3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325F42" w:rsidRPr="00BC4C68" w:rsidRDefault="00325F4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5F42" w:rsidRPr="00BC4C68" w:rsidTr="00AD7CA5">
        <w:tc>
          <w:tcPr>
            <w:tcW w:w="1134" w:type="dxa"/>
          </w:tcPr>
          <w:p w:rsidR="00325F42" w:rsidRPr="00BC4C68" w:rsidRDefault="00325F4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828" w:type="dxa"/>
          </w:tcPr>
          <w:p w:rsidR="00325F42" w:rsidRPr="00BC4C68" w:rsidRDefault="00325F4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Do you have separate room for kitchen?</w:t>
            </w:r>
          </w:p>
        </w:tc>
        <w:tc>
          <w:tcPr>
            <w:tcW w:w="3260" w:type="dxa"/>
          </w:tcPr>
          <w:p w:rsidR="00325F42" w:rsidRPr="00BC4C68" w:rsidRDefault="00E70461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…………………</w:t>
            </w:r>
            <w:r w:rsidR="00802091">
              <w:rPr>
                <w:rFonts w:ascii="Times New Roman" w:hAnsi="Times New Roman" w:cs="Times New Roman"/>
                <w:sz w:val="20"/>
                <w:szCs w:val="20"/>
              </w:rPr>
              <w:t>...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>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>…...</w:t>
            </w:r>
            <w:r w:rsidR="008020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25F42"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325F42" w:rsidRPr="00BC4C68" w:rsidRDefault="00E70461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…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>...</w:t>
            </w:r>
            <w:r w:rsidR="00B439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25F42"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:rsidR="00325F42" w:rsidRPr="00BC4C68" w:rsidRDefault="00325F4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5F42" w:rsidRPr="00BC4C68" w:rsidTr="00AD7CA5">
        <w:tc>
          <w:tcPr>
            <w:tcW w:w="1134" w:type="dxa"/>
          </w:tcPr>
          <w:p w:rsidR="00325F42" w:rsidRPr="00BC4C68" w:rsidRDefault="00325F4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828" w:type="dxa"/>
          </w:tcPr>
          <w:p w:rsidR="00325F42" w:rsidRPr="00BC4C68" w:rsidRDefault="00325F4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What is the main source of drinking water for the household?</w:t>
            </w:r>
          </w:p>
        </w:tc>
        <w:tc>
          <w:tcPr>
            <w:tcW w:w="3260" w:type="dxa"/>
          </w:tcPr>
          <w:p w:rsidR="00325F42" w:rsidRPr="00BC4C68" w:rsidRDefault="00B43962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ped water ………………</w:t>
            </w:r>
            <w:r w:rsidR="00802091">
              <w:rPr>
                <w:rFonts w:ascii="Times New Roman" w:hAnsi="Times New Roman" w:cs="Times New Roman"/>
                <w:sz w:val="20"/>
                <w:szCs w:val="20"/>
              </w:rPr>
              <w:t>..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 xml:space="preserve">……... </w:t>
            </w:r>
            <w:r w:rsidR="00325F42"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325F42" w:rsidRPr="00BC4C68" w:rsidRDefault="00325F42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Water from spring </w:t>
            </w:r>
            <w:r w:rsidR="009C6BD1" w:rsidRPr="00BC4C68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B43962">
              <w:rPr>
                <w:rFonts w:ascii="Times New Roman" w:hAnsi="Times New Roman" w:cs="Times New Roman"/>
                <w:sz w:val="20"/>
                <w:szCs w:val="20"/>
              </w:rPr>
              <w:t>…………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>…...</w:t>
            </w:r>
            <w:r w:rsidR="00CD7320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325F42" w:rsidRPr="00BC4C68" w:rsidRDefault="00B43962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in water ………………</w:t>
            </w:r>
            <w:r w:rsidR="00802091">
              <w:rPr>
                <w:rFonts w:ascii="Times New Roman" w:hAnsi="Times New Roman" w:cs="Times New Roman"/>
                <w:sz w:val="20"/>
                <w:szCs w:val="20"/>
              </w:rPr>
              <w:t>..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>…........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25F42" w:rsidRPr="00BC4C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325F42" w:rsidRPr="00BC4C68" w:rsidRDefault="00B43962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nker ………………………</w:t>
            </w:r>
            <w:r w:rsidR="00802091">
              <w:rPr>
                <w:rFonts w:ascii="Times New Roman" w:hAnsi="Times New Roman" w:cs="Times New Roman"/>
                <w:sz w:val="20"/>
                <w:szCs w:val="20"/>
              </w:rPr>
              <w:t>..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>.......</w:t>
            </w:r>
            <w:r w:rsidR="00CD7320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25F42" w:rsidRPr="00BC4C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325F42" w:rsidRPr="00BC4C68" w:rsidRDefault="00A9285D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ttled water/ purchased water …...</w:t>
            </w:r>
            <w:r w:rsidR="00325F42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  <w:p w:rsidR="004E74EB" w:rsidRPr="00BC4C68" w:rsidRDefault="00A9285D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nd pump ……….……………….</w:t>
            </w:r>
            <w:r w:rsidR="00CD7320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E74EB" w:rsidRPr="00BC4C6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4E74EB" w:rsidRPr="00BC4C68" w:rsidRDefault="00B43962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ube well/ bore well ……………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 xml:space="preserve">... </w:t>
            </w:r>
            <w:r w:rsidR="004E74EB" w:rsidRPr="00BC4C6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8A2A45" w:rsidRPr="00BC4C68" w:rsidRDefault="00A9285D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(Specify) ………………</w:t>
            </w:r>
            <w:r w:rsidR="0080209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.</w:t>
            </w:r>
            <w:r w:rsidR="00CD7320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57A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D7320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25F42" w:rsidRPr="00BC4C68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850" w:type="dxa"/>
          </w:tcPr>
          <w:p w:rsidR="00325F42" w:rsidRPr="00BC4C68" w:rsidRDefault="00325F4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10F7" w:rsidRPr="00BC4C68" w:rsidTr="00AD7CA5">
        <w:tc>
          <w:tcPr>
            <w:tcW w:w="1134" w:type="dxa"/>
          </w:tcPr>
          <w:p w:rsidR="00A010F7" w:rsidRPr="00BC4C68" w:rsidRDefault="00325F4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828" w:type="dxa"/>
          </w:tcPr>
          <w:p w:rsidR="00A010F7" w:rsidRPr="00BC4C68" w:rsidRDefault="00A010F7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Does your household have</w:t>
            </w:r>
          </w:p>
          <w:p w:rsidR="00A010F7" w:rsidRPr="00BC4C68" w:rsidRDefault="00A010F7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A010F7" w:rsidRPr="00BC4C68" w:rsidRDefault="00A010F7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  <w:r w:rsidR="00A57AA9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Yes    No</w:t>
            </w:r>
          </w:p>
          <w:p w:rsidR="00A010F7" w:rsidRPr="00BC4C68" w:rsidRDefault="00A57AA9" w:rsidP="00A9285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ectricity ………</w:t>
            </w:r>
            <w:r w:rsidR="0080209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…</w:t>
            </w:r>
            <w:r w:rsidR="00CD7320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 xml:space="preserve">1      </w:t>
            </w:r>
            <w:r w:rsidR="00A010F7"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A010F7" w:rsidRPr="00BC4C68" w:rsidRDefault="00A57AA9" w:rsidP="00A9285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cot or bed ……</w:t>
            </w:r>
            <w:r w:rsidR="0080209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….</w:t>
            </w:r>
            <w:r w:rsidR="00CD7320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 xml:space="preserve">1     </w:t>
            </w:r>
            <w:r w:rsidR="00A010F7"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A010F7" w:rsidRPr="00BC4C68" w:rsidRDefault="00A57AA9" w:rsidP="00A9285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table …………</w:t>
            </w:r>
            <w:r w:rsidR="0080209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….</w:t>
            </w:r>
            <w:r w:rsidR="00CD7320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 xml:space="preserve">1     </w:t>
            </w:r>
            <w:r w:rsidR="00A010F7"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A010F7" w:rsidRPr="00BC4C68" w:rsidRDefault="00A57AA9" w:rsidP="00A9285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 electric fan …</w:t>
            </w:r>
            <w:r w:rsidR="0080209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….</w:t>
            </w:r>
            <w:r w:rsidR="00CD7320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 xml:space="preserve">1     </w:t>
            </w:r>
            <w:r w:rsidR="00A010F7"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A010F7" w:rsidRPr="00BC4C68" w:rsidRDefault="00A57AA9" w:rsidP="00A9285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dio ……………</w:t>
            </w:r>
            <w:r w:rsidR="0080209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…………... </w:t>
            </w:r>
            <w:r w:rsidR="00CD7320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 xml:space="preserve">1     </w:t>
            </w:r>
            <w:r w:rsidR="00A010F7"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A010F7" w:rsidRPr="00BC4C68" w:rsidRDefault="00A010F7" w:rsidP="00A9285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Black &amp; white TV</w:t>
            </w:r>
            <w:r w:rsidR="00A57A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0209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57AA9">
              <w:rPr>
                <w:rFonts w:ascii="Times New Roman" w:hAnsi="Times New Roman" w:cs="Times New Roman"/>
                <w:sz w:val="20"/>
                <w:szCs w:val="20"/>
              </w:rPr>
              <w:t>…………..</w:t>
            </w:r>
            <w:r w:rsidR="00CD7320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 xml:space="preserve">1  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A010F7" w:rsidRPr="00BC4C68" w:rsidRDefault="00A57AA9" w:rsidP="00A9285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our TV ………</w:t>
            </w:r>
            <w:r w:rsidR="0080209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…………... </w:t>
            </w:r>
            <w:r w:rsidR="00CD7320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 xml:space="preserve">1     </w:t>
            </w:r>
            <w:r w:rsidR="00A010F7"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A010F7" w:rsidRPr="00BC4C68" w:rsidRDefault="00A57AA9" w:rsidP="00A9285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wing Machine …</w:t>
            </w:r>
            <w:r w:rsidR="0080209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………….  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 xml:space="preserve"> 1      </w:t>
            </w:r>
            <w:r w:rsidR="00A010F7"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A010F7" w:rsidRPr="00BC4C68" w:rsidRDefault="00A57AA9" w:rsidP="00A9285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lephone …………</w:t>
            </w:r>
            <w:r w:rsidR="0080209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</w:t>
            </w:r>
            <w:r w:rsidR="00CD7320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16B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016B3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A010F7"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A010F7" w:rsidRPr="00BC4C68" w:rsidRDefault="00A57AA9" w:rsidP="00A9285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bile ………………………  </w:t>
            </w:r>
            <w:r w:rsidR="00CD7320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02091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A010F7"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A010F7" w:rsidRPr="00BC4C68" w:rsidRDefault="00A010F7" w:rsidP="00A9285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Computer/ Laptop</w:t>
            </w:r>
            <w:r w:rsidR="00531845">
              <w:rPr>
                <w:rFonts w:ascii="Times New Roman" w:hAnsi="Times New Roman" w:cs="Times New Roman"/>
                <w:sz w:val="20"/>
                <w:szCs w:val="20"/>
              </w:rPr>
              <w:t xml:space="preserve"> …</w:t>
            </w:r>
            <w:r w:rsidR="0080209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31845">
              <w:rPr>
                <w:rFonts w:ascii="Times New Roman" w:hAnsi="Times New Roman" w:cs="Times New Roman"/>
                <w:sz w:val="20"/>
                <w:szCs w:val="20"/>
              </w:rPr>
              <w:t>…………</w:t>
            </w:r>
            <w:r w:rsidR="00CD7320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 xml:space="preserve"> 1  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A010F7" w:rsidRPr="00BC4C68" w:rsidRDefault="00531845" w:rsidP="00A9285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rigerator …………………</w:t>
            </w:r>
            <w:r w:rsidR="007016B3">
              <w:rPr>
                <w:rFonts w:ascii="Times New Roman" w:hAnsi="Times New Roman" w:cs="Times New Roman"/>
                <w:sz w:val="20"/>
                <w:szCs w:val="20"/>
              </w:rPr>
              <w:t>..</w:t>
            </w:r>
            <w:r w:rsidR="00A010F7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 xml:space="preserve">  1     </w:t>
            </w:r>
            <w:r w:rsidR="00A010F7"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A010F7" w:rsidRPr="00BC4C68" w:rsidRDefault="00531845" w:rsidP="00A9285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/ Cooler ……………………</w:t>
            </w:r>
            <w:r w:rsidR="00CD7320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 xml:space="preserve">1     </w:t>
            </w:r>
            <w:r w:rsidR="00A010F7"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A010F7" w:rsidRPr="00BC4C68" w:rsidRDefault="00A010F7" w:rsidP="00A9285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Washing Machine</w:t>
            </w:r>
            <w:r w:rsidR="00531845">
              <w:rPr>
                <w:rFonts w:ascii="Times New Roman" w:hAnsi="Times New Roman" w:cs="Times New Roman"/>
                <w:sz w:val="20"/>
                <w:szCs w:val="20"/>
              </w:rPr>
              <w:t xml:space="preserve"> …………….  </w:t>
            </w:r>
            <w:r w:rsidR="00802091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1F15E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A010F7" w:rsidRPr="00BC4C68" w:rsidRDefault="003D3F1B" w:rsidP="00A9285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icycle ……………………….  </w:t>
            </w:r>
            <w:r w:rsidR="001F15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020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15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A010F7"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A010F7" w:rsidRPr="00BC4C68" w:rsidRDefault="003D3F1B" w:rsidP="00A9285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or Cycle …………………..</w:t>
            </w:r>
            <w:r w:rsidR="005318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15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020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15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A010F7"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A010F7" w:rsidRPr="00BC4C68" w:rsidRDefault="003D3F1B" w:rsidP="00A9285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 ……………………………</w:t>
            </w:r>
            <w:r w:rsidR="0053184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1F15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318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016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A010F7"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A010F7" w:rsidRPr="00BC4C68" w:rsidRDefault="003D3F1B" w:rsidP="00A9285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ctor ……………………...</w:t>
            </w:r>
            <w:r w:rsidR="00531845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1F15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016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3184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016B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318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A010F7"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:rsidR="00A010F7" w:rsidRPr="00BC4C68" w:rsidRDefault="00A010F7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10F7" w:rsidRPr="00BC4C68" w:rsidTr="00AD7CA5">
        <w:tc>
          <w:tcPr>
            <w:tcW w:w="1134" w:type="dxa"/>
          </w:tcPr>
          <w:p w:rsidR="00A010F7" w:rsidRPr="00BC4C68" w:rsidRDefault="00325F4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828" w:type="dxa"/>
          </w:tcPr>
          <w:p w:rsidR="00A010F7" w:rsidRPr="00BC4C68" w:rsidRDefault="00987878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What type of fuel does HH</w:t>
            </w:r>
            <w:r w:rsidR="004111A1">
              <w:rPr>
                <w:rFonts w:ascii="Times New Roman" w:hAnsi="Times New Roman" w:cs="Times New Roman"/>
                <w:sz w:val="20"/>
                <w:szCs w:val="20"/>
              </w:rPr>
              <w:t xml:space="preserve"> mainly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use for cooking</w:t>
            </w:r>
          </w:p>
        </w:tc>
        <w:tc>
          <w:tcPr>
            <w:tcW w:w="3260" w:type="dxa"/>
          </w:tcPr>
          <w:p w:rsidR="00A010F7" w:rsidRPr="00BC4C68" w:rsidRDefault="001F15E8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ectricity ……………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 xml:space="preserve">………….. </w:t>
            </w:r>
            <w:r w:rsidR="00987878" w:rsidRPr="00BC4C6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  <w:p w:rsidR="00987878" w:rsidRPr="00BC4C68" w:rsidRDefault="00987878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LPG/ Natural Gas …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 xml:space="preserve">……………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  <w:p w:rsidR="00987878" w:rsidRPr="00BC4C68" w:rsidRDefault="00987878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Biogas ………………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 xml:space="preserve">………….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  <w:p w:rsidR="00987878" w:rsidRPr="00BC4C68" w:rsidRDefault="00A9285D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erosene ………………………... </w:t>
            </w:r>
            <w:r w:rsidR="00987878" w:rsidRPr="00BC4C68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  <w:p w:rsidR="00987878" w:rsidRPr="00BC4C68" w:rsidRDefault="00A9285D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al ……………………………... </w:t>
            </w:r>
            <w:r w:rsidR="00987878" w:rsidRPr="00BC4C68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  <w:p w:rsidR="00987878" w:rsidRPr="00BC4C68" w:rsidRDefault="00A9285D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ood …………………………… </w:t>
            </w:r>
            <w:r w:rsidR="00987878" w:rsidRPr="00BC4C68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  <w:p w:rsidR="00987878" w:rsidRPr="00BC4C68" w:rsidRDefault="001F15E8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riculture Waste ……</w:t>
            </w:r>
            <w:r w:rsidR="0080209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>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.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>.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D7320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87878" w:rsidRPr="00BC4C68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  <w:p w:rsidR="00987878" w:rsidRPr="00BC4C68" w:rsidRDefault="00987878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Dung cakes …………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 xml:space="preserve">……………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  <w:p w:rsidR="00987878" w:rsidRPr="00BC4C68" w:rsidRDefault="00987878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="008A2A45" w:rsidRPr="00BC4C6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 xml:space="preserve"> (Specify) …………………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850" w:type="dxa"/>
          </w:tcPr>
          <w:p w:rsidR="00A010F7" w:rsidRPr="00BC4C68" w:rsidRDefault="00A010F7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3CD6" w:rsidRPr="00BC4C68" w:rsidTr="00AD7CA5">
        <w:tc>
          <w:tcPr>
            <w:tcW w:w="1134" w:type="dxa"/>
          </w:tcPr>
          <w:p w:rsidR="00933CD6" w:rsidRPr="00BC4C68" w:rsidRDefault="00933CD6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828" w:type="dxa"/>
          </w:tcPr>
          <w:p w:rsidR="00933CD6" w:rsidRPr="00BC4C68" w:rsidRDefault="00933CD6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es this household have latrine?</w:t>
            </w:r>
          </w:p>
        </w:tc>
        <w:tc>
          <w:tcPr>
            <w:tcW w:w="3260" w:type="dxa"/>
          </w:tcPr>
          <w:p w:rsidR="00933CD6" w:rsidRPr="00BC4C68" w:rsidRDefault="00933CD6" w:rsidP="00933CD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…………………...………….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933CD6" w:rsidRDefault="00933CD6" w:rsidP="00933CD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……………………………….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:rsidR="00933CD6" w:rsidRPr="00BC4C68" w:rsidRDefault="0073592D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No</w:t>
            </w:r>
            <w:r w:rsidR="007C13BE">
              <w:rPr>
                <w:rFonts w:ascii="Times New Roman" w:hAnsi="Times New Roman" w:cs="Times New Roman"/>
                <w:sz w:val="20"/>
                <w:szCs w:val="20"/>
              </w:rPr>
              <w:t>, Skip to 23 B</w:t>
            </w:r>
          </w:p>
        </w:tc>
      </w:tr>
      <w:tr w:rsidR="0073592D" w:rsidRPr="00BC4C68" w:rsidTr="00AD7CA5">
        <w:tc>
          <w:tcPr>
            <w:tcW w:w="1134" w:type="dxa"/>
          </w:tcPr>
          <w:p w:rsidR="0073592D" w:rsidRDefault="0073592D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 A</w:t>
            </w:r>
          </w:p>
        </w:tc>
        <w:tc>
          <w:tcPr>
            <w:tcW w:w="3828" w:type="dxa"/>
          </w:tcPr>
          <w:p w:rsidR="0073592D" w:rsidRDefault="0073592D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 has built this toilet</w:t>
            </w:r>
          </w:p>
        </w:tc>
        <w:tc>
          <w:tcPr>
            <w:tcW w:w="3260" w:type="dxa"/>
          </w:tcPr>
          <w:p w:rsidR="0073592D" w:rsidRDefault="0073592D" w:rsidP="00933CD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pondent himself ……………….. 1</w:t>
            </w:r>
          </w:p>
          <w:p w:rsidR="0073592D" w:rsidRDefault="0073592D" w:rsidP="00933CD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vernment through SWM ……….. 2</w:t>
            </w:r>
          </w:p>
          <w:p w:rsidR="0073592D" w:rsidRDefault="0073592D" w:rsidP="00933CD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vt. through other schemes ……… 3</w:t>
            </w:r>
          </w:p>
        </w:tc>
        <w:tc>
          <w:tcPr>
            <w:tcW w:w="850" w:type="dxa"/>
          </w:tcPr>
          <w:p w:rsidR="0073592D" w:rsidRDefault="0073592D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3CD6" w:rsidRPr="00BC4C68" w:rsidTr="00AD7CA5">
        <w:tc>
          <w:tcPr>
            <w:tcW w:w="1134" w:type="dxa"/>
          </w:tcPr>
          <w:p w:rsidR="00933CD6" w:rsidRPr="00BC4C68" w:rsidRDefault="0073592D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 B</w:t>
            </w:r>
          </w:p>
        </w:tc>
        <w:tc>
          <w:tcPr>
            <w:tcW w:w="3828" w:type="dxa"/>
          </w:tcPr>
          <w:p w:rsidR="00933CD6" w:rsidRDefault="00933CD6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No, Where HH members go for latrine?</w:t>
            </w:r>
          </w:p>
        </w:tc>
        <w:tc>
          <w:tcPr>
            <w:tcW w:w="3260" w:type="dxa"/>
          </w:tcPr>
          <w:p w:rsidR="00933CD6" w:rsidRDefault="00933CD6" w:rsidP="00933CD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Use open space 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.……..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933CD6" w:rsidRDefault="00933CD6" w:rsidP="00933CD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re neighbour’s latrine …………. 2</w:t>
            </w:r>
          </w:p>
          <w:p w:rsidR="00933CD6" w:rsidRDefault="00933CD6" w:rsidP="00933CD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blic latrines …………………….. 3</w:t>
            </w:r>
          </w:p>
        </w:tc>
        <w:tc>
          <w:tcPr>
            <w:tcW w:w="850" w:type="dxa"/>
          </w:tcPr>
          <w:p w:rsidR="00933CD6" w:rsidRPr="00BC4C68" w:rsidRDefault="007C13BE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p to Q. 24</w:t>
            </w:r>
          </w:p>
        </w:tc>
      </w:tr>
      <w:tr w:rsidR="00A010F7" w:rsidRPr="00BC4C68" w:rsidTr="00AD7CA5">
        <w:tc>
          <w:tcPr>
            <w:tcW w:w="1134" w:type="dxa"/>
          </w:tcPr>
          <w:p w:rsidR="00A010F7" w:rsidRPr="00BC4C68" w:rsidRDefault="00325F4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73592D">
              <w:rPr>
                <w:rFonts w:ascii="Times New Roman" w:hAnsi="Times New Roman" w:cs="Times New Roman"/>
                <w:sz w:val="20"/>
                <w:szCs w:val="20"/>
              </w:rPr>
              <w:t>. C</w:t>
            </w:r>
          </w:p>
        </w:tc>
        <w:tc>
          <w:tcPr>
            <w:tcW w:w="3828" w:type="dxa"/>
          </w:tcPr>
          <w:p w:rsidR="00A010F7" w:rsidRPr="00BC4C68" w:rsidRDefault="007C13BE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f Yes, </w:t>
            </w:r>
            <w:r w:rsidR="00325F42" w:rsidRPr="00BC4C68">
              <w:rPr>
                <w:rFonts w:ascii="Times New Roman" w:hAnsi="Times New Roman" w:cs="Times New Roman"/>
                <w:sz w:val="20"/>
                <w:szCs w:val="20"/>
              </w:rPr>
              <w:t>What type of toilet facility do members of your household use?</w:t>
            </w:r>
          </w:p>
        </w:tc>
        <w:tc>
          <w:tcPr>
            <w:tcW w:w="3260" w:type="dxa"/>
          </w:tcPr>
          <w:p w:rsidR="00987878" w:rsidRPr="00BC4C68" w:rsidRDefault="00325F42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Flush Toilet …………</w:t>
            </w:r>
            <w:r w:rsidR="009706E8">
              <w:rPr>
                <w:rFonts w:ascii="Times New Roman" w:hAnsi="Times New Roman" w:cs="Times New Roman"/>
                <w:sz w:val="20"/>
                <w:szCs w:val="20"/>
              </w:rPr>
              <w:t>……</w:t>
            </w:r>
            <w:r w:rsidR="0080209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>………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325F42" w:rsidRPr="00BC4C68" w:rsidRDefault="00325F42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Pit latrine with slab ……</w:t>
            </w:r>
            <w:r w:rsidR="009706E8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80209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>………</w:t>
            </w:r>
            <w:r w:rsidR="008A2A45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325F42" w:rsidRDefault="009706E8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t latrine without slab ……</w:t>
            </w:r>
            <w:r w:rsidR="0080209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>……...</w:t>
            </w:r>
            <w:r w:rsidR="00064340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A2A45" w:rsidRPr="00BC4C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73592D" w:rsidRDefault="0073592D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members use open space ……… 4</w:t>
            </w:r>
          </w:p>
          <w:p w:rsidR="0073592D" w:rsidRPr="00BC4C68" w:rsidRDefault="0073592D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 use open space ………………. 5</w:t>
            </w:r>
          </w:p>
          <w:p w:rsidR="00325F42" w:rsidRPr="00BC4C68" w:rsidRDefault="009706E8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(Specify) ……………</w:t>
            </w:r>
            <w:r w:rsidR="0080209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>……</w:t>
            </w:r>
            <w:r w:rsidR="00064340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25F42" w:rsidRPr="00BC4C68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850" w:type="dxa"/>
          </w:tcPr>
          <w:p w:rsidR="00A010F7" w:rsidRPr="00BC4C68" w:rsidRDefault="00A010F7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10F7" w:rsidRPr="00BC4C68" w:rsidTr="00AD7CA5">
        <w:tc>
          <w:tcPr>
            <w:tcW w:w="1134" w:type="dxa"/>
          </w:tcPr>
          <w:p w:rsidR="00A010F7" w:rsidRPr="00BC4C68" w:rsidRDefault="00325F4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828" w:type="dxa"/>
          </w:tcPr>
          <w:p w:rsidR="00A010F7" w:rsidRPr="00BC4C68" w:rsidRDefault="00FC3869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Does any member of this household own this house</w:t>
            </w:r>
          </w:p>
        </w:tc>
        <w:tc>
          <w:tcPr>
            <w:tcW w:w="3260" w:type="dxa"/>
          </w:tcPr>
          <w:p w:rsidR="00802091" w:rsidRPr="00BC4C68" w:rsidRDefault="00802091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…………………...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>…………..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FC3869" w:rsidRPr="00BC4C68" w:rsidRDefault="00A9285D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…...</w:t>
            </w:r>
            <w:r w:rsidR="008020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02091"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:rsidR="00A010F7" w:rsidRPr="00BC4C68" w:rsidRDefault="00A9285D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69B072EF" wp14:editId="3136315D">
                      <wp:simplePos x="0" y="0"/>
                      <wp:positionH relativeFrom="column">
                        <wp:posOffset>-137795</wp:posOffset>
                      </wp:positionH>
                      <wp:positionV relativeFrom="paragraph">
                        <wp:posOffset>242570</wp:posOffset>
                      </wp:positionV>
                      <wp:extent cx="180975" cy="0"/>
                      <wp:effectExtent l="0" t="76200" r="9525" b="95250"/>
                      <wp:wrapNone/>
                      <wp:docPr id="11" name="Straight Arrow Connector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09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7A18CCB" id="Straight Arrow Connector 11" o:spid="_x0000_s1026" type="#_x0000_t32" style="position:absolute;margin-left:-10.85pt;margin-top:19.1pt;width:14.25pt;height:0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="00802091">
              <w:rPr>
                <w:rFonts w:ascii="Times New Roman" w:hAnsi="Times New Roman" w:cs="Times New Roman"/>
                <w:sz w:val="20"/>
                <w:szCs w:val="20"/>
              </w:rPr>
              <w:t xml:space="preserve">Skip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802091">
              <w:rPr>
                <w:rFonts w:ascii="Times New Roman" w:hAnsi="Times New Roman" w:cs="Times New Roman"/>
                <w:sz w:val="20"/>
                <w:szCs w:val="20"/>
              </w:rPr>
              <w:t xml:space="preserve">Q </w:t>
            </w:r>
            <w:r w:rsidR="00325F42" w:rsidRPr="00BC4C6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FC3869" w:rsidRPr="00BC4C68" w:rsidTr="00AD7CA5">
        <w:tc>
          <w:tcPr>
            <w:tcW w:w="1134" w:type="dxa"/>
          </w:tcPr>
          <w:p w:rsidR="00FC3869" w:rsidRPr="00BC4C68" w:rsidRDefault="00325F4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828" w:type="dxa"/>
          </w:tcPr>
          <w:p w:rsidR="00FC3869" w:rsidRPr="00BC4C68" w:rsidRDefault="00FC3869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Who owns this house (Write S. No.</w:t>
            </w:r>
            <w:r w:rsidR="008A2A45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from Q. </w:t>
            </w:r>
            <w:r w:rsidR="00325F42"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in household roaster)</w:t>
            </w:r>
          </w:p>
        </w:tc>
        <w:tc>
          <w:tcPr>
            <w:tcW w:w="3260" w:type="dxa"/>
          </w:tcPr>
          <w:p w:rsidR="00FC3869" w:rsidRPr="00BC4C68" w:rsidRDefault="00FC3869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S. No ………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>…………………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. (</w:t>
            </w:r>
            <w:r w:rsidR="008A2A45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825647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FC3869" w:rsidRPr="00BC4C68" w:rsidRDefault="00FC3869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3869" w:rsidRPr="00BC4C68" w:rsidTr="00AD7CA5">
        <w:tc>
          <w:tcPr>
            <w:tcW w:w="1134" w:type="dxa"/>
          </w:tcPr>
          <w:p w:rsidR="00FC3869" w:rsidRPr="00BC4C68" w:rsidRDefault="00325F4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828" w:type="dxa"/>
          </w:tcPr>
          <w:p w:rsidR="00FC3869" w:rsidRPr="00BC4C68" w:rsidRDefault="00325F4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Does your household have any </w:t>
            </w:r>
            <w:r w:rsidR="004E74EB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agricultural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land?</w:t>
            </w:r>
          </w:p>
        </w:tc>
        <w:tc>
          <w:tcPr>
            <w:tcW w:w="3260" w:type="dxa"/>
          </w:tcPr>
          <w:p w:rsidR="00802091" w:rsidRPr="00BC4C68" w:rsidRDefault="00802091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…………………...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 xml:space="preserve">………….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325F42" w:rsidRPr="00BC4C68" w:rsidRDefault="00A9285D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…...</w:t>
            </w:r>
            <w:r w:rsidR="008020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02091"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:rsidR="00FC3869" w:rsidRPr="00BC4C68" w:rsidRDefault="00802091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12667FA0" wp14:editId="013AE67C">
                      <wp:simplePos x="0" y="0"/>
                      <wp:positionH relativeFrom="column">
                        <wp:posOffset>-136525</wp:posOffset>
                      </wp:positionH>
                      <wp:positionV relativeFrom="paragraph">
                        <wp:posOffset>217170</wp:posOffset>
                      </wp:positionV>
                      <wp:extent cx="180975" cy="0"/>
                      <wp:effectExtent l="0" t="76200" r="9525" b="95250"/>
                      <wp:wrapNone/>
                      <wp:docPr id="12" name="Straight Arrow Connector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09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AD7FD9" id="Straight Arrow Connector 12" o:spid="_x0000_s1026" type="#_x0000_t32" style="position:absolute;margin-left:-10.75pt;margin-top:17.1pt;width:14.25pt;height:0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kip to Q </w:t>
            </w:r>
            <w:r w:rsidR="00CD7320" w:rsidRPr="00BC4C6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7F5201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E74EB" w:rsidRPr="00BC4C68" w:rsidTr="00AD7CA5">
        <w:tc>
          <w:tcPr>
            <w:tcW w:w="1134" w:type="dxa"/>
          </w:tcPr>
          <w:p w:rsidR="004E74EB" w:rsidRPr="00BC4C68" w:rsidRDefault="004E74EB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828" w:type="dxa"/>
          </w:tcPr>
          <w:p w:rsidR="004E74EB" w:rsidRPr="00BC4C68" w:rsidRDefault="004E74EB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How much? (acres/ beegha, mention)</w:t>
            </w:r>
          </w:p>
        </w:tc>
        <w:tc>
          <w:tcPr>
            <w:tcW w:w="3260" w:type="dxa"/>
          </w:tcPr>
          <w:p w:rsidR="004E74EB" w:rsidRPr="00BC4C68" w:rsidRDefault="004E74EB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4E74EB" w:rsidRPr="00BC4C68" w:rsidRDefault="004E74EB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325F42" w:rsidRPr="00BC4C68" w:rsidTr="00AD7CA5">
        <w:tc>
          <w:tcPr>
            <w:tcW w:w="1134" w:type="dxa"/>
          </w:tcPr>
          <w:p w:rsidR="00325F42" w:rsidRPr="00BC4C68" w:rsidRDefault="004E74EB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828" w:type="dxa"/>
          </w:tcPr>
          <w:p w:rsidR="00325F42" w:rsidRPr="00BC4C68" w:rsidRDefault="00325F4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Who owns this land (Write S. No. from Q. 101 in household roaster)</w:t>
            </w:r>
          </w:p>
        </w:tc>
        <w:tc>
          <w:tcPr>
            <w:tcW w:w="3260" w:type="dxa"/>
          </w:tcPr>
          <w:p w:rsidR="00325F42" w:rsidRPr="00BC4C68" w:rsidRDefault="00325F4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S. No. ……………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>……………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D7320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A2A45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8A2A45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325F42" w:rsidRPr="00BC4C68" w:rsidRDefault="00325F42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74EB" w:rsidRPr="00BC4C68" w:rsidTr="00AD7CA5">
        <w:trPr>
          <w:trHeight w:val="991"/>
        </w:trPr>
        <w:tc>
          <w:tcPr>
            <w:tcW w:w="1134" w:type="dxa"/>
          </w:tcPr>
          <w:p w:rsidR="004E74EB" w:rsidRPr="00BC4C68" w:rsidRDefault="004E74EB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828" w:type="dxa"/>
          </w:tcPr>
          <w:p w:rsidR="004E74EB" w:rsidRPr="00BC4C68" w:rsidRDefault="004E74EB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What is the main source of lighting in your house?</w:t>
            </w:r>
          </w:p>
        </w:tc>
        <w:tc>
          <w:tcPr>
            <w:tcW w:w="3260" w:type="dxa"/>
          </w:tcPr>
          <w:p w:rsidR="004E74EB" w:rsidRPr="00BC4C68" w:rsidRDefault="009706E8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lectricity …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>………………………</w:t>
            </w:r>
            <w:r w:rsidR="00CD7320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E74EB"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4E74EB" w:rsidRPr="00BC4C68" w:rsidRDefault="009706E8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erosene 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>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………...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>..</w:t>
            </w:r>
            <w:r w:rsidR="00CD7320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E74EB"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4E74EB" w:rsidRPr="00BC4C68" w:rsidRDefault="00A9285D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s ………………………………..</w:t>
            </w:r>
            <w:r w:rsidR="00CD7320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E74EB" w:rsidRPr="00BC4C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4E74EB" w:rsidRPr="00BC4C68" w:rsidRDefault="00CD7320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Solar energy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 xml:space="preserve"> ……………………...</w:t>
            </w:r>
            <w:r w:rsidR="009706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E74EB" w:rsidRPr="00BC4C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CD7320" w:rsidRPr="00BC4C68" w:rsidRDefault="00CD7320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Others (spe</w:t>
            </w:r>
            <w:r w:rsidR="00A9285D">
              <w:rPr>
                <w:rFonts w:ascii="Times New Roman" w:hAnsi="Times New Roman" w:cs="Times New Roman"/>
                <w:sz w:val="20"/>
                <w:szCs w:val="20"/>
              </w:rPr>
              <w:t xml:space="preserve">cify) …………………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850" w:type="dxa"/>
          </w:tcPr>
          <w:p w:rsidR="004E74EB" w:rsidRPr="00BC4C68" w:rsidRDefault="004E74EB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74EB" w:rsidRPr="00BC4C68" w:rsidTr="00AD7CA5">
        <w:tc>
          <w:tcPr>
            <w:tcW w:w="1134" w:type="dxa"/>
          </w:tcPr>
          <w:p w:rsidR="004E74EB" w:rsidRPr="00BC4C68" w:rsidRDefault="004E74EB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828" w:type="dxa"/>
          </w:tcPr>
          <w:p w:rsidR="004E74EB" w:rsidRPr="00BC4C68" w:rsidRDefault="004E74EB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Does your household have any of the following?</w:t>
            </w:r>
          </w:p>
        </w:tc>
        <w:tc>
          <w:tcPr>
            <w:tcW w:w="3260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511"/>
              <w:gridCol w:w="894"/>
              <w:gridCol w:w="828"/>
              <w:gridCol w:w="872"/>
            </w:tblGrid>
            <w:tr w:rsidR="004E74EB" w:rsidRPr="00BC4C68" w:rsidTr="00AD7CA5">
              <w:tc>
                <w:tcPr>
                  <w:tcW w:w="0" w:type="auto"/>
                </w:tcPr>
                <w:p w:rsidR="004E74EB" w:rsidRPr="00BC4C68" w:rsidRDefault="004E74EB" w:rsidP="00A010F7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Sr. No.</w:t>
                  </w:r>
                </w:p>
              </w:tc>
              <w:tc>
                <w:tcPr>
                  <w:tcW w:w="0" w:type="auto"/>
                </w:tcPr>
                <w:p w:rsidR="004E74EB" w:rsidRPr="00BC4C68" w:rsidRDefault="004E74EB" w:rsidP="00A010F7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Animals</w:t>
                  </w:r>
                </w:p>
              </w:tc>
              <w:tc>
                <w:tcPr>
                  <w:tcW w:w="0" w:type="auto"/>
                </w:tcPr>
                <w:p w:rsidR="004E74EB" w:rsidRPr="00BC4C68" w:rsidRDefault="004E74EB" w:rsidP="00A010F7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Yes/No</w:t>
                  </w:r>
                </w:p>
              </w:tc>
              <w:tc>
                <w:tcPr>
                  <w:tcW w:w="0" w:type="auto"/>
                </w:tcPr>
                <w:p w:rsidR="004E74EB" w:rsidRPr="00BC4C68" w:rsidRDefault="004E74EB" w:rsidP="00A010F7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Number</w:t>
                  </w:r>
                </w:p>
              </w:tc>
            </w:tr>
            <w:tr w:rsidR="004E74EB" w:rsidRPr="00BC4C68" w:rsidTr="00AD7CA5">
              <w:tc>
                <w:tcPr>
                  <w:tcW w:w="0" w:type="auto"/>
                </w:tcPr>
                <w:p w:rsidR="004E74EB" w:rsidRPr="00BC4C68" w:rsidRDefault="004E74EB" w:rsidP="00A010F7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0" w:type="auto"/>
                </w:tcPr>
                <w:p w:rsidR="004E74EB" w:rsidRPr="00BC4C68" w:rsidRDefault="004E74EB" w:rsidP="00A010F7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Cow</w:t>
                  </w:r>
                </w:p>
              </w:tc>
              <w:tc>
                <w:tcPr>
                  <w:tcW w:w="0" w:type="auto"/>
                </w:tcPr>
                <w:p w:rsidR="004E74EB" w:rsidRPr="00BC4C68" w:rsidRDefault="004E74EB" w:rsidP="00A010F7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:rsidR="004E74EB" w:rsidRPr="00BC4C68" w:rsidRDefault="004E74EB" w:rsidP="00A010F7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E74EB" w:rsidRPr="00BC4C68" w:rsidTr="00AD7CA5">
              <w:tc>
                <w:tcPr>
                  <w:tcW w:w="0" w:type="auto"/>
                </w:tcPr>
                <w:p w:rsidR="004E74EB" w:rsidRPr="00BC4C68" w:rsidRDefault="004E74EB" w:rsidP="00A010F7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0" w:type="auto"/>
                </w:tcPr>
                <w:p w:rsidR="004E74EB" w:rsidRPr="00BC4C68" w:rsidRDefault="004E74EB" w:rsidP="00A010F7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Buffalo</w:t>
                  </w:r>
                </w:p>
              </w:tc>
              <w:tc>
                <w:tcPr>
                  <w:tcW w:w="0" w:type="auto"/>
                </w:tcPr>
                <w:p w:rsidR="004E74EB" w:rsidRPr="00BC4C68" w:rsidRDefault="004E74EB" w:rsidP="00A010F7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:rsidR="004E74EB" w:rsidRPr="00BC4C68" w:rsidRDefault="004E74EB" w:rsidP="00A010F7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E74EB" w:rsidRPr="00BC4C68" w:rsidTr="00AD7CA5">
              <w:tc>
                <w:tcPr>
                  <w:tcW w:w="0" w:type="auto"/>
                </w:tcPr>
                <w:p w:rsidR="004E74EB" w:rsidRPr="00BC4C68" w:rsidRDefault="004E74EB" w:rsidP="00A010F7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0" w:type="auto"/>
                </w:tcPr>
                <w:p w:rsidR="004E74EB" w:rsidRPr="00BC4C68" w:rsidRDefault="004E74EB" w:rsidP="00A010F7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Goat</w:t>
                  </w:r>
                </w:p>
              </w:tc>
              <w:tc>
                <w:tcPr>
                  <w:tcW w:w="0" w:type="auto"/>
                </w:tcPr>
                <w:p w:rsidR="004E74EB" w:rsidRPr="00BC4C68" w:rsidRDefault="004E74EB" w:rsidP="00A010F7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:rsidR="004E74EB" w:rsidRPr="00BC4C68" w:rsidRDefault="004E74EB" w:rsidP="00A010F7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E74EB" w:rsidRPr="00BC4C68" w:rsidTr="00AD7CA5">
              <w:tc>
                <w:tcPr>
                  <w:tcW w:w="0" w:type="auto"/>
                </w:tcPr>
                <w:p w:rsidR="004E74EB" w:rsidRPr="00BC4C68" w:rsidRDefault="004E74EB" w:rsidP="00A010F7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0" w:type="auto"/>
                </w:tcPr>
                <w:p w:rsidR="004E74EB" w:rsidRPr="00BC4C68" w:rsidRDefault="004E74EB" w:rsidP="00A010F7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Sheep</w:t>
                  </w:r>
                </w:p>
              </w:tc>
              <w:tc>
                <w:tcPr>
                  <w:tcW w:w="0" w:type="auto"/>
                </w:tcPr>
                <w:p w:rsidR="004E74EB" w:rsidRPr="00BC4C68" w:rsidRDefault="004E74EB" w:rsidP="00A010F7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:rsidR="004E74EB" w:rsidRPr="00BC4C68" w:rsidRDefault="004E74EB" w:rsidP="00A010F7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E74EB" w:rsidRPr="00BC4C68" w:rsidTr="00AD7CA5">
              <w:tc>
                <w:tcPr>
                  <w:tcW w:w="0" w:type="auto"/>
                </w:tcPr>
                <w:p w:rsidR="004E74EB" w:rsidRPr="00BC4C68" w:rsidRDefault="004E74EB" w:rsidP="00A010F7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0" w:type="auto"/>
                </w:tcPr>
                <w:p w:rsidR="004E74EB" w:rsidRPr="00BC4C68" w:rsidRDefault="004E74EB" w:rsidP="00A010F7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Bulls</w:t>
                  </w:r>
                </w:p>
              </w:tc>
              <w:tc>
                <w:tcPr>
                  <w:tcW w:w="0" w:type="auto"/>
                </w:tcPr>
                <w:p w:rsidR="004E74EB" w:rsidRPr="00BC4C68" w:rsidRDefault="004E74EB" w:rsidP="00A010F7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:rsidR="004E74EB" w:rsidRPr="00BC4C68" w:rsidRDefault="004E74EB" w:rsidP="00A010F7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E74EB" w:rsidRPr="00BC4C68" w:rsidTr="00AD7CA5">
              <w:tc>
                <w:tcPr>
                  <w:tcW w:w="0" w:type="auto"/>
                </w:tcPr>
                <w:p w:rsidR="004E74EB" w:rsidRPr="00BC4C68" w:rsidRDefault="004E74EB" w:rsidP="00A010F7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0" w:type="auto"/>
                </w:tcPr>
                <w:p w:rsidR="004E74EB" w:rsidRPr="00BC4C68" w:rsidRDefault="004E74EB" w:rsidP="00A010F7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Other</w:t>
                  </w:r>
                  <w:r w:rsidR="00CD7320"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0" w:type="auto"/>
                </w:tcPr>
                <w:p w:rsidR="004E74EB" w:rsidRPr="00BC4C68" w:rsidRDefault="004E74EB" w:rsidP="00A010F7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:rsidR="004E74EB" w:rsidRPr="00BC4C68" w:rsidRDefault="004E74EB" w:rsidP="00A010F7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:rsidR="004E74EB" w:rsidRPr="00BC4C68" w:rsidRDefault="004E74EB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4E74EB" w:rsidRPr="00BC4C68" w:rsidRDefault="004E74EB" w:rsidP="00A010F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285D" w:rsidRPr="00BC4C68" w:rsidTr="00AD7CA5">
        <w:tc>
          <w:tcPr>
            <w:tcW w:w="1134" w:type="dxa"/>
          </w:tcPr>
          <w:p w:rsidR="00A9285D" w:rsidRPr="00BC4C68" w:rsidRDefault="00A9285D" w:rsidP="00A9285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3828" w:type="dxa"/>
          </w:tcPr>
          <w:p w:rsidR="00A9285D" w:rsidRPr="00BC4C68" w:rsidRDefault="00A9285D" w:rsidP="00A9285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Does your household has ration card?</w:t>
            </w:r>
          </w:p>
        </w:tc>
        <w:tc>
          <w:tcPr>
            <w:tcW w:w="3260" w:type="dxa"/>
          </w:tcPr>
          <w:p w:rsidR="00A9285D" w:rsidRPr="00BC4C68" w:rsidRDefault="00A9285D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…………………...………….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A9285D" w:rsidRPr="00BC4C68" w:rsidRDefault="00A9285D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……………………………….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:rsidR="00A9285D" w:rsidRPr="00BC4C68" w:rsidRDefault="00A9285D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10BFB62B" wp14:editId="25BC5109">
                      <wp:simplePos x="0" y="0"/>
                      <wp:positionH relativeFrom="column">
                        <wp:posOffset>-137795</wp:posOffset>
                      </wp:positionH>
                      <wp:positionV relativeFrom="paragraph">
                        <wp:posOffset>242570</wp:posOffset>
                      </wp:positionV>
                      <wp:extent cx="180975" cy="0"/>
                      <wp:effectExtent l="0" t="76200" r="9525" b="95250"/>
                      <wp:wrapNone/>
                      <wp:docPr id="41" name="Straight Arrow Connector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09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81278B" id="Straight Arrow Connector 41" o:spid="_x0000_s1026" type="#_x0000_t32" style="position:absolute;margin-left:-10.85pt;margin-top:19.1pt;width:14.25pt;height:0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kip to      Q 33</w:t>
            </w:r>
          </w:p>
        </w:tc>
      </w:tr>
      <w:tr w:rsidR="00A9285D" w:rsidRPr="00BC4C68" w:rsidTr="00AD7CA5">
        <w:tc>
          <w:tcPr>
            <w:tcW w:w="1134" w:type="dxa"/>
          </w:tcPr>
          <w:p w:rsidR="00A9285D" w:rsidRPr="00BC4C68" w:rsidRDefault="00A9285D" w:rsidP="00A9285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828" w:type="dxa"/>
          </w:tcPr>
          <w:p w:rsidR="00A9285D" w:rsidRPr="00BC4C68" w:rsidRDefault="00A9285D" w:rsidP="00A9285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Colour of ration card</w:t>
            </w:r>
          </w:p>
        </w:tc>
        <w:tc>
          <w:tcPr>
            <w:tcW w:w="3260" w:type="dxa"/>
          </w:tcPr>
          <w:p w:rsidR="00A9285D" w:rsidRPr="00BC4C68" w:rsidRDefault="00A9285D" w:rsidP="00AD7CA5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Yes …. 1                     No ….      2</w:t>
            </w:r>
          </w:p>
          <w:p w:rsidR="00A9285D" w:rsidRPr="00BC4C68" w:rsidRDefault="00A9285D" w:rsidP="00AD7CA5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Yellow (BPL) 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.</w:t>
            </w:r>
            <w:r w:rsidR="00AD7CA5">
              <w:rPr>
                <w:rFonts w:ascii="Times New Roman" w:hAnsi="Times New Roman" w:cs="Times New Roman"/>
                <w:sz w:val="20"/>
                <w:szCs w:val="20"/>
              </w:rPr>
              <w:t xml:space="preserve"> 1 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A9285D" w:rsidRPr="00BC4C68" w:rsidRDefault="00A9285D" w:rsidP="00AD7CA5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Yellow (Antyodaya scheme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…1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   2</w:t>
            </w:r>
          </w:p>
          <w:p w:rsidR="00A9285D" w:rsidRPr="00BC4C68" w:rsidRDefault="00A9285D" w:rsidP="00E21037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ffron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(APL</w:t>
            </w:r>
            <w:r w:rsidR="00E21037">
              <w:rPr>
                <w:rFonts w:ascii="Times New Roman" w:hAnsi="Times New Roman" w:cs="Times New Roman"/>
                <w:sz w:val="20"/>
                <w:szCs w:val="20"/>
              </w:rPr>
              <w:t>; Patr Grahasthi)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D7C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 2</w:t>
            </w:r>
          </w:p>
          <w:p w:rsidR="00A9285D" w:rsidRPr="00BC4C68" w:rsidRDefault="00A9285D" w:rsidP="00AD7CA5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Others Specif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…………………   96</w:t>
            </w:r>
          </w:p>
        </w:tc>
        <w:tc>
          <w:tcPr>
            <w:tcW w:w="850" w:type="dxa"/>
          </w:tcPr>
          <w:p w:rsidR="00A9285D" w:rsidRPr="00BC4C68" w:rsidRDefault="00A9285D" w:rsidP="00A9285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285D" w:rsidRPr="00BC4C68" w:rsidTr="00AD7CA5">
        <w:tc>
          <w:tcPr>
            <w:tcW w:w="1134" w:type="dxa"/>
          </w:tcPr>
          <w:p w:rsidR="00A9285D" w:rsidRPr="00BC4C68" w:rsidRDefault="00A9285D" w:rsidP="00A9285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3828" w:type="dxa"/>
          </w:tcPr>
          <w:p w:rsidR="00A9285D" w:rsidRPr="00BC4C68" w:rsidRDefault="00A9285D" w:rsidP="00A9285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What is the total monthly income of your household</w:t>
            </w:r>
            <w:r w:rsidR="004111A1">
              <w:rPr>
                <w:rFonts w:ascii="Times New Roman" w:hAnsi="Times New Roman" w:cs="Times New Roman"/>
                <w:sz w:val="20"/>
                <w:szCs w:val="20"/>
              </w:rPr>
              <w:t>? (In Rs.)</w:t>
            </w:r>
          </w:p>
        </w:tc>
        <w:tc>
          <w:tcPr>
            <w:tcW w:w="3260" w:type="dxa"/>
          </w:tcPr>
          <w:p w:rsidR="00A9285D" w:rsidRPr="00BC4C68" w:rsidRDefault="00A9285D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elow 5000  …….……………….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A9285D" w:rsidRPr="00BC4C68" w:rsidRDefault="00A9285D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1 – 10000 …….………………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A9285D" w:rsidRPr="00BC4C68" w:rsidRDefault="00A9285D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01 – 20000 ….………………..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A9285D" w:rsidRPr="00BC4C68" w:rsidRDefault="00A9285D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0001 – 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0 ….………………..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:rsidR="00A9285D" w:rsidRPr="00BC4C68" w:rsidRDefault="00A9285D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50001- 100000 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…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A9285D" w:rsidRPr="00BC4C68" w:rsidRDefault="00A9285D" w:rsidP="00A928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bove </w:t>
            </w:r>
            <w:r w:rsidR="004111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akh …….………………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A9285D" w:rsidRPr="00BC4C68" w:rsidRDefault="00A9285D" w:rsidP="00A9285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56C04" w:rsidRDefault="00A56C04" w:rsidP="00953B2A">
      <w:pPr>
        <w:pStyle w:val="Default"/>
        <w:rPr>
          <w:rFonts w:ascii="Times New Roman" w:hAnsi="Times New Roman" w:cs="Times New Roman"/>
          <w:b/>
          <w:bCs/>
          <w:sz w:val="20"/>
          <w:szCs w:val="20"/>
        </w:rPr>
      </w:pPr>
    </w:p>
    <w:p w:rsidR="00A56C04" w:rsidRDefault="00A56C04" w:rsidP="00DD7FAC">
      <w:pPr>
        <w:pStyle w:val="Default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</w:p>
    <w:p w:rsidR="00DD7FAC" w:rsidRPr="00BC4C68" w:rsidRDefault="00DD7FAC" w:rsidP="00DD7FAC">
      <w:pPr>
        <w:pStyle w:val="Default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BC4C68">
        <w:rPr>
          <w:rFonts w:ascii="Times New Roman" w:hAnsi="Times New Roman" w:cs="Times New Roman"/>
          <w:b/>
          <w:bCs/>
          <w:sz w:val="20"/>
          <w:szCs w:val="20"/>
        </w:rPr>
        <w:t>SECTION II: PERSONAL INFORMATION:</w:t>
      </w:r>
    </w:p>
    <w:p w:rsidR="00DD7FAC" w:rsidRPr="00BC4C68" w:rsidRDefault="00DD7FAC" w:rsidP="00DD7FAC">
      <w:pPr>
        <w:pStyle w:val="Default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6"/>
        <w:gridCol w:w="3821"/>
        <w:gridCol w:w="3269"/>
        <w:gridCol w:w="790"/>
      </w:tblGrid>
      <w:tr w:rsidR="001E000F" w:rsidRPr="00BC4C68" w:rsidTr="006F2AF9">
        <w:tc>
          <w:tcPr>
            <w:tcW w:w="1136" w:type="dxa"/>
          </w:tcPr>
          <w:p w:rsidR="001E000F" w:rsidRPr="00BC4C68" w:rsidRDefault="001E72BF" w:rsidP="00DD7F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No.</w:t>
            </w:r>
          </w:p>
        </w:tc>
        <w:tc>
          <w:tcPr>
            <w:tcW w:w="3821" w:type="dxa"/>
          </w:tcPr>
          <w:p w:rsidR="001E000F" w:rsidRPr="00BC4C68" w:rsidRDefault="001E000F" w:rsidP="00DD7F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Questions</w:t>
            </w:r>
          </w:p>
        </w:tc>
        <w:tc>
          <w:tcPr>
            <w:tcW w:w="3269" w:type="dxa"/>
          </w:tcPr>
          <w:p w:rsidR="001E000F" w:rsidRPr="00BC4C68" w:rsidRDefault="001E000F" w:rsidP="00DD7F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Coding Categories</w:t>
            </w:r>
          </w:p>
        </w:tc>
        <w:tc>
          <w:tcPr>
            <w:tcW w:w="790" w:type="dxa"/>
          </w:tcPr>
          <w:p w:rsidR="001E000F" w:rsidRPr="00BC4C68" w:rsidRDefault="001E000F" w:rsidP="00DD7FAC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Skip/ Go to</w:t>
            </w:r>
          </w:p>
        </w:tc>
      </w:tr>
      <w:tr w:rsidR="006D6EB5" w:rsidRPr="00BC4C68" w:rsidTr="006F2AF9">
        <w:tc>
          <w:tcPr>
            <w:tcW w:w="1136" w:type="dxa"/>
          </w:tcPr>
          <w:p w:rsidR="006D6EB5" w:rsidRPr="00BC4C68" w:rsidRDefault="00DA6C16" w:rsidP="006D6EB5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3821" w:type="dxa"/>
          </w:tcPr>
          <w:p w:rsidR="006D6EB5" w:rsidRPr="00BC4C68" w:rsidRDefault="006D6EB5" w:rsidP="00E2103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How old were you on your last birthday? </w:t>
            </w:r>
          </w:p>
        </w:tc>
        <w:tc>
          <w:tcPr>
            <w:tcW w:w="3269" w:type="dxa"/>
          </w:tcPr>
          <w:p w:rsidR="006D6EB5" w:rsidRPr="00BC4C68" w:rsidRDefault="00E21037" w:rsidP="006D6EB5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noProof/>
                <w:sz w:val="20"/>
                <w:szCs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6C97A9FA" wp14:editId="1160DAD4">
                      <wp:simplePos x="0" y="0"/>
                      <wp:positionH relativeFrom="column">
                        <wp:posOffset>1530985</wp:posOffset>
                      </wp:positionH>
                      <wp:positionV relativeFrom="paragraph">
                        <wp:posOffset>38100</wp:posOffset>
                      </wp:positionV>
                      <wp:extent cx="361950" cy="161925"/>
                      <wp:effectExtent l="0" t="0" r="19050" b="28575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1950" cy="16192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C66E57D" id="Rectangle 3" o:spid="_x0000_s1026" style="position:absolute;margin-left:120.55pt;margin-top:3pt;width:28.5pt;height:12.7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" filled="f" strokecolor="black [3213]" strokeweight="1pt"/>
                  </w:pict>
                </mc:Fallback>
              </mc:AlternateContent>
            </w:r>
          </w:p>
          <w:p w:rsidR="006D6EB5" w:rsidRPr="00BC4C68" w:rsidRDefault="006D6EB5" w:rsidP="006D6EB5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Age in completed years   </w:t>
            </w:r>
          </w:p>
        </w:tc>
        <w:tc>
          <w:tcPr>
            <w:tcW w:w="790" w:type="dxa"/>
          </w:tcPr>
          <w:p w:rsidR="006D6EB5" w:rsidRPr="00BC4C68" w:rsidRDefault="006D6EB5" w:rsidP="006D6EB5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6C16" w:rsidRPr="00BC4C68" w:rsidTr="006F2AF9">
        <w:tc>
          <w:tcPr>
            <w:tcW w:w="1136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3821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What is your current marital status?</w:t>
            </w:r>
          </w:p>
        </w:tc>
        <w:tc>
          <w:tcPr>
            <w:tcW w:w="3269" w:type="dxa"/>
          </w:tcPr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rried ……………………………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parated …………………………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dowed …………………………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3     </w:t>
            </w:r>
          </w:p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vorced ….………………………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0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6C16" w:rsidRPr="00BC4C68" w:rsidTr="006F2AF9">
        <w:tc>
          <w:tcPr>
            <w:tcW w:w="1136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3821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What is the age of your spouse? (if currently married and alive)</w:t>
            </w:r>
          </w:p>
        </w:tc>
        <w:tc>
          <w:tcPr>
            <w:tcW w:w="3269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879"/>
            </w:tblGrid>
            <w:tr w:rsidR="00DA6C16" w:rsidRPr="00BC4C68" w:rsidTr="006F2AF9">
              <w:tc>
                <w:tcPr>
                  <w:tcW w:w="879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 Don’t know 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… 98</w:t>
            </w:r>
          </w:p>
        </w:tc>
        <w:tc>
          <w:tcPr>
            <w:tcW w:w="790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6C16" w:rsidRPr="00BC4C68" w:rsidTr="006F2AF9">
        <w:tc>
          <w:tcPr>
            <w:tcW w:w="1136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3821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What is her level of education?</w:t>
            </w:r>
          </w:p>
        </w:tc>
        <w:tc>
          <w:tcPr>
            <w:tcW w:w="3269" w:type="dxa"/>
          </w:tcPr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No educat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 …………………….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Litera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ut, no formal education 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Primary 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…………………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Secondary 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……………………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er secondary …………….……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raduation ……………………….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Above gradu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on …………………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Don’t know 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………..  98</w:t>
            </w:r>
          </w:p>
        </w:tc>
        <w:tc>
          <w:tcPr>
            <w:tcW w:w="790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6C16" w:rsidRPr="00BC4C68" w:rsidTr="006F2AF9">
        <w:tc>
          <w:tcPr>
            <w:tcW w:w="1136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3821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What is the age difference between you and your wife?</w:t>
            </w:r>
          </w:p>
        </w:tc>
        <w:tc>
          <w:tcPr>
            <w:tcW w:w="3269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446"/>
            </w:tblGrid>
            <w:tr w:rsidR="00DA6C16" w:rsidRPr="00BC4C68" w:rsidTr="007B59C3">
              <w:tc>
                <w:tcPr>
                  <w:tcW w:w="1446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        (Years)</w:t>
                  </w:r>
                </w:p>
              </w:tc>
            </w:tr>
          </w:tbl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Don’t know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………….  98</w:t>
            </w:r>
          </w:p>
        </w:tc>
        <w:tc>
          <w:tcPr>
            <w:tcW w:w="790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6C16" w:rsidRPr="00BC4C68" w:rsidTr="006F2AF9">
        <w:tc>
          <w:tcPr>
            <w:tcW w:w="1136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3821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At what age you were married?</w:t>
            </w:r>
          </w:p>
        </w:tc>
        <w:tc>
          <w:tcPr>
            <w:tcW w:w="3269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738"/>
            </w:tblGrid>
            <w:tr w:rsidR="00DA6C16" w:rsidRPr="00BC4C68" w:rsidTr="006F2AF9">
              <w:tc>
                <w:tcPr>
                  <w:tcW w:w="738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Don’t know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………….. 98</w:t>
            </w:r>
          </w:p>
        </w:tc>
        <w:tc>
          <w:tcPr>
            <w:tcW w:w="790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6C16" w:rsidRPr="00BC4C68" w:rsidTr="006F2AF9">
        <w:tc>
          <w:tcPr>
            <w:tcW w:w="1136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821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What was the age of your wife at the time of your marriage?</w:t>
            </w:r>
          </w:p>
        </w:tc>
        <w:tc>
          <w:tcPr>
            <w:tcW w:w="3269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738"/>
            </w:tblGrid>
            <w:tr w:rsidR="00DA6C16" w:rsidRPr="00BC4C68" w:rsidTr="006F2AF9">
              <w:tc>
                <w:tcPr>
                  <w:tcW w:w="738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Don’t know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………….  98</w:t>
            </w:r>
          </w:p>
        </w:tc>
        <w:tc>
          <w:tcPr>
            <w:tcW w:w="790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6C16" w:rsidRPr="00BC4C68" w:rsidTr="006F2AF9">
        <w:tc>
          <w:tcPr>
            <w:tcW w:w="1136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3821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Can you read and write?</w:t>
            </w:r>
          </w:p>
        </w:tc>
        <w:tc>
          <w:tcPr>
            <w:tcW w:w="3269" w:type="dxa"/>
          </w:tcPr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Able to read onl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…………………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Able to write on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……………….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Able to read 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 write ……………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Cannot read 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 write ………………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4    </w:t>
            </w:r>
          </w:p>
        </w:tc>
        <w:tc>
          <w:tcPr>
            <w:tcW w:w="790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6C16" w:rsidRPr="00BC4C68" w:rsidTr="006F2AF9">
        <w:tc>
          <w:tcPr>
            <w:tcW w:w="1136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3821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What is the highest level of education that you have completed?</w:t>
            </w:r>
          </w:p>
        </w:tc>
        <w:tc>
          <w:tcPr>
            <w:tcW w:w="3269" w:type="dxa"/>
          </w:tcPr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No educat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 …………………….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Litera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ut no formal education …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imary ……………………………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Secondary 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……………………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High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condary …………………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raduation ………………………..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Above gradu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on …………………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Don’t k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w ……………………... 98</w:t>
            </w:r>
          </w:p>
        </w:tc>
        <w:tc>
          <w:tcPr>
            <w:tcW w:w="790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6C16" w:rsidRPr="00BC4C68" w:rsidTr="006F2AF9">
        <w:tc>
          <w:tcPr>
            <w:tcW w:w="1136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3821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Years of school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269" w:type="dxa"/>
          </w:tcPr>
          <w:p w:rsidR="00DA6C16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800576" behindDoc="0" locked="0" layoutInCell="1" allowOverlap="1" wp14:anchorId="37E72E9D" wp14:editId="3AF4068A">
                      <wp:simplePos x="0" y="0"/>
                      <wp:positionH relativeFrom="column">
                        <wp:posOffset>742950</wp:posOffset>
                      </wp:positionH>
                      <wp:positionV relativeFrom="paragraph">
                        <wp:posOffset>60960</wp:posOffset>
                      </wp:positionV>
                      <wp:extent cx="533400" cy="161925"/>
                      <wp:effectExtent l="0" t="0" r="19050" b="28575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3400" cy="16192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73C6A28" id="Rectangle 1" o:spid="_x0000_s1026" style="position:absolute;margin-left:58.5pt;margin-top:4.8pt;width:42pt;height:12.75pt;z-index:251800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" fillcolor="white [3201]" strokecolor="#70ad47 [3209]" strokeweight="1pt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to 30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6C16" w:rsidRPr="00BC4C68" w:rsidTr="006F2AF9">
        <w:tc>
          <w:tcPr>
            <w:tcW w:w="1136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3821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What is your current working status?</w:t>
            </w:r>
          </w:p>
        </w:tc>
        <w:tc>
          <w:tcPr>
            <w:tcW w:w="3269" w:type="dxa"/>
          </w:tcPr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Currently working 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………….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Re-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ployed after retirement ……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tired ………................................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Home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ker ……………………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Work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n own agricultural land 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Work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 on others agricultural land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</w:p>
          <w:p w:rsidR="00DA6C16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Not working ………..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..................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73592D" w:rsidRDefault="0073592D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ginal work ……………………. 8</w:t>
            </w:r>
          </w:p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 Other (Specify) ……………  96</w:t>
            </w:r>
          </w:p>
        </w:tc>
        <w:tc>
          <w:tcPr>
            <w:tcW w:w="790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6C16" w:rsidRPr="00BC4C68" w:rsidTr="006F2AF9">
        <w:tc>
          <w:tcPr>
            <w:tcW w:w="1136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3821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Primary Source of income</w:t>
            </w:r>
          </w:p>
        </w:tc>
        <w:tc>
          <w:tcPr>
            <w:tcW w:w="3269" w:type="dxa"/>
          </w:tcPr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From agricu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ure …………………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From daily w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k     ………………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From govt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job ……………………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From private j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 …………………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om shop/petty trade ……………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usiness …………………………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Others (speci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) …………………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90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6C16" w:rsidRPr="00BC4C68" w:rsidTr="006F2AF9">
        <w:tc>
          <w:tcPr>
            <w:tcW w:w="1136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3821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our m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onthly income (Average)</w:t>
            </w:r>
          </w:p>
        </w:tc>
        <w:tc>
          <w:tcPr>
            <w:tcW w:w="3269" w:type="dxa"/>
          </w:tcPr>
          <w:p w:rsidR="00DA6C16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 Rupee </w:t>
            </w:r>
          </w:p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6C16" w:rsidRPr="00BC4C68" w:rsidTr="006F2AF9">
        <w:tc>
          <w:tcPr>
            <w:tcW w:w="1136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3821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Do you read a newspaper or magazine?</w:t>
            </w:r>
          </w:p>
        </w:tc>
        <w:tc>
          <w:tcPr>
            <w:tcW w:w="3269" w:type="dxa"/>
          </w:tcPr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Almost ev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 day …………………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At least on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week …………….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Less than 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 a month ………….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…………………………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0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6C16" w:rsidRPr="00BC4C68" w:rsidTr="006F2AF9">
        <w:tc>
          <w:tcPr>
            <w:tcW w:w="1136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3821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Do you listen to the radio?</w:t>
            </w:r>
          </w:p>
        </w:tc>
        <w:tc>
          <w:tcPr>
            <w:tcW w:w="3269" w:type="dxa"/>
          </w:tcPr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Almost ev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 day …………………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At least on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week …………….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Less than 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 a month ………….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…………………………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0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6C16" w:rsidRPr="00BC4C68" w:rsidTr="006F2AF9">
        <w:tc>
          <w:tcPr>
            <w:tcW w:w="1136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3821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Do you watch televi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269" w:type="dxa"/>
          </w:tcPr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Almost ev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 day …………………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At least on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week …………….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Less than 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 a month …………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DA6C16" w:rsidRPr="00BC4C68" w:rsidRDefault="00DA6C16" w:rsidP="00DA6C16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…………………………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0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6C16" w:rsidRPr="00BC4C68" w:rsidTr="006F2AF9">
        <w:tc>
          <w:tcPr>
            <w:tcW w:w="1136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3821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How many children do you have?</w:t>
            </w:r>
          </w:p>
        </w:tc>
        <w:tc>
          <w:tcPr>
            <w:tcW w:w="3269" w:type="dxa"/>
          </w:tcPr>
          <w:p w:rsidR="00DA6C16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808768" behindDoc="0" locked="0" layoutInCell="1" allowOverlap="1" wp14:anchorId="40635702" wp14:editId="3E0DC384">
                      <wp:simplePos x="0" y="0"/>
                      <wp:positionH relativeFrom="column">
                        <wp:posOffset>266700</wp:posOffset>
                      </wp:positionH>
                      <wp:positionV relativeFrom="paragraph">
                        <wp:posOffset>66675</wp:posOffset>
                      </wp:positionV>
                      <wp:extent cx="676275" cy="190500"/>
                      <wp:effectExtent l="0" t="0" r="28575" b="19050"/>
                      <wp:wrapNone/>
                      <wp:docPr id="34" name="Rectangl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76275" cy="1905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ECCE6D2" id="Rectangle 34" o:spid="_x0000_s1026" style="position:absolute;margin-left:21pt;margin-top:5.25pt;width:53.25pt;height:15pt;z-index:251808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" fillcolor="white [3201]" strokecolor="#70ad47 [3209]" strokeweight="1pt"/>
                  </w:pict>
                </mc:Fallback>
              </mc:AlternateContent>
            </w:r>
          </w:p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6C16" w:rsidRPr="00BC4C68" w:rsidTr="006F2AF9">
        <w:tc>
          <w:tcPr>
            <w:tcW w:w="1136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3821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Of all the children, number of sons and daughters</w:t>
            </w:r>
          </w:p>
        </w:tc>
        <w:tc>
          <w:tcPr>
            <w:tcW w:w="3269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noProof/>
                <w:sz w:val="20"/>
                <w:szCs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804672" behindDoc="0" locked="0" layoutInCell="1" allowOverlap="1" wp14:anchorId="311265FD" wp14:editId="29DF55E1">
                      <wp:simplePos x="0" y="0"/>
                      <wp:positionH relativeFrom="column">
                        <wp:posOffset>649605</wp:posOffset>
                      </wp:positionH>
                      <wp:positionV relativeFrom="paragraph">
                        <wp:posOffset>33020</wp:posOffset>
                      </wp:positionV>
                      <wp:extent cx="790575" cy="161925"/>
                      <wp:effectExtent l="0" t="0" r="28575" b="28575"/>
                      <wp:wrapNone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90575" cy="16192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6D0EF9A" id="Rectangle 7" o:spid="_x0000_s1026" style="position:absolute;margin-left:51.15pt;margin-top:2.6pt;width:62.25pt;height:12.75pt;z-index:251804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" filled="f" strokecolor="#1f4d78 [1604]" strokeweight="1pt"/>
                  </w:pict>
                </mc:Fallback>
              </mc:AlternateConten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Sons   </w:t>
            </w:r>
          </w:p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noProof/>
                <w:sz w:val="20"/>
                <w:szCs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805696" behindDoc="0" locked="0" layoutInCell="1" allowOverlap="1" wp14:anchorId="77EE70B3" wp14:editId="11668CAC">
                      <wp:simplePos x="0" y="0"/>
                      <wp:positionH relativeFrom="column">
                        <wp:posOffset>678180</wp:posOffset>
                      </wp:positionH>
                      <wp:positionV relativeFrom="paragraph">
                        <wp:posOffset>44449</wp:posOffset>
                      </wp:positionV>
                      <wp:extent cx="771525" cy="161925"/>
                      <wp:effectExtent l="0" t="0" r="28575" b="28575"/>
                      <wp:wrapNone/>
                      <wp:docPr id="8" name="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71525" cy="16192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BA498EB" id="Rectangle 8" o:spid="_x0000_s1026" style="position:absolute;margin-left:53.4pt;margin-top:3.5pt;width:60.75pt;height:12.75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" filled="f" strokecolor="#1f4d78 [1604]" strokeweight="1pt"/>
                  </w:pict>
                </mc:Fallback>
              </mc:AlternateConten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Daughters </w:t>
            </w:r>
          </w:p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6C16" w:rsidRPr="00BC4C68" w:rsidTr="006F2AF9">
        <w:tc>
          <w:tcPr>
            <w:tcW w:w="1136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3821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How 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y of your children are married?</w:t>
            </w:r>
          </w:p>
        </w:tc>
        <w:tc>
          <w:tcPr>
            <w:tcW w:w="3269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noProof/>
                <w:sz w:val="20"/>
                <w:szCs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806720" behindDoc="0" locked="0" layoutInCell="1" allowOverlap="1" wp14:anchorId="262F6FE3" wp14:editId="04E4234C">
                      <wp:simplePos x="0" y="0"/>
                      <wp:positionH relativeFrom="column">
                        <wp:posOffset>649605</wp:posOffset>
                      </wp:positionH>
                      <wp:positionV relativeFrom="paragraph">
                        <wp:posOffset>33020</wp:posOffset>
                      </wp:positionV>
                      <wp:extent cx="790575" cy="161925"/>
                      <wp:effectExtent l="0" t="0" r="28575" b="28575"/>
                      <wp:wrapNone/>
                      <wp:docPr id="9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90575" cy="16192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87F2B59" id="Rectangle 9" o:spid="_x0000_s1026" style="position:absolute;margin-left:51.15pt;margin-top:2.6pt;width:62.25pt;height:12.75pt;z-index:251806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" filled="f" strokecolor="#1f4d78 [1604]" strokeweight="1pt"/>
                  </w:pict>
                </mc:Fallback>
              </mc:AlternateConten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Sons   </w:t>
            </w:r>
          </w:p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noProof/>
                <w:sz w:val="20"/>
                <w:szCs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807744" behindDoc="0" locked="0" layoutInCell="1" allowOverlap="1" wp14:anchorId="3F2AC731" wp14:editId="67287F8F">
                      <wp:simplePos x="0" y="0"/>
                      <wp:positionH relativeFrom="column">
                        <wp:posOffset>678180</wp:posOffset>
                      </wp:positionH>
                      <wp:positionV relativeFrom="paragraph">
                        <wp:posOffset>44449</wp:posOffset>
                      </wp:positionV>
                      <wp:extent cx="771525" cy="161925"/>
                      <wp:effectExtent l="0" t="0" r="28575" b="28575"/>
                      <wp:wrapNone/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71525" cy="16192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1330BE" id="Rectangle 10" o:spid="_x0000_s1026" style="position:absolute;margin-left:53.4pt;margin-top:3.5pt;width:60.75pt;height:12.75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" filled="f" strokecolor="#1f4d78 [1604]" strokeweight="1pt"/>
                  </w:pict>
                </mc:Fallback>
              </mc:AlternateConten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Daughters </w:t>
            </w:r>
          </w:p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6C16" w:rsidRPr="00BC4C68" w:rsidTr="006F2AF9">
        <w:tc>
          <w:tcPr>
            <w:tcW w:w="1136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3821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At what age each of your children got married and the age of their spouse at the time of marriage?</w:t>
            </w:r>
          </w:p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(eldest to youngest)</w:t>
            </w:r>
          </w:p>
        </w:tc>
        <w:tc>
          <w:tcPr>
            <w:tcW w:w="3269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75"/>
              <w:gridCol w:w="655"/>
              <w:gridCol w:w="913"/>
              <w:gridCol w:w="1000"/>
            </w:tblGrid>
            <w:tr w:rsidR="00DA6C16" w:rsidRPr="00BC4C68" w:rsidTr="006F2AF9">
              <w:tc>
                <w:tcPr>
                  <w:tcW w:w="0" w:type="auto"/>
                </w:tcPr>
                <w:p w:rsidR="00DA6C16" w:rsidRPr="006F2AF9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</w:pPr>
                  <w:r w:rsidRPr="006F2AF9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  <w:t>S. No.</w:t>
                  </w:r>
                </w:p>
              </w:tc>
              <w:tc>
                <w:tcPr>
                  <w:tcW w:w="0" w:type="auto"/>
                </w:tcPr>
                <w:p w:rsidR="00DA6C16" w:rsidRPr="006F2AF9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</w:pPr>
                  <w:r w:rsidRPr="006F2AF9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  <w:t>Sex (M/F)</w:t>
                  </w:r>
                </w:p>
              </w:tc>
              <w:tc>
                <w:tcPr>
                  <w:tcW w:w="0" w:type="auto"/>
                </w:tcPr>
                <w:p w:rsidR="00DA6C16" w:rsidRPr="006F2AF9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</w:pPr>
                  <w:r w:rsidRPr="006F2AF9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  <w:t>Age at marriage</w:t>
                  </w:r>
                </w:p>
              </w:tc>
              <w:tc>
                <w:tcPr>
                  <w:tcW w:w="0" w:type="auto"/>
                </w:tcPr>
                <w:p w:rsidR="00DA6C16" w:rsidRPr="006F2AF9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</w:pPr>
                  <w:r w:rsidRPr="006F2AF9">
                    <w:rPr>
                      <w:rFonts w:ascii="Times New Roman" w:hAnsi="Times New Roman" w:cs="Times New Roman"/>
                      <w:b/>
                      <w:bCs/>
                      <w:sz w:val="16"/>
                      <w:szCs w:val="16"/>
                    </w:rPr>
                    <w:t>Age at marriage (Spouse)</w:t>
                  </w:r>
                </w:p>
              </w:tc>
            </w:tr>
            <w:tr w:rsidR="00DA6C16" w:rsidRPr="00BC4C68" w:rsidTr="006F2AF9">
              <w:tc>
                <w:tcPr>
                  <w:tcW w:w="0" w:type="auto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0" w:type="auto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A6C16" w:rsidRPr="00BC4C68" w:rsidTr="006F2AF9">
              <w:tc>
                <w:tcPr>
                  <w:tcW w:w="0" w:type="auto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0" w:type="auto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A6C16" w:rsidRPr="00BC4C68" w:rsidTr="006F2AF9">
              <w:tc>
                <w:tcPr>
                  <w:tcW w:w="0" w:type="auto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0" w:type="auto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A6C16" w:rsidRPr="00BC4C68" w:rsidTr="006F2AF9">
              <w:tc>
                <w:tcPr>
                  <w:tcW w:w="0" w:type="auto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0" w:type="auto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A6C16" w:rsidRPr="00BC4C68" w:rsidTr="006F2AF9">
              <w:tc>
                <w:tcPr>
                  <w:tcW w:w="0" w:type="auto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0" w:type="auto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A6C16" w:rsidRPr="00BC4C68" w:rsidTr="006F2AF9">
              <w:tc>
                <w:tcPr>
                  <w:tcW w:w="0" w:type="auto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0" w:type="auto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A6C16" w:rsidRPr="00BC4C68" w:rsidTr="006F2AF9">
              <w:tc>
                <w:tcPr>
                  <w:tcW w:w="0" w:type="auto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0" w:type="auto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6C16" w:rsidRPr="00BC4C68" w:rsidTr="006F2AF9">
        <w:tc>
          <w:tcPr>
            <w:tcW w:w="1136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7090" w:type="dxa"/>
            <w:gridSpan w:val="2"/>
          </w:tcPr>
          <w:p w:rsidR="00DA6C16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To w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 extent did your son/s complete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thei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ucation at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the time of marriage?</w:t>
            </w:r>
          </w:p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W w:w="6260" w:type="dxa"/>
              <w:tblLook w:val="04A0" w:firstRow="1" w:lastRow="0" w:firstColumn="1" w:lastColumn="0" w:noHBand="0" w:noVBand="1"/>
            </w:tblPr>
            <w:tblGrid>
              <w:gridCol w:w="1723"/>
              <w:gridCol w:w="992"/>
              <w:gridCol w:w="851"/>
              <w:gridCol w:w="992"/>
              <w:gridCol w:w="851"/>
              <w:gridCol w:w="851"/>
            </w:tblGrid>
            <w:tr w:rsidR="00DA6C16" w:rsidRPr="00BC4C68" w:rsidTr="006F2AF9">
              <w:tc>
                <w:tcPr>
                  <w:tcW w:w="1723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Son</w:t>
                  </w:r>
                </w:p>
              </w:tc>
              <w:tc>
                <w:tcPr>
                  <w:tcW w:w="992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st</w:t>
                  </w:r>
                </w:p>
              </w:tc>
              <w:tc>
                <w:tcPr>
                  <w:tcW w:w="851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2nd</w:t>
                  </w:r>
                </w:p>
              </w:tc>
              <w:tc>
                <w:tcPr>
                  <w:tcW w:w="992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3rd</w:t>
                  </w:r>
                </w:p>
              </w:tc>
              <w:tc>
                <w:tcPr>
                  <w:tcW w:w="851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4th</w:t>
                  </w:r>
                </w:p>
              </w:tc>
              <w:tc>
                <w:tcPr>
                  <w:tcW w:w="851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5th</w:t>
                  </w:r>
                </w:p>
              </w:tc>
            </w:tr>
            <w:tr w:rsidR="00DA6C16" w:rsidRPr="00BC4C68" w:rsidTr="006F2AF9">
              <w:tc>
                <w:tcPr>
                  <w:tcW w:w="1723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No education</w:t>
                  </w:r>
                </w:p>
              </w:tc>
              <w:tc>
                <w:tcPr>
                  <w:tcW w:w="992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1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92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1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1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A6C16" w:rsidRPr="00BC4C68" w:rsidTr="006F2AF9">
              <w:tc>
                <w:tcPr>
                  <w:tcW w:w="1723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Primary</w:t>
                  </w:r>
                </w:p>
              </w:tc>
              <w:tc>
                <w:tcPr>
                  <w:tcW w:w="992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1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92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1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1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A6C16" w:rsidRPr="00BC4C68" w:rsidTr="006F2AF9">
              <w:tc>
                <w:tcPr>
                  <w:tcW w:w="1723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condary</w:t>
                  </w:r>
                </w:p>
              </w:tc>
              <w:tc>
                <w:tcPr>
                  <w:tcW w:w="992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1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92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1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1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A6C16" w:rsidRPr="00BC4C68" w:rsidTr="006F2AF9">
              <w:tc>
                <w:tcPr>
                  <w:tcW w:w="1723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Higher secondary</w:t>
                  </w:r>
                </w:p>
              </w:tc>
              <w:tc>
                <w:tcPr>
                  <w:tcW w:w="992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1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92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1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1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A6C16" w:rsidRPr="00BC4C68" w:rsidTr="006F2AF9">
              <w:tc>
                <w:tcPr>
                  <w:tcW w:w="1723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Graduation</w:t>
                  </w:r>
                </w:p>
              </w:tc>
              <w:tc>
                <w:tcPr>
                  <w:tcW w:w="992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1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92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1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1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A6C16" w:rsidRPr="00BC4C68" w:rsidTr="006F2AF9">
              <w:tc>
                <w:tcPr>
                  <w:tcW w:w="1723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Post-graduation</w:t>
                  </w:r>
                </w:p>
              </w:tc>
              <w:tc>
                <w:tcPr>
                  <w:tcW w:w="992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1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92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1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1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A6C16" w:rsidRPr="00BC4C68" w:rsidTr="006F2AF9">
              <w:tc>
                <w:tcPr>
                  <w:tcW w:w="1723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92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1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92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1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1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6C16" w:rsidRPr="00BC4C68" w:rsidTr="006F2AF9">
        <w:tc>
          <w:tcPr>
            <w:tcW w:w="1136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090" w:type="dxa"/>
            <w:gridSpan w:val="2"/>
          </w:tcPr>
          <w:p w:rsidR="00DA6C16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To wh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 extent did your daughter/s complete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thei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ucation at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the time of marriage?</w:t>
            </w:r>
          </w:p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W w:w="6260" w:type="dxa"/>
              <w:tblLook w:val="04A0" w:firstRow="1" w:lastRow="0" w:firstColumn="1" w:lastColumn="0" w:noHBand="0" w:noVBand="1"/>
            </w:tblPr>
            <w:tblGrid>
              <w:gridCol w:w="1723"/>
              <w:gridCol w:w="992"/>
              <w:gridCol w:w="851"/>
              <w:gridCol w:w="992"/>
              <w:gridCol w:w="851"/>
              <w:gridCol w:w="851"/>
            </w:tblGrid>
            <w:tr w:rsidR="00DA6C16" w:rsidRPr="00BC4C68" w:rsidTr="008F5615">
              <w:tc>
                <w:tcPr>
                  <w:tcW w:w="1723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Daughter</w:t>
                  </w:r>
                </w:p>
              </w:tc>
              <w:tc>
                <w:tcPr>
                  <w:tcW w:w="992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st</w:t>
                  </w:r>
                </w:p>
              </w:tc>
              <w:tc>
                <w:tcPr>
                  <w:tcW w:w="851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2nd</w:t>
                  </w:r>
                </w:p>
              </w:tc>
              <w:tc>
                <w:tcPr>
                  <w:tcW w:w="992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3rd</w:t>
                  </w:r>
                </w:p>
              </w:tc>
              <w:tc>
                <w:tcPr>
                  <w:tcW w:w="851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4th</w:t>
                  </w:r>
                </w:p>
              </w:tc>
              <w:tc>
                <w:tcPr>
                  <w:tcW w:w="851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5th</w:t>
                  </w:r>
                </w:p>
              </w:tc>
            </w:tr>
            <w:tr w:rsidR="00DA6C16" w:rsidRPr="00BC4C68" w:rsidTr="008F5615">
              <w:tc>
                <w:tcPr>
                  <w:tcW w:w="1723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No education</w:t>
                  </w:r>
                </w:p>
              </w:tc>
              <w:tc>
                <w:tcPr>
                  <w:tcW w:w="992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1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92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1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1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A6C16" w:rsidRPr="00BC4C68" w:rsidTr="008F5615">
              <w:tc>
                <w:tcPr>
                  <w:tcW w:w="1723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Primary</w:t>
                  </w:r>
                </w:p>
              </w:tc>
              <w:tc>
                <w:tcPr>
                  <w:tcW w:w="992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1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92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1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1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A6C16" w:rsidRPr="00BC4C68" w:rsidTr="008F5615">
              <w:tc>
                <w:tcPr>
                  <w:tcW w:w="1723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Secondary</w:t>
                  </w:r>
                </w:p>
              </w:tc>
              <w:tc>
                <w:tcPr>
                  <w:tcW w:w="992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1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92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1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1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A6C16" w:rsidRPr="00BC4C68" w:rsidTr="008F5615">
              <w:tc>
                <w:tcPr>
                  <w:tcW w:w="1723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Higher secondary</w:t>
                  </w:r>
                </w:p>
              </w:tc>
              <w:tc>
                <w:tcPr>
                  <w:tcW w:w="992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1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92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1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1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A6C16" w:rsidRPr="00BC4C68" w:rsidTr="008F5615">
              <w:tc>
                <w:tcPr>
                  <w:tcW w:w="1723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Graduation</w:t>
                  </w:r>
                </w:p>
              </w:tc>
              <w:tc>
                <w:tcPr>
                  <w:tcW w:w="992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1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92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1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1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A6C16" w:rsidRPr="00BC4C68" w:rsidTr="008F5615">
              <w:tc>
                <w:tcPr>
                  <w:tcW w:w="1723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Post-graduation</w:t>
                  </w:r>
                </w:p>
              </w:tc>
              <w:tc>
                <w:tcPr>
                  <w:tcW w:w="992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1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92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1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1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DA6C16" w:rsidRPr="00BC4C68" w:rsidTr="008F5615">
              <w:tc>
                <w:tcPr>
                  <w:tcW w:w="1723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92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1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92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1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1" w:type="dxa"/>
                </w:tcPr>
                <w:p w:rsidR="00DA6C16" w:rsidRPr="00BC4C68" w:rsidRDefault="00DA6C16" w:rsidP="00DA6C1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</w:tcPr>
          <w:p w:rsidR="00DA6C16" w:rsidRPr="00BC4C68" w:rsidRDefault="00DA6C16" w:rsidP="00DA6C16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D7FAC" w:rsidRPr="00BC4C68" w:rsidRDefault="00DD7FAC" w:rsidP="00DD7FAC">
      <w:pPr>
        <w:pStyle w:val="Default"/>
        <w:rPr>
          <w:rFonts w:ascii="Times New Roman" w:hAnsi="Times New Roman" w:cs="Times New Roman"/>
          <w:sz w:val="20"/>
          <w:szCs w:val="20"/>
        </w:rPr>
      </w:pPr>
    </w:p>
    <w:p w:rsidR="00A56C04" w:rsidRPr="00BC4C68" w:rsidRDefault="00A56C04" w:rsidP="00DD7FAC">
      <w:pPr>
        <w:pStyle w:val="Default"/>
        <w:rPr>
          <w:rFonts w:ascii="Times New Roman" w:hAnsi="Times New Roman" w:cs="Times New Roman"/>
          <w:sz w:val="20"/>
          <w:szCs w:val="20"/>
        </w:rPr>
      </w:pPr>
    </w:p>
    <w:p w:rsidR="00210939" w:rsidRPr="00BC4C68" w:rsidRDefault="00210939" w:rsidP="00DD7FAC">
      <w:pPr>
        <w:pStyle w:val="Default"/>
        <w:rPr>
          <w:rFonts w:ascii="Times New Roman" w:hAnsi="Times New Roman" w:cs="Times New Roman"/>
          <w:sz w:val="20"/>
          <w:szCs w:val="20"/>
        </w:rPr>
      </w:pPr>
    </w:p>
    <w:p w:rsidR="00A04DF7" w:rsidRPr="00BC4C68" w:rsidRDefault="00A04DF7" w:rsidP="005426E1">
      <w:pPr>
        <w:pStyle w:val="Default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BC4C68">
        <w:rPr>
          <w:rFonts w:ascii="Times New Roman" w:hAnsi="Times New Roman" w:cs="Times New Roman"/>
          <w:b/>
          <w:bCs/>
          <w:sz w:val="20"/>
          <w:szCs w:val="20"/>
        </w:rPr>
        <w:t xml:space="preserve">SECTION III: </w:t>
      </w:r>
      <w:r w:rsidR="005426E1" w:rsidRPr="00BC4C68">
        <w:rPr>
          <w:rFonts w:ascii="Times New Roman" w:hAnsi="Times New Roman" w:cs="Times New Roman"/>
          <w:b/>
          <w:bCs/>
          <w:sz w:val="20"/>
          <w:szCs w:val="20"/>
        </w:rPr>
        <w:t>MARRIAGE PRACTICES</w:t>
      </w:r>
      <w:r w:rsidR="006174AE" w:rsidRPr="00BC4C68">
        <w:rPr>
          <w:rFonts w:ascii="Times New Roman" w:hAnsi="Times New Roman" w:cs="Times New Roman"/>
          <w:b/>
          <w:bCs/>
          <w:sz w:val="20"/>
          <w:szCs w:val="20"/>
        </w:rPr>
        <w:t xml:space="preserve"> AND </w:t>
      </w:r>
      <w:r w:rsidR="003D6983" w:rsidRPr="00BC4C68">
        <w:rPr>
          <w:rFonts w:ascii="Times New Roman" w:hAnsi="Times New Roman" w:cs="Times New Roman"/>
          <w:b/>
          <w:bCs/>
          <w:sz w:val="20"/>
          <w:szCs w:val="20"/>
        </w:rPr>
        <w:t>NORMS</w:t>
      </w:r>
    </w:p>
    <w:p w:rsidR="005426E1" w:rsidRPr="00BC4C68" w:rsidRDefault="005426E1" w:rsidP="005426E1">
      <w:pPr>
        <w:pStyle w:val="Default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5426E1" w:rsidRPr="00BC4C68" w:rsidRDefault="005426E1" w:rsidP="005426E1">
      <w:pPr>
        <w:pStyle w:val="Default"/>
        <w:rPr>
          <w:rFonts w:ascii="Times New Roman" w:hAnsi="Times New Roman" w:cs="Times New Roman"/>
          <w:sz w:val="20"/>
          <w:szCs w:val="20"/>
        </w:rPr>
      </w:pPr>
      <w:r w:rsidRPr="00BC4C68">
        <w:rPr>
          <w:rFonts w:ascii="Times New Roman" w:hAnsi="Times New Roman" w:cs="Times New Roman"/>
          <w:sz w:val="20"/>
          <w:szCs w:val="20"/>
        </w:rPr>
        <w:t>Now, I would like to ask you some questions about marriage customs in your community, for a family like yours</w:t>
      </w:r>
    </w:p>
    <w:p w:rsidR="005426E1" w:rsidRPr="00BC4C68" w:rsidRDefault="005426E1" w:rsidP="005426E1">
      <w:pPr>
        <w:pStyle w:val="Default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6"/>
        <w:gridCol w:w="3821"/>
        <w:gridCol w:w="3118"/>
        <w:gridCol w:w="941"/>
      </w:tblGrid>
      <w:tr w:rsidR="005426E1" w:rsidRPr="00BC4C68" w:rsidTr="001E72BF">
        <w:tc>
          <w:tcPr>
            <w:tcW w:w="1136" w:type="dxa"/>
          </w:tcPr>
          <w:p w:rsidR="005426E1" w:rsidRPr="00BC4C68" w:rsidRDefault="00615089" w:rsidP="005426E1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No.</w:t>
            </w:r>
          </w:p>
        </w:tc>
        <w:tc>
          <w:tcPr>
            <w:tcW w:w="3821" w:type="dxa"/>
          </w:tcPr>
          <w:p w:rsidR="005426E1" w:rsidRPr="00BC4C68" w:rsidRDefault="005426E1" w:rsidP="005426E1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Questions</w:t>
            </w:r>
          </w:p>
        </w:tc>
        <w:tc>
          <w:tcPr>
            <w:tcW w:w="3118" w:type="dxa"/>
          </w:tcPr>
          <w:p w:rsidR="005426E1" w:rsidRPr="00BC4C68" w:rsidRDefault="005426E1" w:rsidP="005426E1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Coding Categories</w:t>
            </w:r>
          </w:p>
        </w:tc>
        <w:tc>
          <w:tcPr>
            <w:tcW w:w="941" w:type="dxa"/>
          </w:tcPr>
          <w:p w:rsidR="005426E1" w:rsidRPr="00BC4C68" w:rsidRDefault="005426E1" w:rsidP="005426E1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Skip/ Go to</w:t>
            </w:r>
          </w:p>
        </w:tc>
      </w:tr>
      <w:tr w:rsidR="005426E1" w:rsidRPr="00BC4C68" w:rsidTr="001E72BF">
        <w:tc>
          <w:tcPr>
            <w:tcW w:w="1136" w:type="dxa"/>
          </w:tcPr>
          <w:p w:rsidR="005426E1" w:rsidRPr="00BC4C68" w:rsidRDefault="009422FA" w:rsidP="005426E1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3821" w:type="dxa"/>
          </w:tcPr>
          <w:p w:rsidR="005426E1" w:rsidRPr="00BC4C68" w:rsidRDefault="00DA6C16" w:rsidP="005426E1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5426E1" w:rsidRPr="00BC4C68">
              <w:rPr>
                <w:rFonts w:ascii="Times New Roman" w:hAnsi="Times New Roman" w:cs="Times New Roman"/>
                <w:sz w:val="20"/>
                <w:szCs w:val="20"/>
              </w:rPr>
              <w:t>f both boys and girls are in the marriageable ages, who will get marry first</w:t>
            </w:r>
          </w:p>
        </w:tc>
        <w:tc>
          <w:tcPr>
            <w:tcW w:w="3118" w:type="dxa"/>
          </w:tcPr>
          <w:p w:rsidR="005426E1" w:rsidRPr="00BC4C68" w:rsidRDefault="005426E1" w:rsidP="004C06B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Boy</w:t>
            </w:r>
            <w:r w:rsidR="00FA4649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……………</w:t>
            </w:r>
            <w:r w:rsidR="00DE3DF6">
              <w:rPr>
                <w:rFonts w:ascii="Times New Roman" w:hAnsi="Times New Roman" w:cs="Times New Roman"/>
                <w:sz w:val="20"/>
                <w:szCs w:val="20"/>
              </w:rPr>
              <w:t>………………..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5426E1" w:rsidRPr="00BC4C68" w:rsidRDefault="005426E1" w:rsidP="004C06B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Girl</w:t>
            </w:r>
            <w:r w:rsidR="00DE3DF6">
              <w:rPr>
                <w:rFonts w:ascii="Times New Roman" w:hAnsi="Times New Roman" w:cs="Times New Roman"/>
                <w:sz w:val="20"/>
                <w:szCs w:val="20"/>
              </w:rPr>
              <w:t xml:space="preserve"> ……………………………..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941" w:type="dxa"/>
          </w:tcPr>
          <w:p w:rsidR="005426E1" w:rsidRPr="00BC4C68" w:rsidRDefault="005426E1" w:rsidP="005426E1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2FA" w:rsidRPr="00BC4C68" w:rsidTr="001E72BF">
        <w:tc>
          <w:tcPr>
            <w:tcW w:w="1136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3821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Are all your children married within your own community</w:t>
            </w:r>
          </w:p>
        </w:tc>
        <w:tc>
          <w:tcPr>
            <w:tcW w:w="3118" w:type="dxa"/>
          </w:tcPr>
          <w:p w:rsidR="009422FA" w:rsidRPr="00BC4C68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s …………………………….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9422FA" w:rsidRPr="00BC4C68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 ……………………………..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941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2FA" w:rsidRPr="00BC4C68" w:rsidTr="001E72BF">
        <w:tc>
          <w:tcPr>
            <w:tcW w:w="1136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3821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Do you think it is alright to marry outside caste/ community</w:t>
            </w:r>
          </w:p>
        </w:tc>
        <w:tc>
          <w:tcPr>
            <w:tcW w:w="3118" w:type="dxa"/>
          </w:tcPr>
          <w:p w:rsidR="009422FA" w:rsidRPr="00BC4C68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……………………………..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9422FA" w:rsidRPr="00BC4C68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 ………………………………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941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2FA" w:rsidRPr="00BC4C68" w:rsidTr="001E72BF">
        <w:tc>
          <w:tcPr>
            <w:tcW w:w="1136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3821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Do you or other people in your household asked for their (children) interest and decision in marriage</w:t>
            </w:r>
          </w:p>
        </w:tc>
        <w:tc>
          <w:tcPr>
            <w:tcW w:w="3118" w:type="dxa"/>
          </w:tcPr>
          <w:p w:rsidR="009422FA" w:rsidRPr="00BC4C68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……………………………..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9422FA" w:rsidRPr="00BC4C68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No 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…………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9422FA" w:rsidRPr="00BC4C68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times ………………………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3 </w:t>
            </w:r>
          </w:p>
          <w:p w:rsidR="009422FA" w:rsidRPr="00BC4C68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n’t know …………………….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941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2FA" w:rsidRPr="00BC4C68" w:rsidTr="001E72BF">
        <w:tc>
          <w:tcPr>
            <w:tcW w:w="1136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821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In your household, who all are involved in the decision making process of the marriages</w:t>
            </w:r>
            <w:r w:rsidR="00C519BF">
              <w:rPr>
                <w:rFonts w:ascii="Times New Roman" w:hAnsi="Times New Roman" w:cs="Times New Roman"/>
                <w:sz w:val="20"/>
                <w:szCs w:val="20"/>
              </w:rPr>
              <w:t xml:space="preserve"> of your children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118" w:type="dxa"/>
          </w:tcPr>
          <w:p w:rsidR="009422FA" w:rsidRPr="00BC4C68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pondent alone ………………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9422FA" w:rsidRPr="00BC4C68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Respondent with spou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.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9422FA" w:rsidRPr="00BC4C68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Person to be married 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9422FA" w:rsidRPr="00BC4C68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Person to be married along with the other family members 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…….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9422FA" w:rsidRPr="00BC4C68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Respondent along with other family members 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……….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941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2FA" w:rsidRPr="00BC4C68" w:rsidTr="001E72BF">
        <w:tc>
          <w:tcPr>
            <w:tcW w:w="1136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3821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How </w:t>
            </w:r>
            <w:r w:rsidR="00C519BF">
              <w:rPr>
                <w:rFonts w:ascii="Times New Roman" w:hAnsi="Times New Roman" w:cs="Times New Roman"/>
                <w:sz w:val="20"/>
                <w:szCs w:val="20"/>
              </w:rPr>
              <w:t xml:space="preserve">did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you decide that your son is ready for marriage?</w:t>
            </w:r>
          </w:p>
        </w:tc>
        <w:tc>
          <w:tcPr>
            <w:tcW w:w="3118" w:type="dxa"/>
          </w:tcPr>
          <w:p w:rsidR="009422FA" w:rsidRPr="00BC4C68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He is 14 years and above 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9422FA" w:rsidRPr="00BC4C68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He is 18 years and above 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9422FA" w:rsidRPr="00BC4C68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 can earn his own living …….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9422FA" w:rsidRPr="00BC4C68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 has stopped studying ……….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9422FA" w:rsidRPr="00BC4C68" w:rsidRDefault="00C519BF" w:rsidP="00C519BF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ople started asking about his marriage</w:t>
            </w:r>
            <w:r w:rsidR="009422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….…..</w:t>
            </w:r>
            <w:r w:rsidR="009422FA">
              <w:rPr>
                <w:rFonts w:ascii="Times New Roman" w:hAnsi="Times New Roman" w:cs="Times New Roman"/>
                <w:sz w:val="20"/>
                <w:szCs w:val="20"/>
              </w:rPr>
              <w:t>………</w:t>
            </w:r>
            <w:r w:rsidR="009422FA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422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9422FA" w:rsidRPr="00BC4C68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 wants to get married ………..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Threatened that he may run away and marry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eone from outside caste ……………………………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</w:t>
            </w:r>
          </w:p>
          <w:p w:rsidR="009422FA" w:rsidRPr="00BC4C68" w:rsidRDefault="00C519BF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marrying him can lead</w:t>
            </w:r>
            <w:r w:rsidR="009422FA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to indulge in unsafe or outs</w:t>
            </w:r>
            <w:r w:rsidR="009422FA">
              <w:rPr>
                <w:rFonts w:ascii="Times New Roman" w:hAnsi="Times New Roman" w:cs="Times New Roman"/>
                <w:sz w:val="20"/>
                <w:szCs w:val="20"/>
              </w:rPr>
              <w:t>ide marriage sexual behaviour ……..</w:t>
            </w:r>
            <w:r w:rsidR="009422FA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422FA">
              <w:rPr>
                <w:rFonts w:ascii="Times New Roman" w:hAnsi="Times New Roman" w:cs="Times New Roman"/>
                <w:sz w:val="20"/>
                <w:szCs w:val="20"/>
              </w:rPr>
              <w:t xml:space="preserve"> 8</w:t>
            </w:r>
          </w:p>
          <w:p w:rsidR="009422FA" w:rsidRPr="00BC4C68" w:rsidRDefault="009422FA" w:rsidP="009422F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Anytime a good proposal com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9</w:t>
            </w:r>
          </w:p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Whenever it is easy to arrange</w:t>
            </w:r>
          </w:p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money for his marriage (economic reasons)  …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. 10</w:t>
            </w:r>
          </w:p>
          <w:p w:rsidR="009422FA" w:rsidRPr="00BC4C68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Any other reason (specify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……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41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2FA" w:rsidRPr="00BC4C68" w:rsidTr="001E72BF">
        <w:tc>
          <w:tcPr>
            <w:tcW w:w="1136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3821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How </w:t>
            </w:r>
            <w:r w:rsidR="00C519BF">
              <w:rPr>
                <w:rFonts w:ascii="Times New Roman" w:hAnsi="Times New Roman" w:cs="Times New Roman"/>
                <w:sz w:val="20"/>
                <w:szCs w:val="20"/>
              </w:rPr>
              <w:t xml:space="preserve">did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you decide that your daughter is ready for marriage?</w:t>
            </w:r>
          </w:p>
        </w:tc>
        <w:tc>
          <w:tcPr>
            <w:tcW w:w="3118" w:type="dxa"/>
          </w:tcPr>
          <w:p w:rsidR="009422FA" w:rsidRPr="00BC4C68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She is 10 years and above 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9422FA" w:rsidRPr="00BC4C68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She is 15 years and above …….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9422FA" w:rsidRPr="00BC4C68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e is 18 years and above ………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9422FA" w:rsidRPr="00BC4C68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She has attained puberty …….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.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:rsidR="009422FA" w:rsidRPr="00BC4C68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She has completed her education   5</w:t>
            </w:r>
          </w:p>
          <w:p w:rsidR="009422FA" w:rsidRPr="00BC4C68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She has stopped studying 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</w:p>
          <w:p w:rsidR="009422FA" w:rsidRPr="00BC4C68" w:rsidRDefault="00C519BF" w:rsidP="00C519BF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ople started asking about her marriage</w:t>
            </w:r>
            <w:r w:rsidR="009422FA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……...</w:t>
            </w:r>
            <w:r w:rsidR="009422FA" w:rsidRPr="00BC4C68">
              <w:rPr>
                <w:rFonts w:ascii="Times New Roman" w:hAnsi="Times New Roman" w:cs="Times New Roman"/>
                <w:sz w:val="20"/>
                <w:szCs w:val="20"/>
              </w:rPr>
              <w:t>……</w:t>
            </w:r>
            <w:r w:rsidR="009422FA">
              <w:rPr>
                <w:rFonts w:ascii="Times New Roman" w:hAnsi="Times New Roman" w:cs="Times New Roman"/>
                <w:sz w:val="20"/>
                <w:szCs w:val="20"/>
              </w:rPr>
              <w:t>… 7</w:t>
            </w:r>
          </w:p>
          <w:p w:rsidR="009422FA" w:rsidRPr="00BC4C68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S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 wants to get married ………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Threatened that she may run away and marry some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 from outside her caste ……………………….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oys started eve teasing her …..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:rsidR="009422FA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ytime a good proposal comes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Whenever it </w:t>
            </w:r>
            <w:r w:rsidR="00C519BF">
              <w:rPr>
                <w:rFonts w:ascii="Times New Roman" w:hAnsi="Times New Roman" w:cs="Times New Roman"/>
                <w:sz w:val="20"/>
                <w:szCs w:val="20"/>
              </w:rPr>
              <w:t>is easy to arrange money for her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m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iage (economic reasons)  ………………………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:rsidR="009422FA" w:rsidRDefault="009422FA" w:rsidP="009422FA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he got into an affair ………….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:rsidR="008F21AD" w:rsidRPr="00BC4C68" w:rsidRDefault="008F21AD" w:rsidP="008F21A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 her own safety as everyone go out for work and she stay alone 14</w:t>
            </w:r>
          </w:p>
          <w:p w:rsidR="009422FA" w:rsidRPr="00BC4C68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y other reason (specify) ……. </w:t>
            </w:r>
            <w:r w:rsidR="008F21A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41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2FA" w:rsidRPr="00BC4C68" w:rsidTr="001E72BF">
        <w:tc>
          <w:tcPr>
            <w:tcW w:w="1136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3821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Generally in your family</w:t>
            </w:r>
            <w:r w:rsidR="00FD67E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do the gro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bride saw the partner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before marriage?</w:t>
            </w:r>
          </w:p>
        </w:tc>
        <w:tc>
          <w:tcPr>
            <w:tcW w:w="3118" w:type="dxa"/>
          </w:tcPr>
          <w:p w:rsidR="009422FA" w:rsidRPr="00BC4C68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…………………………….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9422FA" w:rsidRPr="00BC4C68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…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941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2FA" w:rsidRPr="00BC4C68" w:rsidTr="001E72BF">
        <w:tc>
          <w:tcPr>
            <w:tcW w:w="1136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3821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Did they interact with the bri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groom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before marriage?</w:t>
            </w:r>
          </w:p>
        </w:tc>
        <w:tc>
          <w:tcPr>
            <w:tcW w:w="3118" w:type="dxa"/>
          </w:tcPr>
          <w:p w:rsidR="009422FA" w:rsidRPr="00BC4C68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……………………………..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9422FA" w:rsidRPr="00BC4C68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..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2</w:t>
            </w:r>
          </w:p>
        </w:tc>
        <w:tc>
          <w:tcPr>
            <w:tcW w:w="941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2FA" w:rsidRPr="00BC4C68" w:rsidTr="001E72BF">
        <w:tc>
          <w:tcPr>
            <w:tcW w:w="1136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3821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Do you think it is better to marry son in early ages?</w:t>
            </w:r>
          </w:p>
        </w:tc>
        <w:tc>
          <w:tcPr>
            <w:tcW w:w="3118" w:type="dxa"/>
          </w:tcPr>
          <w:p w:rsidR="009422FA" w:rsidRPr="00BC4C68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Yes …………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.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9422FA" w:rsidRPr="00BC4C68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No ……………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941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2FA" w:rsidRPr="00BC4C68" w:rsidTr="001E72BF">
        <w:tc>
          <w:tcPr>
            <w:tcW w:w="1136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3821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Do you think it is better to marry daughter in early ages?</w:t>
            </w:r>
          </w:p>
        </w:tc>
        <w:tc>
          <w:tcPr>
            <w:tcW w:w="3118" w:type="dxa"/>
          </w:tcPr>
          <w:p w:rsidR="009422FA" w:rsidRPr="00BC4C68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Yes …………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..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9422FA" w:rsidRPr="00BC4C68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No ……………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941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2FA" w:rsidRPr="00BC4C68" w:rsidTr="001E72BF">
        <w:tc>
          <w:tcPr>
            <w:tcW w:w="1136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3821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Do you think it is right or appropriate to marry children early?</w:t>
            </w:r>
          </w:p>
        </w:tc>
        <w:tc>
          <w:tcPr>
            <w:tcW w:w="3118" w:type="dxa"/>
          </w:tcPr>
          <w:p w:rsidR="009422FA" w:rsidRPr="00BC4C68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……………………………..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9422FA" w:rsidRPr="00BC4C68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…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941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2FA" w:rsidRPr="00BC4C68" w:rsidTr="001E72BF">
        <w:tc>
          <w:tcPr>
            <w:tcW w:w="1136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3821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Do other people in your community/ caste do the same?</w:t>
            </w:r>
          </w:p>
        </w:tc>
        <w:tc>
          <w:tcPr>
            <w:tcW w:w="3118" w:type="dxa"/>
          </w:tcPr>
          <w:p w:rsidR="009422FA" w:rsidRPr="00BC4C68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……………………………..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9422FA" w:rsidRPr="00BC4C68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…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941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2FA" w:rsidRPr="00BC4C68" w:rsidTr="001E72BF">
        <w:tc>
          <w:tcPr>
            <w:tcW w:w="1136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3821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ording to you, what is the ideal age gap between husband and wife?</w:t>
            </w:r>
          </w:p>
        </w:tc>
        <w:tc>
          <w:tcPr>
            <w:tcW w:w="3118" w:type="dxa"/>
          </w:tcPr>
          <w:p w:rsidR="009422FA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qual In age ……………………. 1    </w:t>
            </w:r>
          </w:p>
          <w:p w:rsidR="009422FA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-2 years ………………………... 2     </w:t>
            </w:r>
          </w:p>
          <w:p w:rsidR="009422FA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-5 years ………………………... 3     </w:t>
            </w:r>
          </w:p>
          <w:p w:rsidR="009422FA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-8 years ………………………... 4     </w:t>
            </w:r>
          </w:p>
          <w:p w:rsidR="009422FA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-10 years ………………………. 5      </w:t>
            </w:r>
          </w:p>
          <w:p w:rsidR="009422FA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+ years ……………………….. 6   </w:t>
            </w:r>
          </w:p>
        </w:tc>
        <w:tc>
          <w:tcPr>
            <w:tcW w:w="941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2FA" w:rsidRPr="00BC4C68" w:rsidTr="001E72BF">
        <w:tc>
          <w:tcPr>
            <w:tcW w:w="1136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3821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ll you agree </w:t>
            </w:r>
            <w:r w:rsidR="00FD67EC">
              <w:rPr>
                <w:rFonts w:ascii="Times New Roman" w:hAnsi="Times New Roman" w:cs="Times New Roman"/>
                <w:sz w:val="20"/>
                <w:szCs w:val="20"/>
              </w:rPr>
              <w:t xml:space="preserve">f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 marriage of your son to a girl with equal in age?</w:t>
            </w:r>
          </w:p>
        </w:tc>
        <w:tc>
          <w:tcPr>
            <w:tcW w:w="3118" w:type="dxa"/>
          </w:tcPr>
          <w:p w:rsidR="009422FA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……………………………..  1</w:t>
            </w:r>
          </w:p>
          <w:p w:rsidR="009422FA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…. 2</w:t>
            </w:r>
          </w:p>
        </w:tc>
        <w:tc>
          <w:tcPr>
            <w:tcW w:w="941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67EC" w:rsidRPr="00BC4C68" w:rsidTr="001E72BF">
        <w:tc>
          <w:tcPr>
            <w:tcW w:w="1136" w:type="dxa"/>
          </w:tcPr>
          <w:p w:rsidR="00FD67EC" w:rsidRDefault="00FD67EC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1" w:type="dxa"/>
          </w:tcPr>
          <w:p w:rsidR="00FD67EC" w:rsidRDefault="00FD67EC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no, what are the reasons?</w:t>
            </w:r>
          </w:p>
        </w:tc>
        <w:tc>
          <w:tcPr>
            <w:tcW w:w="3118" w:type="dxa"/>
          </w:tcPr>
          <w:p w:rsidR="00FD67EC" w:rsidRDefault="00FD67EC" w:rsidP="00FD67E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……… 1   No ………….. 2</w:t>
            </w:r>
          </w:p>
          <w:p w:rsidR="00FD67EC" w:rsidRDefault="00FD67EC" w:rsidP="00FD67E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ainst the custom ………... 1      2 </w:t>
            </w:r>
          </w:p>
          <w:p w:rsidR="00FD67EC" w:rsidRDefault="00FD67EC" w:rsidP="00FD67E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e will dominate …………. 1     2</w:t>
            </w:r>
          </w:p>
          <w:p w:rsidR="00FD67EC" w:rsidRDefault="00FD67EC" w:rsidP="00FD67E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fficult to control her …….. 1     2</w:t>
            </w:r>
          </w:p>
          <w:p w:rsidR="00FD67EC" w:rsidRDefault="00FD67EC" w:rsidP="00FD67E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ll reduce the dowry ……... 1     2</w:t>
            </w:r>
          </w:p>
          <w:p w:rsidR="00FD67EC" w:rsidRDefault="00FD67EC" w:rsidP="00FD67EC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 Other (Specify) ………….. 96</w:t>
            </w:r>
          </w:p>
        </w:tc>
        <w:tc>
          <w:tcPr>
            <w:tcW w:w="941" w:type="dxa"/>
          </w:tcPr>
          <w:p w:rsidR="00FD67EC" w:rsidRPr="00BC4C68" w:rsidRDefault="00FD67EC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2FA" w:rsidRPr="00BC4C68" w:rsidTr="001E72BF">
        <w:tc>
          <w:tcPr>
            <w:tcW w:w="1136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3821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ll you agree</w:t>
            </w:r>
            <w:r w:rsidR="00FD67EC">
              <w:rPr>
                <w:rFonts w:ascii="Times New Roman" w:hAnsi="Times New Roman" w:cs="Times New Roman"/>
                <w:sz w:val="20"/>
                <w:szCs w:val="20"/>
              </w:rPr>
              <w:t xml:space="preserve"> f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 marriage of your son to a girl who is older than him?</w:t>
            </w:r>
          </w:p>
        </w:tc>
        <w:tc>
          <w:tcPr>
            <w:tcW w:w="3118" w:type="dxa"/>
          </w:tcPr>
          <w:p w:rsidR="009422FA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……………………………..  1</w:t>
            </w:r>
          </w:p>
          <w:p w:rsidR="009422FA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…. 2</w:t>
            </w:r>
          </w:p>
        </w:tc>
        <w:tc>
          <w:tcPr>
            <w:tcW w:w="941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2FA" w:rsidRPr="00BC4C68" w:rsidTr="001E72BF">
        <w:tc>
          <w:tcPr>
            <w:tcW w:w="1136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3821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No, What are the reasons?</w:t>
            </w:r>
          </w:p>
        </w:tc>
        <w:tc>
          <w:tcPr>
            <w:tcW w:w="3118" w:type="dxa"/>
          </w:tcPr>
          <w:p w:rsidR="009422FA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……… 1   No ………….. 2</w:t>
            </w:r>
          </w:p>
          <w:p w:rsidR="009422FA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ainst the custom ………... 1      2</w:t>
            </w:r>
          </w:p>
          <w:p w:rsidR="00FD67EC" w:rsidRDefault="00FD67EC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 may feel inferiority complex 1 2 </w:t>
            </w:r>
          </w:p>
          <w:p w:rsidR="009422FA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e will dominate …………. 1     2</w:t>
            </w:r>
          </w:p>
          <w:p w:rsidR="009422FA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fficult to control her …….. 1     2</w:t>
            </w:r>
          </w:p>
          <w:p w:rsidR="009422FA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ll reduce the dowry ……... 1     2</w:t>
            </w:r>
          </w:p>
          <w:p w:rsidR="009422FA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 Other (Specify) ………….. 96</w:t>
            </w:r>
          </w:p>
        </w:tc>
        <w:tc>
          <w:tcPr>
            <w:tcW w:w="941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2FA" w:rsidRPr="00BC4C68" w:rsidTr="00A41F54">
        <w:tc>
          <w:tcPr>
            <w:tcW w:w="1136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6939" w:type="dxa"/>
            <w:gridSpan w:val="2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What are the characteristics do you think an appropriate bride should have?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Multiple responses are allowed</w:t>
            </w:r>
            <w:r w:rsidR="00FD67E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ut to be marked in the increasing order </w:t>
            </w:r>
            <w:r w:rsidR="00FD67EC">
              <w:rPr>
                <w:rFonts w:ascii="Times New Roman" w:hAnsi="Times New Roman" w:cs="Times New Roman"/>
                <w:sz w:val="20"/>
                <w:szCs w:val="20"/>
              </w:rPr>
              <w:t xml:space="preserve">of preferen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sing serial number)</w:t>
            </w:r>
          </w:p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She sh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ld be educated</w:t>
            </w:r>
          </w:p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She should be earning/ ready to work outsi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ome/ agriculture</w:t>
            </w:r>
          </w:p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She sho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d be beautiful</w:t>
            </w:r>
          </w:p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She should know how to do all the hou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old work</w:t>
            </w:r>
          </w:p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She shou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e from good family </w:t>
            </w:r>
          </w:p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She should be adjusting with all the family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bers</w:t>
            </w:r>
          </w:p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She should not have any affair before mar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age</w:t>
            </w:r>
          </w:p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She s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ld be virgin</w:t>
            </w:r>
          </w:p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 other (specify)</w:t>
            </w:r>
          </w:p>
        </w:tc>
        <w:tc>
          <w:tcPr>
            <w:tcW w:w="941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5426E1" w:rsidRPr="00BC4C68" w:rsidRDefault="005426E1" w:rsidP="005426E1">
      <w:pPr>
        <w:pStyle w:val="Default"/>
        <w:rPr>
          <w:rFonts w:ascii="Times New Roman" w:hAnsi="Times New Roman" w:cs="Times New Roman"/>
          <w:sz w:val="20"/>
          <w:szCs w:val="20"/>
        </w:rPr>
      </w:pPr>
    </w:p>
    <w:p w:rsidR="005426E1" w:rsidRPr="00BC4C68" w:rsidRDefault="005426E1" w:rsidP="005426E1">
      <w:pPr>
        <w:pStyle w:val="Default"/>
        <w:rPr>
          <w:rFonts w:ascii="Times New Roman" w:hAnsi="Times New Roman" w:cs="Times New Roman"/>
          <w:sz w:val="20"/>
          <w:szCs w:val="20"/>
        </w:rPr>
      </w:pPr>
    </w:p>
    <w:p w:rsidR="005426E1" w:rsidRPr="00BC4C68" w:rsidRDefault="005426E1" w:rsidP="005426E1">
      <w:pPr>
        <w:pStyle w:val="Default"/>
        <w:rPr>
          <w:rFonts w:ascii="Times New Roman" w:hAnsi="Times New Roman" w:cs="Times New Roman"/>
          <w:sz w:val="20"/>
          <w:szCs w:val="20"/>
        </w:rPr>
      </w:pPr>
    </w:p>
    <w:p w:rsidR="007F5201" w:rsidRPr="00BC4C68" w:rsidRDefault="007F5201" w:rsidP="005426E1">
      <w:pPr>
        <w:pStyle w:val="Default"/>
        <w:rPr>
          <w:rFonts w:ascii="Times New Roman" w:hAnsi="Times New Roman" w:cs="Times New Roman"/>
          <w:sz w:val="20"/>
          <w:szCs w:val="20"/>
        </w:rPr>
      </w:pPr>
    </w:p>
    <w:p w:rsidR="00FA4649" w:rsidRPr="00BC4C68" w:rsidRDefault="00FA4649" w:rsidP="005426E1">
      <w:pPr>
        <w:pStyle w:val="Default"/>
        <w:rPr>
          <w:rFonts w:ascii="Times New Roman" w:hAnsi="Times New Roman" w:cs="Times New Roman"/>
          <w:sz w:val="20"/>
          <w:szCs w:val="20"/>
        </w:rPr>
      </w:pPr>
    </w:p>
    <w:p w:rsidR="00531845" w:rsidRDefault="00531845" w:rsidP="005426E1">
      <w:pPr>
        <w:pStyle w:val="Default"/>
        <w:rPr>
          <w:rFonts w:ascii="Times New Roman" w:hAnsi="Times New Roman" w:cs="Times New Roman"/>
          <w:sz w:val="20"/>
          <w:szCs w:val="20"/>
        </w:rPr>
      </w:pPr>
    </w:p>
    <w:p w:rsidR="001F58FE" w:rsidRDefault="001F58FE" w:rsidP="005426E1">
      <w:pPr>
        <w:pStyle w:val="Default"/>
        <w:rPr>
          <w:rFonts w:ascii="Times New Roman" w:hAnsi="Times New Roman" w:cs="Times New Roman"/>
          <w:sz w:val="20"/>
          <w:szCs w:val="20"/>
        </w:rPr>
      </w:pPr>
    </w:p>
    <w:p w:rsidR="001F58FE" w:rsidRDefault="001F58FE" w:rsidP="005426E1">
      <w:pPr>
        <w:pStyle w:val="Default"/>
        <w:rPr>
          <w:rFonts w:ascii="Times New Roman" w:hAnsi="Times New Roman" w:cs="Times New Roman"/>
          <w:sz w:val="20"/>
          <w:szCs w:val="20"/>
        </w:rPr>
      </w:pPr>
    </w:p>
    <w:p w:rsidR="001F58FE" w:rsidRDefault="001F58FE" w:rsidP="005426E1">
      <w:pPr>
        <w:pStyle w:val="Default"/>
        <w:rPr>
          <w:rFonts w:ascii="Times New Roman" w:hAnsi="Times New Roman" w:cs="Times New Roman"/>
          <w:sz w:val="20"/>
          <w:szCs w:val="20"/>
        </w:rPr>
      </w:pPr>
    </w:p>
    <w:p w:rsidR="000E01FB" w:rsidRPr="00BC4C68" w:rsidRDefault="000E01FB" w:rsidP="005426E1">
      <w:pPr>
        <w:pStyle w:val="Default"/>
        <w:rPr>
          <w:rFonts w:ascii="Times New Roman" w:hAnsi="Times New Roman" w:cs="Times New Roman"/>
          <w:sz w:val="20"/>
          <w:szCs w:val="20"/>
        </w:rPr>
      </w:pPr>
    </w:p>
    <w:p w:rsidR="007F5201" w:rsidRPr="00BC4C68" w:rsidRDefault="00ED0B30" w:rsidP="00ED0B30">
      <w:pPr>
        <w:pStyle w:val="Default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BC4C68">
        <w:rPr>
          <w:rFonts w:ascii="Times New Roman" w:hAnsi="Times New Roman" w:cs="Times New Roman"/>
          <w:b/>
          <w:bCs/>
          <w:sz w:val="20"/>
          <w:szCs w:val="20"/>
        </w:rPr>
        <w:t xml:space="preserve">SECTION </w:t>
      </w:r>
      <w:r w:rsidR="003D1322" w:rsidRPr="00BC4C68">
        <w:rPr>
          <w:rFonts w:ascii="Times New Roman" w:hAnsi="Times New Roman" w:cs="Times New Roman"/>
          <w:b/>
          <w:bCs/>
          <w:sz w:val="20"/>
          <w:szCs w:val="20"/>
        </w:rPr>
        <w:t>I</w:t>
      </w:r>
      <w:r w:rsidRPr="00BC4C68">
        <w:rPr>
          <w:rFonts w:ascii="Times New Roman" w:hAnsi="Times New Roman" w:cs="Times New Roman"/>
          <w:b/>
          <w:bCs/>
          <w:sz w:val="20"/>
          <w:szCs w:val="20"/>
        </w:rPr>
        <w:t>V: COST OF MARRIAGE</w:t>
      </w:r>
    </w:p>
    <w:p w:rsidR="00ED0B30" w:rsidRPr="00BC4C68" w:rsidRDefault="00ED0B30" w:rsidP="005426E1">
      <w:pPr>
        <w:pStyle w:val="Default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6"/>
        <w:gridCol w:w="3821"/>
        <w:gridCol w:w="3109"/>
        <w:gridCol w:w="950"/>
      </w:tblGrid>
      <w:tr w:rsidR="00ED0B30" w:rsidRPr="00BC4C68" w:rsidTr="001E72BF">
        <w:tc>
          <w:tcPr>
            <w:tcW w:w="1136" w:type="dxa"/>
          </w:tcPr>
          <w:p w:rsidR="00ED0B30" w:rsidRPr="00BC4C68" w:rsidRDefault="00615089" w:rsidP="00ED0B3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No.</w:t>
            </w:r>
          </w:p>
        </w:tc>
        <w:tc>
          <w:tcPr>
            <w:tcW w:w="3821" w:type="dxa"/>
          </w:tcPr>
          <w:p w:rsidR="00ED0B30" w:rsidRPr="00BC4C68" w:rsidRDefault="00ED0B30" w:rsidP="00ED0B3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Questions</w:t>
            </w:r>
          </w:p>
        </w:tc>
        <w:tc>
          <w:tcPr>
            <w:tcW w:w="3109" w:type="dxa"/>
          </w:tcPr>
          <w:p w:rsidR="00ED0B30" w:rsidRPr="00BC4C68" w:rsidRDefault="00ED0B30" w:rsidP="00ED0B3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Coding Categories</w:t>
            </w:r>
          </w:p>
        </w:tc>
        <w:tc>
          <w:tcPr>
            <w:tcW w:w="950" w:type="dxa"/>
          </w:tcPr>
          <w:p w:rsidR="00ED0B30" w:rsidRPr="00BC4C68" w:rsidRDefault="00ED0B30" w:rsidP="00ED0B3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Skip/ Go to</w:t>
            </w:r>
          </w:p>
        </w:tc>
      </w:tr>
      <w:tr w:rsidR="00ED0B30" w:rsidRPr="00BC4C68" w:rsidTr="001E72BF">
        <w:tc>
          <w:tcPr>
            <w:tcW w:w="1136" w:type="dxa"/>
          </w:tcPr>
          <w:p w:rsidR="00ED0B30" w:rsidRPr="00BC4C68" w:rsidRDefault="009B03EF" w:rsidP="00ED0B3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3821" w:type="dxa"/>
          </w:tcPr>
          <w:p w:rsidR="00ED0B30" w:rsidRPr="00BC4C68" w:rsidRDefault="000C0549" w:rsidP="00ED0B3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Do you think arranging marriage is an expensive affair?</w:t>
            </w:r>
          </w:p>
        </w:tc>
        <w:tc>
          <w:tcPr>
            <w:tcW w:w="3109" w:type="dxa"/>
          </w:tcPr>
          <w:p w:rsidR="000C0549" w:rsidRPr="00BC4C68" w:rsidRDefault="000C0549" w:rsidP="004C06B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Yes ……………………</w:t>
            </w:r>
            <w:r w:rsidR="003D3F1B">
              <w:rPr>
                <w:rFonts w:ascii="Times New Roman" w:hAnsi="Times New Roman" w:cs="Times New Roman"/>
                <w:sz w:val="20"/>
                <w:szCs w:val="20"/>
              </w:rPr>
              <w:t>………...</w:t>
            </w:r>
            <w:r w:rsidR="00064340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ED0B30" w:rsidRPr="00BC4C68" w:rsidRDefault="000C0549" w:rsidP="004C06B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No ………………………</w:t>
            </w:r>
            <w:r w:rsidR="003D3F1B">
              <w:rPr>
                <w:rFonts w:ascii="Times New Roman" w:hAnsi="Times New Roman" w:cs="Times New Roman"/>
                <w:sz w:val="20"/>
                <w:szCs w:val="20"/>
              </w:rPr>
              <w:t>………</w:t>
            </w:r>
            <w:r w:rsidR="00064340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0" w:type="dxa"/>
          </w:tcPr>
          <w:p w:rsidR="00ED0B30" w:rsidRPr="00BC4C68" w:rsidRDefault="00ED0B30" w:rsidP="00ED0B3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0B30" w:rsidRPr="00BC4C68" w:rsidTr="001E72BF">
        <w:tc>
          <w:tcPr>
            <w:tcW w:w="1136" w:type="dxa"/>
          </w:tcPr>
          <w:p w:rsidR="00ED0B30" w:rsidRPr="00BC4C68" w:rsidRDefault="009B03EF" w:rsidP="00ED0B3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3821" w:type="dxa"/>
          </w:tcPr>
          <w:p w:rsidR="00ED0B30" w:rsidRPr="00BC4C68" w:rsidRDefault="000C0549" w:rsidP="00ED0B3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Cost of marriage is higher when </w:t>
            </w:r>
          </w:p>
        </w:tc>
        <w:tc>
          <w:tcPr>
            <w:tcW w:w="3109" w:type="dxa"/>
          </w:tcPr>
          <w:p w:rsidR="00ED0B30" w:rsidRPr="00BC4C68" w:rsidRDefault="003D3F1B" w:rsidP="004C06B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n is getting married ………….</w:t>
            </w:r>
            <w:r w:rsidR="00064340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C0549"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0C0549" w:rsidRPr="00BC4C68" w:rsidRDefault="000C0549" w:rsidP="004C06B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Daughter is getting married ……</w:t>
            </w:r>
            <w:r w:rsidR="003D3F1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950" w:type="dxa"/>
          </w:tcPr>
          <w:p w:rsidR="00ED0B30" w:rsidRPr="00BC4C68" w:rsidRDefault="00ED0B30" w:rsidP="00ED0B3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0B30" w:rsidRPr="00BC4C68" w:rsidTr="001E72BF">
        <w:tc>
          <w:tcPr>
            <w:tcW w:w="1136" w:type="dxa"/>
          </w:tcPr>
          <w:p w:rsidR="00ED0B30" w:rsidRPr="00BC4C68" w:rsidRDefault="009B03EF" w:rsidP="00ED0B3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3821" w:type="dxa"/>
          </w:tcPr>
          <w:p w:rsidR="00ED0B30" w:rsidRPr="00BC4C68" w:rsidRDefault="000C0549" w:rsidP="00ED0B3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How much did you spent on each of your son’s marriage?</w:t>
            </w:r>
          </w:p>
        </w:tc>
        <w:tc>
          <w:tcPr>
            <w:tcW w:w="3109" w:type="dxa"/>
          </w:tcPr>
          <w:p w:rsidR="00ED0B30" w:rsidRPr="00BC4C68" w:rsidRDefault="00ED0B30" w:rsidP="00ED0B3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555"/>
              <w:gridCol w:w="1261"/>
              <w:gridCol w:w="1067"/>
            </w:tblGrid>
            <w:tr w:rsidR="000C0549" w:rsidRPr="00BC4C68" w:rsidTr="006D6EB5">
              <w:tc>
                <w:tcPr>
                  <w:tcW w:w="596" w:type="dxa"/>
                </w:tcPr>
                <w:p w:rsidR="000C0549" w:rsidRPr="00BC4C68" w:rsidRDefault="000C0549" w:rsidP="00ED0B30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No.</w:t>
                  </w:r>
                </w:p>
              </w:tc>
              <w:tc>
                <w:tcPr>
                  <w:tcW w:w="1804" w:type="dxa"/>
                </w:tcPr>
                <w:p w:rsidR="000C0549" w:rsidRPr="00BC4C68" w:rsidRDefault="000C0549" w:rsidP="00ED0B30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Name of the son (elder first)</w:t>
                  </w:r>
                </w:p>
              </w:tc>
              <w:tc>
                <w:tcPr>
                  <w:tcW w:w="1201" w:type="dxa"/>
                </w:tcPr>
                <w:p w:rsidR="000C0549" w:rsidRPr="00BC4C68" w:rsidRDefault="000C0549" w:rsidP="00ED0B30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Approx.. money spent</w:t>
                  </w:r>
                  <w:r w:rsidR="00CC2ED9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(Rs.)</w:t>
                  </w:r>
                </w:p>
              </w:tc>
            </w:tr>
            <w:tr w:rsidR="000C0549" w:rsidRPr="00BC4C68" w:rsidTr="006D6EB5">
              <w:tc>
                <w:tcPr>
                  <w:tcW w:w="596" w:type="dxa"/>
                </w:tcPr>
                <w:p w:rsidR="000C0549" w:rsidRPr="00BC4C68" w:rsidRDefault="000C0549" w:rsidP="00ED0B30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804" w:type="dxa"/>
                </w:tcPr>
                <w:p w:rsidR="000C0549" w:rsidRPr="00BC4C68" w:rsidRDefault="000C0549" w:rsidP="00ED0B30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01" w:type="dxa"/>
                </w:tcPr>
                <w:p w:rsidR="000C0549" w:rsidRPr="00BC4C68" w:rsidRDefault="000C0549" w:rsidP="00ED0B30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C0549" w:rsidRPr="00BC4C68" w:rsidTr="006D6EB5">
              <w:tc>
                <w:tcPr>
                  <w:tcW w:w="596" w:type="dxa"/>
                </w:tcPr>
                <w:p w:rsidR="000C0549" w:rsidRPr="00BC4C68" w:rsidRDefault="000C0549" w:rsidP="00ED0B30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804" w:type="dxa"/>
                </w:tcPr>
                <w:p w:rsidR="000C0549" w:rsidRPr="00BC4C68" w:rsidRDefault="000C0549" w:rsidP="00ED0B30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01" w:type="dxa"/>
                </w:tcPr>
                <w:p w:rsidR="000C0549" w:rsidRPr="00BC4C68" w:rsidRDefault="000C0549" w:rsidP="00ED0B30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C0549" w:rsidRPr="00BC4C68" w:rsidTr="006D6EB5">
              <w:tc>
                <w:tcPr>
                  <w:tcW w:w="596" w:type="dxa"/>
                </w:tcPr>
                <w:p w:rsidR="000C0549" w:rsidRPr="00BC4C68" w:rsidRDefault="000C0549" w:rsidP="00ED0B30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804" w:type="dxa"/>
                </w:tcPr>
                <w:p w:rsidR="000C0549" w:rsidRPr="00BC4C68" w:rsidRDefault="000C0549" w:rsidP="00ED0B30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01" w:type="dxa"/>
                </w:tcPr>
                <w:p w:rsidR="000C0549" w:rsidRPr="00BC4C68" w:rsidRDefault="000C0549" w:rsidP="00ED0B30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C0549" w:rsidRPr="00BC4C68" w:rsidTr="006D6EB5">
              <w:tc>
                <w:tcPr>
                  <w:tcW w:w="596" w:type="dxa"/>
                </w:tcPr>
                <w:p w:rsidR="000C0549" w:rsidRPr="00BC4C68" w:rsidRDefault="000C0549" w:rsidP="00ED0B30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804" w:type="dxa"/>
                </w:tcPr>
                <w:p w:rsidR="000C0549" w:rsidRPr="00BC4C68" w:rsidRDefault="000C0549" w:rsidP="00ED0B30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01" w:type="dxa"/>
                </w:tcPr>
                <w:p w:rsidR="000C0549" w:rsidRPr="00BC4C68" w:rsidRDefault="000C0549" w:rsidP="00ED0B30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C0549" w:rsidRPr="00BC4C68" w:rsidTr="006D6EB5">
              <w:tc>
                <w:tcPr>
                  <w:tcW w:w="596" w:type="dxa"/>
                </w:tcPr>
                <w:p w:rsidR="000C0549" w:rsidRPr="00BC4C68" w:rsidRDefault="000C0549" w:rsidP="00ED0B30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1804" w:type="dxa"/>
                </w:tcPr>
                <w:p w:rsidR="000C0549" w:rsidRPr="00BC4C68" w:rsidRDefault="000C0549" w:rsidP="00ED0B30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01" w:type="dxa"/>
                </w:tcPr>
                <w:p w:rsidR="000C0549" w:rsidRPr="00BC4C68" w:rsidRDefault="000C0549" w:rsidP="00ED0B30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:rsidR="000C0549" w:rsidRPr="00BC4C68" w:rsidRDefault="000C0549" w:rsidP="00ED0B3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:rsidR="00ED0B30" w:rsidRPr="00BC4C68" w:rsidRDefault="00ED0B30" w:rsidP="00ED0B30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549" w:rsidRPr="00BC4C68" w:rsidTr="001E72BF">
        <w:tc>
          <w:tcPr>
            <w:tcW w:w="1136" w:type="dxa"/>
          </w:tcPr>
          <w:p w:rsidR="000C0549" w:rsidRPr="00BC4C68" w:rsidRDefault="009B03EF" w:rsidP="000C054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3821" w:type="dxa"/>
          </w:tcPr>
          <w:p w:rsidR="000C0549" w:rsidRPr="00BC4C68" w:rsidRDefault="000C0549" w:rsidP="000C054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How much did you spent on each of your daughter’s marriage?</w:t>
            </w:r>
          </w:p>
        </w:tc>
        <w:tc>
          <w:tcPr>
            <w:tcW w:w="3109" w:type="dxa"/>
          </w:tcPr>
          <w:p w:rsidR="000C0549" w:rsidRPr="00BC4C68" w:rsidRDefault="000C0549" w:rsidP="000C054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549"/>
              <w:gridCol w:w="1312"/>
              <w:gridCol w:w="1022"/>
            </w:tblGrid>
            <w:tr w:rsidR="000C0549" w:rsidRPr="00BC4C68" w:rsidTr="006D6EB5">
              <w:tc>
                <w:tcPr>
                  <w:tcW w:w="596" w:type="dxa"/>
                </w:tcPr>
                <w:p w:rsidR="000C0549" w:rsidRPr="00BC4C68" w:rsidRDefault="000C0549" w:rsidP="000C0549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No.</w:t>
                  </w:r>
                </w:p>
              </w:tc>
              <w:tc>
                <w:tcPr>
                  <w:tcW w:w="1804" w:type="dxa"/>
                </w:tcPr>
                <w:p w:rsidR="000C0549" w:rsidRPr="00BC4C68" w:rsidRDefault="006D6EB5" w:rsidP="000C0549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Name of the daughter</w:t>
                  </w:r>
                  <w:r w:rsidR="000C0549"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(elder first)</w:t>
                  </w:r>
                </w:p>
              </w:tc>
              <w:tc>
                <w:tcPr>
                  <w:tcW w:w="1201" w:type="dxa"/>
                </w:tcPr>
                <w:p w:rsidR="000C0549" w:rsidRDefault="006D6EB5" w:rsidP="000C0549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Approx.</w:t>
                  </w:r>
                  <w:r w:rsidR="000C0549"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money spent</w:t>
                  </w:r>
                  <w:r w:rsidR="009422FA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</w:t>
                  </w:r>
                </w:p>
                <w:p w:rsidR="009422FA" w:rsidRPr="00BC4C68" w:rsidRDefault="009422FA" w:rsidP="000C0549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(Rs.)</w:t>
                  </w:r>
                </w:p>
              </w:tc>
            </w:tr>
            <w:tr w:rsidR="000C0549" w:rsidRPr="00BC4C68" w:rsidTr="006D6EB5">
              <w:tc>
                <w:tcPr>
                  <w:tcW w:w="596" w:type="dxa"/>
                </w:tcPr>
                <w:p w:rsidR="000C0549" w:rsidRPr="00BC4C68" w:rsidRDefault="000C0549" w:rsidP="000C0549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804" w:type="dxa"/>
                </w:tcPr>
                <w:p w:rsidR="000C0549" w:rsidRPr="00BC4C68" w:rsidRDefault="000C0549" w:rsidP="000C0549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01" w:type="dxa"/>
                </w:tcPr>
                <w:p w:rsidR="000C0549" w:rsidRPr="00BC4C68" w:rsidRDefault="000C0549" w:rsidP="000C0549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C0549" w:rsidRPr="00BC4C68" w:rsidTr="006D6EB5">
              <w:tc>
                <w:tcPr>
                  <w:tcW w:w="596" w:type="dxa"/>
                </w:tcPr>
                <w:p w:rsidR="000C0549" w:rsidRPr="00BC4C68" w:rsidRDefault="000C0549" w:rsidP="000C0549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804" w:type="dxa"/>
                </w:tcPr>
                <w:p w:rsidR="000C0549" w:rsidRPr="00BC4C68" w:rsidRDefault="000C0549" w:rsidP="000C0549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01" w:type="dxa"/>
                </w:tcPr>
                <w:p w:rsidR="000C0549" w:rsidRPr="00BC4C68" w:rsidRDefault="000C0549" w:rsidP="000C0549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C0549" w:rsidRPr="00BC4C68" w:rsidTr="006D6EB5">
              <w:tc>
                <w:tcPr>
                  <w:tcW w:w="596" w:type="dxa"/>
                </w:tcPr>
                <w:p w:rsidR="000C0549" w:rsidRPr="00BC4C68" w:rsidRDefault="000C0549" w:rsidP="000C0549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804" w:type="dxa"/>
                </w:tcPr>
                <w:p w:rsidR="000C0549" w:rsidRPr="00BC4C68" w:rsidRDefault="000C0549" w:rsidP="000C0549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01" w:type="dxa"/>
                </w:tcPr>
                <w:p w:rsidR="000C0549" w:rsidRPr="00BC4C68" w:rsidRDefault="000C0549" w:rsidP="000C0549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C0549" w:rsidRPr="00BC4C68" w:rsidTr="006D6EB5">
              <w:tc>
                <w:tcPr>
                  <w:tcW w:w="596" w:type="dxa"/>
                </w:tcPr>
                <w:p w:rsidR="000C0549" w:rsidRPr="00BC4C68" w:rsidRDefault="000C0549" w:rsidP="000C0549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804" w:type="dxa"/>
                </w:tcPr>
                <w:p w:rsidR="000C0549" w:rsidRPr="00BC4C68" w:rsidRDefault="000C0549" w:rsidP="000C0549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01" w:type="dxa"/>
                </w:tcPr>
                <w:p w:rsidR="000C0549" w:rsidRPr="00BC4C68" w:rsidRDefault="000C0549" w:rsidP="000C0549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0C0549" w:rsidRPr="00BC4C68" w:rsidTr="006D6EB5">
              <w:tc>
                <w:tcPr>
                  <w:tcW w:w="596" w:type="dxa"/>
                </w:tcPr>
                <w:p w:rsidR="000C0549" w:rsidRPr="00BC4C68" w:rsidRDefault="000C0549" w:rsidP="000C0549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1804" w:type="dxa"/>
                </w:tcPr>
                <w:p w:rsidR="000C0549" w:rsidRPr="00BC4C68" w:rsidRDefault="000C0549" w:rsidP="000C0549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01" w:type="dxa"/>
                </w:tcPr>
                <w:p w:rsidR="000C0549" w:rsidRPr="00BC4C68" w:rsidRDefault="000C0549" w:rsidP="000C0549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:rsidR="000C0549" w:rsidRPr="00BC4C68" w:rsidRDefault="000C0549" w:rsidP="000C054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:rsidR="000C0549" w:rsidRPr="00BC4C68" w:rsidRDefault="000C0549" w:rsidP="000C054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549" w:rsidRPr="00BC4C68" w:rsidTr="001E72BF">
        <w:tc>
          <w:tcPr>
            <w:tcW w:w="1136" w:type="dxa"/>
          </w:tcPr>
          <w:p w:rsidR="000C0549" w:rsidRPr="00BC4C68" w:rsidRDefault="009B03EF" w:rsidP="000C054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3821" w:type="dxa"/>
          </w:tcPr>
          <w:p w:rsidR="000C0549" w:rsidRPr="00BC4C68" w:rsidRDefault="000C0549" w:rsidP="000C054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How much did you spent on marriage of your last son?</w:t>
            </w:r>
          </w:p>
        </w:tc>
        <w:tc>
          <w:tcPr>
            <w:tcW w:w="3109" w:type="dxa"/>
          </w:tcPr>
          <w:p w:rsidR="000C0549" w:rsidRPr="00BC4C68" w:rsidRDefault="003D3F1B" w:rsidP="000C054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noProof/>
                <w:sz w:val="20"/>
                <w:szCs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>
                      <wp:simplePos x="0" y="0"/>
                      <wp:positionH relativeFrom="column">
                        <wp:posOffset>800101</wp:posOffset>
                      </wp:positionH>
                      <wp:positionV relativeFrom="paragraph">
                        <wp:posOffset>124460</wp:posOffset>
                      </wp:positionV>
                      <wp:extent cx="1009650" cy="247650"/>
                      <wp:effectExtent l="0" t="0" r="19050" b="19050"/>
                      <wp:wrapNone/>
                      <wp:docPr id="18" name="Rectang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09650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69BC440E" id="Rectangle 18" o:spid="_x0000_s1026" style="position:absolute;margin-left:63pt;margin-top:9.8pt;width:79.5pt;height:19.5pt;z-index:2516951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" fillcolor="white [3212]" strokecolor="black [3213]" strokeweight="1pt"/>
                  </w:pict>
                </mc:Fallback>
              </mc:AlternateContent>
            </w:r>
          </w:p>
          <w:p w:rsidR="000C0549" w:rsidRPr="00BC4C68" w:rsidRDefault="006D6EB5" w:rsidP="000C054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Amount in Rs. </w:t>
            </w:r>
            <w:r w:rsidR="000C0549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:rsidR="000C0549" w:rsidRPr="00BC4C68" w:rsidRDefault="000C0549" w:rsidP="000C054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:rsidR="000C0549" w:rsidRPr="00BC4C68" w:rsidRDefault="000C0549" w:rsidP="000C054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549" w:rsidRPr="00BC4C68" w:rsidTr="001E72BF">
        <w:tc>
          <w:tcPr>
            <w:tcW w:w="1136" w:type="dxa"/>
          </w:tcPr>
          <w:p w:rsidR="000C0549" w:rsidRPr="00BC4C68" w:rsidRDefault="009B03EF" w:rsidP="000C054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3821" w:type="dxa"/>
          </w:tcPr>
          <w:p w:rsidR="000C0549" w:rsidRPr="00BC4C68" w:rsidRDefault="000C0549" w:rsidP="000C054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How much did you spent on marriage of your last daughter?</w:t>
            </w:r>
            <w:r w:rsidR="00CC2ED9">
              <w:rPr>
                <w:rFonts w:ascii="Times New Roman" w:hAnsi="Times New Roman" w:cs="Times New Roman"/>
                <w:sz w:val="20"/>
                <w:szCs w:val="20"/>
              </w:rPr>
              <w:t xml:space="preserve"> (Including Dowry)</w:t>
            </w:r>
          </w:p>
        </w:tc>
        <w:tc>
          <w:tcPr>
            <w:tcW w:w="3109" w:type="dxa"/>
          </w:tcPr>
          <w:p w:rsidR="000C0549" w:rsidRPr="00BC4C68" w:rsidRDefault="000C0549" w:rsidP="000C054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D6EB5" w:rsidRPr="00BC4C68" w:rsidRDefault="006D6EB5" w:rsidP="006D6EB5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Amount in Rs.   </w:t>
            </w:r>
          </w:p>
          <w:p w:rsidR="000C0549" w:rsidRPr="00BC4C68" w:rsidRDefault="000C0549" w:rsidP="000C054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:rsidR="000C0549" w:rsidRPr="00BC4C68" w:rsidRDefault="003D3F1B" w:rsidP="000C054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noProof/>
                <w:sz w:val="20"/>
                <w:szCs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>
                      <wp:simplePos x="0" y="0"/>
                      <wp:positionH relativeFrom="column">
                        <wp:posOffset>-1174115</wp:posOffset>
                      </wp:positionH>
                      <wp:positionV relativeFrom="paragraph">
                        <wp:posOffset>99060</wp:posOffset>
                      </wp:positionV>
                      <wp:extent cx="971550" cy="228600"/>
                      <wp:effectExtent l="0" t="0" r="19050" b="19050"/>
                      <wp:wrapNone/>
                      <wp:docPr id="19" name="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71550" cy="2286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8F7BAFA" id="Rectangle 19" o:spid="_x0000_s1026" style="position:absolute;margin-left:-92.45pt;margin-top:7.8pt;width:76.5pt;height:18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" fillcolor="white [3212]" strokecolor="black [3213]" strokeweight="1pt"/>
                  </w:pict>
                </mc:Fallback>
              </mc:AlternateContent>
            </w:r>
          </w:p>
        </w:tc>
      </w:tr>
      <w:tr w:rsidR="000C0549" w:rsidRPr="00BC4C68" w:rsidTr="001E72BF">
        <w:tc>
          <w:tcPr>
            <w:tcW w:w="1136" w:type="dxa"/>
          </w:tcPr>
          <w:p w:rsidR="000C0549" w:rsidRPr="00BC4C68" w:rsidRDefault="009B03EF" w:rsidP="000C054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3821" w:type="dxa"/>
          </w:tcPr>
          <w:p w:rsidR="000C0549" w:rsidRPr="00BC4C68" w:rsidRDefault="000C0549" w:rsidP="000C054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What were the major components on which the expenses were incurred during marriage</w:t>
            </w:r>
            <w:r w:rsidR="0047780D">
              <w:rPr>
                <w:rFonts w:ascii="Times New Roman" w:hAnsi="Times New Roman" w:cs="Times New Roman"/>
                <w:sz w:val="20"/>
                <w:szCs w:val="20"/>
              </w:rPr>
              <w:t xml:space="preserve"> of your son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109" w:type="dxa"/>
          </w:tcPr>
          <w:p w:rsidR="000C0549" w:rsidRPr="00BC4C68" w:rsidRDefault="003D3F1B" w:rsidP="004C06B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0C0549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Yes …….. 1            No ………2</w:t>
            </w:r>
          </w:p>
          <w:p w:rsidR="000C0549" w:rsidRPr="00BC4C68" w:rsidRDefault="003D3F1B" w:rsidP="004C06B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………………………...</w:t>
            </w:r>
            <w:r w:rsidR="00064340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  </w:t>
            </w:r>
            <w:r w:rsidR="000C0549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0C0549" w:rsidRPr="00BC4C68" w:rsidRDefault="003D3F1B" w:rsidP="004C06B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oration  …………………. 1   </w:t>
            </w:r>
            <w:r w:rsidR="00064340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C0549"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0C0549" w:rsidRPr="00BC4C68" w:rsidRDefault="000C0549" w:rsidP="004C06B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Gi</w:t>
            </w:r>
            <w:r w:rsidR="003D3F1B">
              <w:rPr>
                <w:rFonts w:ascii="Times New Roman" w:hAnsi="Times New Roman" w:cs="Times New Roman"/>
                <w:sz w:val="20"/>
                <w:szCs w:val="20"/>
              </w:rPr>
              <w:t>fts ………………………... 1</w:t>
            </w:r>
            <w:r w:rsidR="00064340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0C0549" w:rsidRPr="00BC4C68" w:rsidRDefault="000C0549" w:rsidP="004C06B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Clothes for relatives and bride 1    2</w:t>
            </w:r>
          </w:p>
          <w:p w:rsidR="000C0549" w:rsidRPr="00BC4C68" w:rsidRDefault="000C0549" w:rsidP="004C06B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Guest living arrangements </w:t>
            </w:r>
            <w:r w:rsidR="003D3F1B">
              <w:rPr>
                <w:rFonts w:ascii="Times New Roman" w:hAnsi="Times New Roman" w:cs="Times New Roman"/>
                <w:sz w:val="20"/>
                <w:szCs w:val="20"/>
              </w:rPr>
              <w:t>…. 1</w:t>
            </w:r>
            <w:r w:rsidR="00064340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0C0549" w:rsidRPr="00BC4C68" w:rsidRDefault="000C0549" w:rsidP="004C06B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Transport  …</w:t>
            </w:r>
            <w:r w:rsidR="003D3F1B">
              <w:rPr>
                <w:rFonts w:ascii="Times New Roman" w:hAnsi="Times New Roman" w:cs="Times New Roman"/>
                <w:sz w:val="20"/>
                <w:szCs w:val="20"/>
              </w:rPr>
              <w:t>………………...</w:t>
            </w:r>
            <w:r w:rsidR="00064340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D3F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064340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0C0549" w:rsidRPr="00BC4C68" w:rsidRDefault="003D3F1B" w:rsidP="004C06B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usic (band) ………………...1 </w:t>
            </w:r>
            <w:r w:rsidR="00064340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0C0549"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0C0549" w:rsidRPr="00BC4C68" w:rsidRDefault="000C0549" w:rsidP="004C06B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Jewellery ………</w:t>
            </w:r>
            <w:r w:rsidR="003D3F1B">
              <w:rPr>
                <w:rFonts w:ascii="Times New Roman" w:hAnsi="Times New Roman" w:cs="Times New Roman"/>
                <w:sz w:val="20"/>
                <w:szCs w:val="20"/>
              </w:rPr>
              <w:t xml:space="preserve">…………….1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0C0549" w:rsidRPr="00BC4C68" w:rsidRDefault="000C0549" w:rsidP="004C06B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Others (specify) …………</w:t>
            </w:r>
            <w:r w:rsidR="003D3F1B">
              <w:rPr>
                <w:rFonts w:ascii="Times New Roman" w:hAnsi="Times New Roman" w:cs="Times New Roman"/>
                <w:sz w:val="20"/>
                <w:szCs w:val="20"/>
              </w:rPr>
              <w:t>…….</w:t>
            </w:r>
            <w:r w:rsidR="00064340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50" w:type="dxa"/>
          </w:tcPr>
          <w:p w:rsidR="000C0549" w:rsidRPr="00BC4C68" w:rsidRDefault="000C0549" w:rsidP="000C054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80D" w:rsidRPr="00BC4C68" w:rsidTr="001E72BF">
        <w:tc>
          <w:tcPr>
            <w:tcW w:w="1136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3821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What were the major components on which the expenses were incurred during marri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your daughter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109" w:type="dxa"/>
          </w:tcPr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Yes …….. 1            No ………2</w:t>
            </w:r>
          </w:p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od ………………………..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oration  …………………. 1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G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ts ………………………... 1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  2</w:t>
            </w:r>
          </w:p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lothes for relatives and groom 1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Guest living arrangeme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. 1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  2</w:t>
            </w:r>
          </w:p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Transport  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……..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  2</w:t>
            </w:r>
          </w:p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usic (band) ………………...1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 2</w:t>
            </w:r>
          </w:p>
          <w:p w:rsidR="0047780D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Jewellery 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…………….1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ry ……………………  1     2</w:t>
            </w:r>
          </w:p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Others (specify) 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96</w:t>
            </w:r>
          </w:p>
        </w:tc>
        <w:tc>
          <w:tcPr>
            <w:tcW w:w="950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80D" w:rsidRPr="00BC4C68" w:rsidTr="001E72BF">
        <w:tc>
          <w:tcPr>
            <w:tcW w:w="1136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821" w:type="dxa"/>
          </w:tcPr>
          <w:p w:rsidR="0047780D" w:rsidRPr="00BC4C68" w:rsidRDefault="00E57E5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 many guests did you invite for</w:t>
            </w:r>
            <w:r w:rsidR="0047780D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the marriage ceremony/</w:t>
            </w:r>
          </w:p>
        </w:tc>
        <w:tc>
          <w:tcPr>
            <w:tcW w:w="3109" w:type="dxa"/>
          </w:tcPr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Below 50 ……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.  1</w:t>
            </w:r>
          </w:p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-100 ………………………….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-200 …………………………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01-300 ………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1-400 …………………………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1-500 …………………………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</w:p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e than 500 ………………….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7</w:t>
            </w:r>
          </w:p>
        </w:tc>
        <w:tc>
          <w:tcPr>
            <w:tcW w:w="950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80D" w:rsidRPr="00BC4C68" w:rsidTr="001E72BF">
        <w:tc>
          <w:tcPr>
            <w:tcW w:w="1136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3821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What kind of gifts did you give to guests?</w:t>
            </w:r>
          </w:p>
        </w:tc>
        <w:tc>
          <w:tcPr>
            <w:tcW w:w="3109" w:type="dxa"/>
          </w:tcPr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Yes ……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. 1       No ……..2</w:t>
            </w:r>
          </w:p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old/silver coins ..............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 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2</w:t>
            </w:r>
          </w:p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tensils …………………... 1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  2</w:t>
            </w:r>
          </w:p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lothes …………………… 1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   2</w:t>
            </w:r>
          </w:p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ewellery …………………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    2</w:t>
            </w:r>
          </w:p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h (amount) ……………  1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     2</w:t>
            </w:r>
          </w:p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Others (specify) ………………  96</w:t>
            </w:r>
          </w:p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hing ………………………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 98 </w:t>
            </w:r>
          </w:p>
        </w:tc>
        <w:tc>
          <w:tcPr>
            <w:tcW w:w="950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80D" w:rsidRPr="00BC4C68" w:rsidTr="001E72BF">
        <w:tc>
          <w:tcPr>
            <w:tcW w:w="1136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3821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What were the expenses incur</w:t>
            </w:r>
            <w:r w:rsidR="00E57E5D">
              <w:rPr>
                <w:rFonts w:ascii="Times New Roman" w:hAnsi="Times New Roman" w:cs="Times New Roman"/>
                <w:sz w:val="20"/>
                <w:szCs w:val="20"/>
              </w:rPr>
              <w:t>red in different arrangements for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the marriage? (approx.)</w:t>
            </w:r>
          </w:p>
        </w:tc>
        <w:tc>
          <w:tcPr>
            <w:tcW w:w="3109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511"/>
              <w:gridCol w:w="1428"/>
              <w:gridCol w:w="944"/>
            </w:tblGrid>
            <w:tr w:rsidR="0047780D" w:rsidRPr="00BC4C68" w:rsidTr="000C0549">
              <w:tc>
                <w:tcPr>
                  <w:tcW w:w="454" w:type="dxa"/>
                </w:tcPr>
                <w:p w:rsidR="0047780D" w:rsidRPr="00BC4C68" w:rsidRDefault="0047780D" w:rsidP="0047780D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No.</w:t>
                  </w:r>
                </w:p>
              </w:tc>
              <w:tc>
                <w:tcPr>
                  <w:tcW w:w="1946" w:type="dxa"/>
                </w:tcPr>
                <w:p w:rsidR="0047780D" w:rsidRPr="00BC4C68" w:rsidRDefault="0047780D" w:rsidP="0047780D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Things</w:t>
                  </w:r>
                </w:p>
              </w:tc>
              <w:tc>
                <w:tcPr>
                  <w:tcW w:w="1201" w:type="dxa"/>
                </w:tcPr>
                <w:p w:rsidR="0047780D" w:rsidRPr="00BC4C68" w:rsidRDefault="0047780D" w:rsidP="0047780D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Approx. money spent</w:t>
                  </w:r>
                </w:p>
              </w:tc>
            </w:tr>
            <w:tr w:rsidR="0047780D" w:rsidRPr="00BC4C68" w:rsidTr="000C0549">
              <w:tc>
                <w:tcPr>
                  <w:tcW w:w="454" w:type="dxa"/>
                </w:tcPr>
                <w:p w:rsidR="0047780D" w:rsidRPr="00BC4C68" w:rsidRDefault="0047780D" w:rsidP="0047780D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946" w:type="dxa"/>
                </w:tcPr>
                <w:p w:rsidR="0047780D" w:rsidRPr="00BC4C68" w:rsidRDefault="0047780D" w:rsidP="0047780D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Functions</w:t>
                  </w:r>
                  <w:r w:rsidR="00E57E5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/ Ceremony</w:t>
                  </w:r>
                </w:p>
              </w:tc>
              <w:tc>
                <w:tcPr>
                  <w:tcW w:w="1201" w:type="dxa"/>
                </w:tcPr>
                <w:p w:rsidR="0047780D" w:rsidRPr="00BC4C68" w:rsidRDefault="0047780D" w:rsidP="0047780D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7780D" w:rsidRPr="00BC4C68" w:rsidTr="000C0549">
              <w:tc>
                <w:tcPr>
                  <w:tcW w:w="454" w:type="dxa"/>
                </w:tcPr>
                <w:p w:rsidR="0047780D" w:rsidRPr="00BC4C68" w:rsidRDefault="0047780D" w:rsidP="0047780D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946" w:type="dxa"/>
                </w:tcPr>
                <w:p w:rsidR="0047780D" w:rsidRPr="00BC4C68" w:rsidRDefault="0047780D" w:rsidP="0047780D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Place</w:t>
                  </w:r>
                  <w:r w:rsidR="00E57E5D">
                    <w:rPr>
                      <w:rFonts w:ascii="Times New Roman" w:hAnsi="Times New Roman" w:cs="Times New Roman"/>
                      <w:sz w:val="20"/>
                      <w:szCs w:val="20"/>
                    </w:rPr>
                    <w:t>/ Hall</w:t>
                  </w:r>
                </w:p>
              </w:tc>
              <w:tc>
                <w:tcPr>
                  <w:tcW w:w="1201" w:type="dxa"/>
                </w:tcPr>
                <w:p w:rsidR="0047780D" w:rsidRPr="00BC4C68" w:rsidRDefault="0047780D" w:rsidP="0047780D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7780D" w:rsidRPr="00BC4C68" w:rsidTr="000C0549">
              <w:tc>
                <w:tcPr>
                  <w:tcW w:w="454" w:type="dxa"/>
                </w:tcPr>
                <w:p w:rsidR="0047780D" w:rsidRPr="00BC4C68" w:rsidRDefault="0047780D" w:rsidP="0047780D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946" w:type="dxa"/>
                </w:tcPr>
                <w:p w:rsidR="0047780D" w:rsidRPr="00BC4C68" w:rsidRDefault="0047780D" w:rsidP="0047780D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Food</w:t>
                  </w:r>
                  <w:r w:rsidR="00E57E5D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/ Feast</w:t>
                  </w:r>
                </w:p>
              </w:tc>
              <w:tc>
                <w:tcPr>
                  <w:tcW w:w="1201" w:type="dxa"/>
                </w:tcPr>
                <w:p w:rsidR="0047780D" w:rsidRPr="00BC4C68" w:rsidRDefault="0047780D" w:rsidP="0047780D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7780D" w:rsidRPr="00BC4C68" w:rsidTr="000C0549">
              <w:tc>
                <w:tcPr>
                  <w:tcW w:w="454" w:type="dxa"/>
                </w:tcPr>
                <w:p w:rsidR="0047780D" w:rsidRPr="00BC4C68" w:rsidRDefault="0047780D" w:rsidP="0047780D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946" w:type="dxa"/>
                </w:tcPr>
                <w:p w:rsidR="0047780D" w:rsidRPr="00BC4C68" w:rsidRDefault="0047780D" w:rsidP="0047780D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Gifts</w:t>
                  </w:r>
                </w:p>
              </w:tc>
              <w:tc>
                <w:tcPr>
                  <w:tcW w:w="1201" w:type="dxa"/>
                </w:tcPr>
                <w:p w:rsidR="0047780D" w:rsidRPr="00BC4C68" w:rsidRDefault="0047780D" w:rsidP="0047780D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7780D" w:rsidRPr="00BC4C68" w:rsidTr="000C0549">
              <w:tc>
                <w:tcPr>
                  <w:tcW w:w="454" w:type="dxa"/>
                </w:tcPr>
                <w:p w:rsidR="0047780D" w:rsidRPr="00BC4C68" w:rsidRDefault="0047780D" w:rsidP="0047780D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1946" w:type="dxa"/>
                </w:tcPr>
                <w:p w:rsidR="0047780D" w:rsidRPr="00BC4C68" w:rsidRDefault="0047780D" w:rsidP="0047780D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Clothes for relatives/ bride</w:t>
                  </w:r>
                </w:p>
              </w:tc>
              <w:tc>
                <w:tcPr>
                  <w:tcW w:w="1201" w:type="dxa"/>
                </w:tcPr>
                <w:p w:rsidR="0047780D" w:rsidRPr="00BC4C68" w:rsidRDefault="0047780D" w:rsidP="0047780D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7780D" w:rsidRPr="00BC4C68" w:rsidTr="000C0549">
              <w:tc>
                <w:tcPr>
                  <w:tcW w:w="454" w:type="dxa"/>
                </w:tcPr>
                <w:p w:rsidR="0047780D" w:rsidRPr="00BC4C68" w:rsidRDefault="0047780D" w:rsidP="0047780D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1946" w:type="dxa"/>
                </w:tcPr>
                <w:p w:rsidR="0047780D" w:rsidRPr="00BC4C68" w:rsidRDefault="0047780D" w:rsidP="0047780D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Guest living arrangements</w:t>
                  </w:r>
                </w:p>
              </w:tc>
              <w:tc>
                <w:tcPr>
                  <w:tcW w:w="1201" w:type="dxa"/>
                </w:tcPr>
                <w:p w:rsidR="0047780D" w:rsidRPr="00BC4C68" w:rsidRDefault="0047780D" w:rsidP="0047780D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7780D" w:rsidRPr="00BC4C68" w:rsidTr="000C0549">
              <w:tc>
                <w:tcPr>
                  <w:tcW w:w="454" w:type="dxa"/>
                </w:tcPr>
                <w:p w:rsidR="0047780D" w:rsidRPr="00BC4C68" w:rsidRDefault="0047780D" w:rsidP="0047780D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1946" w:type="dxa"/>
                </w:tcPr>
                <w:p w:rsidR="0047780D" w:rsidRPr="00BC4C68" w:rsidRDefault="0047780D" w:rsidP="0047780D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Transport</w:t>
                  </w:r>
                </w:p>
              </w:tc>
              <w:tc>
                <w:tcPr>
                  <w:tcW w:w="1201" w:type="dxa"/>
                </w:tcPr>
                <w:p w:rsidR="0047780D" w:rsidRPr="00BC4C68" w:rsidRDefault="0047780D" w:rsidP="0047780D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7780D" w:rsidRPr="00BC4C68" w:rsidTr="000C0549">
              <w:tc>
                <w:tcPr>
                  <w:tcW w:w="454" w:type="dxa"/>
                </w:tcPr>
                <w:p w:rsidR="0047780D" w:rsidRPr="00BC4C68" w:rsidRDefault="0047780D" w:rsidP="0047780D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1946" w:type="dxa"/>
                </w:tcPr>
                <w:p w:rsidR="0047780D" w:rsidRPr="00BC4C68" w:rsidRDefault="0047780D" w:rsidP="0047780D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Music (band)</w:t>
                  </w:r>
                </w:p>
              </w:tc>
              <w:tc>
                <w:tcPr>
                  <w:tcW w:w="1201" w:type="dxa"/>
                </w:tcPr>
                <w:p w:rsidR="0047780D" w:rsidRPr="00BC4C68" w:rsidRDefault="0047780D" w:rsidP="0047780D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7780D" w:rsidRPr="00BC4C68" w:rsidTr="000C0549">
              <w:tc>
                <w:tcPr>
                  <w:tcW w:w="454" w:type="dxa"/>
                </w:tcPr>
                <w:p w:rsidR="0047780D" w:rsidRPr="00BC4C68" w:rsidRDefault="0047780D" w:rsidP="0047780D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1946" w:type="dxa"/>
                </w:tcPr>
                <w:p w:rsidR="0047780D" w:rsidRPr="00BC4C68" w:rsidRDefault="0047780D" w:rsidP="0047780D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Jewellery</w:t>
                  </w:r>
                </w:p>
              </w:tc>
              <w:tc>
                <w:tcPr>
                  <w:tcW w:w="1201" w:type="dxa"/>
                </w:tcPr>
                <w:p w:rsidR="0047780D" w:rsidRPr="00BC4C68" w:rsidRDefault="0047780D" w:rsidP="0047780D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47780D" w:rsidRPr="00BC4C68" w:rsidTr="000C0549">
              <w:tc>
                <w:tcPr>
                  <w:tcW w:w="454" w:type="dxa"/>
                </w:tcPr>
                <w:p w:rsidR="0047780D" w:rsidRPr="00BC4C68" w:rsidRDefault="0047780D" w:rsidP="0047780D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1946" w:type="dxa"/>
                </w:tcPr>
                <w:p w:rsidR="0047780D" w:rsidRPr="00BC4C68" w:rsidRDefault="0047780D" w:rsidP="0047780D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BC4C68">
                    <w:rPr>
                      <w:rFonts w:ascii="Times New Roman" w:hAnsi="Times New Roman" w:cs="Times New Roman"/>
                      <w:sz w:val="20"/>
                      <w:szCs w:val="20"/>
                    </w:rPr>
                    <w:t>others</w:t>
                  </w:r>
                </w:p>
              </w:tc>
              <w:tc>
                <w:tcPr>
                  <w:tcW w:w="1201" w:type="dxa"/>
                </w:tcPr>
                <w:p w:rsidR="0047780D" w:rsidRPr="00BC4C68" w:rsidRDefault="0047780D" w:rsidP="0047780D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80D" w:rsidRPr="00BC4C68" w:rsidTr="001E72BF">
        <w:tc>
          <w:tcPr>
            <w:tcW w:w="1136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3821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d you receive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any gifts from your in-laws</w:t>
            </w:r>
            <w:r w:rsidR="00E57E5D">
              <w:rPr>
                <w:rFonts w:ascii="Times New Roman" w:hAnsi="Times New Roman" w:cs="Times New Roman"/>
                <w:sz w:val="20"/>
                <w:szCs w:val="20"/>
              </w:rPr>
              <w:t xml:space="preserve"> at the time of the marriage of your son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109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……………………………..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No …………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950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kip to</w:t>
            </w:r>
          </w:p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783168" behindDoc="0" locked="0" layoutInCell="1" allowOverlap="1" wp14:anchorId="19BED6EC" wp14:editId="4947E5EA">
                      <wp:simplePos x="0" y="0"/>
                      <wp:positionH relativeFrom="column">
                        <wp:posOffset>-164465</wp:posOffset>
                      </wp:positionH>
                      <wp:positionV relativeFrom="paragraph">
                        <wp:posOffset>76200</wp:posOffset>
                      </wp:positionV>
                      <wp:extent cx="180975" cy="0"/>
                      <wp:effectExtent l="0" t="76200" r="9525" b="95250"/>
                      <wp:wrapNone/>
                      <wp:docPr id="4" name="Straight Arrow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09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555D8FEC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4" o:spid="_x0000_s1026" type="#_x0000_t32" style="position:absolute;margin-left:-12.95pt;margin-top:6pt;width:14.25pt;height:0;z-index:251783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Q. 87</w:t>
            </w:r>
          </w:p>
        </w:tc>
      </w:tr>
      <w:tr w:rsidR="0047780D" w:rsidRPr="00BC4C68" w:rsidTr="001E72BF">
        <w:tc>
          <w:tcPr>
            <w:tcW w:w="1136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3821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What were those gifts?</w:t>
            </w:r>
          </w:p>
        </w:tc>
        <w:tc>
          <w:tcPr>
            <w:tcW w:w="3109" w:type="dxa"/>
          </w:tcPr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Yes ………. 1         No …..         2</w:t>
            </w:r>
          </w:p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Clothes 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1           2</w:t>
            </w:r>
          </w:p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weets …………………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1           2</w:t>
            </w:r>
          </w:p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ewellery ………………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1           2</w:t>
            </w:r>
          </w:p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ld/silver coin ……….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1           2</w:t>
            </w:r>
          </w:p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ensils ………………..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1           2</w:t>
            </w:r>
          </w:p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levision ……………..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1           2</w:t>
            </w:r>
          </w:p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frigerator ……………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1           2</w:t>
            </w:r>
          </w:p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shing machine ………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1           2</w:t>
            </w:r>
          </w:p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n …………………….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1           2</w:t>
            </w:r>
          </w:p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bile …………………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1           2</w:t>
            </w:r>
          </w:p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ike (two wheeler) ……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           2</w:t>
            </w:r>
          </w:p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Sofa 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        2</w:t>
            </w:r>
          </w:p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d …………………….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1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 2</w:t>
            </w:r>
          </w:p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Car (four wheel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……..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        2</w:t>
            </w:r>
          </w:p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uter/ laptop ………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1          2</w:t>
            </w:r>
          </w:p>
          <w:p w:rsidR="0047780D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nd ……………………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1          2</w:t>
            </w:r>
          </w:p>
          <w:p w:rsidR="00E57E5D" w:rsidRPr="00BC4C68" w:rsidRDefault="00E57E5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use ………………… 1          2</w:t>
            </w:r>
          </w:p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(specify) ……………..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   96</w:t>
            </w:r>
          </w:p>
        </w:tc>
        <w:tc>
          <w:tcPr>
            <w:tcW w:w="950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80D" w:rsidRPr="00BC4C68" w:rsidTr="001E72BF">
        <w:tc>
          <w:tcPr>
            <w:tcW w:w="1136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3821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Do you think they gave enough gifts in the marriage?</w:t>
            </w:r>
          </w:p>
        </w:tc>
        <w:tc>
          <w:tcPr>
            <w:tcW w:w="3109" w:type="dxa"/>
          </w:tcPr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Yes 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………………………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…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950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80D" w:rsidRPr="00BC4C68" w:rsidTr="001E72BF">
        <w:tc>
          <w:tcPr>
            <w:tcW w:w="1136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3821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d you ask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for any particular gifts/ commodities?</w:t>
            </w:r>
          </w:p>
        </w:tc>
        <w:tc>
          <w:tcPr>
            <w:tcW w:w="3109" w:type="dxa"/>
          </w:tcPr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Yes 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………………………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…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950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784192" behindDoc="0" locked="0" layoutInCell="1" allowOverlap="1" wp14:anchorId="664C151A" wp14:editId="0FD27125">
                      <wp:simplePos x="0" y="0"/>
                      <wp:positionH relativeFrom="column">
                        <wp:posOffset>-165735</wp:posOffset>
                      </wp:positionH>
                      <wp:positionV relativeFrom="paragraph">
                        <wp:posOffset>233680</wp:posOffset>
                      </wp:positionV>
                      <wp:extent cx="180975" cy="0"/>
                      <wp:effectExtent l="0" t="76200" r="9525" b="95250"/>
                      <wp:wrapNone/>
                      <wp:docPr id="5" name="Straight Arrow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09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98AD71B" id="Straight Arrow Connector 5" o:spid="_x0000_s1026" type="#_x0000_t32" style="position:absolute;margin-left:-13.05pt;margin-top:18.4pt;width:14.25pt;height:0;z-index:251784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kip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Q. 89</w:t>
            </w:r>
          </w:p>
        </w:tc>
      </w:tr>
      <w:tr w:rsidR="0047780D" w:rsidRPr="00BC4C68" w:rsidTr="001E72BF">
        <w:tc>
          <w:tcPr>
            <w:tcW w:w="1136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3821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If yes, particularly what?</w:t>
            </w:r>
          </w:p>
        </w:tc>
        <w:tc>
          <w:tcPr>
            <w:tcW w:w="3109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Yes ………… 1        No ……..   2</w:t>
            </w:r>
          </w:p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G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d jewellery …………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          2</w:t>
            </w:r>
          </w:p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Car 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………………... 1     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2</w:t>
            </w:r>
          </w:p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ike ……………………. 1    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 2</w:t>
            </w:r>
          </w:p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rniture ……………….  1   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  2</w:t>
            </w:r>
          </w:p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frigerator ……………. 1   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  2</w:t>
            </w:r>
          </w:p>
          <w:p w:rsidR="0047780D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ashing Machine ……… 1  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   2</w:t>
            </w:r>
          </w:p>
          <w:p w:rsidR="00E57E5D" w:rsidRDefault="00E57E5D" w:rsidP="00E57E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nd ……………………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1          2</w:t>
            </w:r>
          </w:p>
          <w:p w:rsidR="00E57E5D" w:rsidRPr="00BC4C68" w:rsidRDefault="00E57E5D" w:rsidP="00E57E5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use    ………………… 1          2</w:t>
            </w:r>
          </w:p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Others (specify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………………. 96</w:t>
            </w:r>
          </w:p>
        </w:tc>
        <w:tc>
          <w:tcPr>
            <w:tcW w:w="950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80D" w:rsidRPr="00BC4C68" w:rsidTr="001E72BF">
        <w:tc>
          <w:tcPr>
            <w:tcW w:w="1136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3821" w:type="dxa"/>
          </w:tcPr>
          <w:p w:rsidR="0047780D" w:rsidRPr="00BC4C68" w:rsidRDefault="00E57E5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d you receive</w:t>
            </w:r>
            <w:r w:rsidR="004778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7780D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any money as a token of gift? </w:t>
            </w:r>
          </w:p>
        </w:tc>
        <w:tc>
          <w:tcPr>
            <w:tcW w:w="3109" w:type="dxa"/>
          </w:tcPr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Yes 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………………………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785216" behindDoc="0" locked="0" layoutInCell="1" allowOverlap="1" wp14:anchorId="174B6519" wp14:editId="42721C97">
                      <wp:simplePos x="0" y="0"/>
                      <wp:positionH relativeFrom="column">
                        <wp:posOffset>1827530</wp:posOffset>
                      </wp:positionH>
                      <wp:positionV relativeFrom="paragraph">
                        <wp:posOffset>68580</wp:posOffset>
                      </wp:positionV>
                      <wp:extent cx="180975" cy="0"/>
                      <wp:effectExtent l="0" t="76200" r="9525" b="95250"/>
                      <wp:wrapNone/>
                      <wp:docPr id="17" name="Straight Arrow Connector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09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A95FAC6" id="Straight Arrow Connector 17" o:spid="_x0000_s1026" type="#_x0000_t32" style="position:absolute;margin-left:143.9pt;margin-top:5.4pt;width:14.25pt;height:0;z-index:251785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…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950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kip to</w:t>
            </w:r>
          </w:p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Q. 91</w:t>
            </w:r>
          </w:p>
        </w:tc>
      </w:tr>
      <w:tr w:rsidR="0047780D" w:rsidRPr="00BC4C68" w:rsidTr="001E72BF">
        <w:tc>
          <w:tcPr>
            <w:tcW w:w="1136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3821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How much money you received as gift?</w:t>
            </w:r>
          </w:p>
        </w:tc>
        <w:tc>
          <w:tcPr>
            <w:tcW w:w="3109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Rupee (                             )</w:t>
            </w:r>
          </w:p>
        </w:tc>
        <w:tc>
          <w:tcPr>
            <w:tcW w:w="950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80D" w:rsidRPr="00BC4C68" w:rsidTr="001E72BF">
        <w:tc>
          <w:tcPr>
            <w:tcW w:w="1136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3821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Do you think parents should give something to their daughters during marriage?</w:t>
            </w:r>
          </w:p>
        </w:tc>
        <w:tc>
          <w:tcPr>
            <w:tcW w:w="3109" w:type="dxa"/>
          </w:tcPr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Yes 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………………………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…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950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kip to</w:t>
            </w:r>
          </w:p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2EBFA2A6" wp14:editId="08CF9353">
                      <wp:simplePos x="0" y="0"/>
                      <wp:positionH relativeFrom="column">
                        <wp:posOffset>-156210</wp:posOffset>
                      </wp:positionH>
                      <wp:positionV relativeFrom="paragraph">
                        <wp:posOffset>84455</wp:posOffset>
                      </wp:positionV>
                      <wp:extent cx="180975" cy="0"/>
                      <wp:effectExtent l="0" t="76200" r="9525" b="95250"/>
                      <wp:wrapNone/>
                      <wp:docPr id="21" name="Straight Arrow Connector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09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0694762" id="Straight Arrow Connector 21" o:spid="_x0000_s1026" type="#_x0000_t32" style="position:absolute;margin-left:-12.3pt;margin-top:6.65pt;width:14.25pt;height:0;z-index:251786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Q. 93</w:t>
            </w:r>
          </w:p>
        </w:tc>
      </w:tr>
      <w:tr w:rsidR="0047780D" w:rsidRPr="00BC4C68" w:rsidTr="001E72BF">
        <w:tc>
          <w:tcPr>
            <w:tcW w:w="1136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3821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If yes, why you think so?</w:t>
            </w:r>
          </w:p>
        </w:tc>
        <w:tc>
          <w:tcPr>
            <w:tcW w:w="3109" w:type="dxa"/>
          </w:tcPr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Yes ………… 1        No ……..   2</w:t>
            </w:r>
          </w:p>
          <w:p w:rsidR="0047780D" w:rsidRPr="00BC4C68" w:rsidRDefault="0047780D" w:rsidP="0047780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 of love ………………... 1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47780D" w:rsidRPr="00BC4C68" w:rsidRDefault="0047780D" w:rsidP="0047780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That 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 custom …………... 1    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2             </w:t>
            </w:r>
          </w:p>
          <w:p w:rsidR="0047780D" w:rsidRPr="00BC4C68" w:rsidRDefault="0047780D" w:rsidP="0047780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She is dep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nt ………….. 1  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47780D" w:rsidRPr="00BC4C68" w:rsidRDefault="0047780D" w:rsidP="0047780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It is 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 share in parental property …………………………….  1    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47780D" w:rsidRPr="00BC4C68" w:rsidRDefault="0047780D" w:rsidP="0047780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Manifest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on of status ……. 1    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47780D" w:rsidRPr="00BC4C68" w:rsidRDefault="0047780D" w:rsidP="0047780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ther (specify) ……………….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50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80D" w:rsidRPr="00BC4C68" w:rsidTr="001E72BF">
        <w:tc>
          <w:tcPr>
            <w:tcW w:w="1136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3821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Why do you think it is important to get dowry?</w:t>
            </w:r>
          </w:p>
        </w:tc>
        <w:tc>
          <w:tcPr>
            <w:tcW w:w="3109" w:type="dxa"/>
          </w:tcPr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Yes …. 1          No ………. 2</w:t>
            </w:r>
          </w:p>
          <w:p w:rsidR="0047780D" w:rsidRPr="00BC4C68" w:rsidRDefault="0047780D" w:rsidP="0047780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It is bride’s s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re in parental property ……………………  1   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47780D" w:rsidRPr="00BC4C68" w:rsidRDefault="0047780D" w:rsidP="0047780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For equality of status and manif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ation of status ……..  1   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47780D" w:rsidRPr="00BC4C68" w:rsidRDefault="0047780D" w:rsidP="0047780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To follow tradit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 …………  1    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47780D" w:rsidRPr="00BC4C68" w:rsidRDefault="0047780D" w:rsidP="0047780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To compensate expense incurred for educat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g/job of the groom…  1    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47780D" w:rsidRPr="00BC4C68" w:rsidRDefault="0047780D" w:rsidP="0047780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To get back what was lost due to marrying 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f daughter ……… 1   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47780D" w:rsidRPr="00BC4C68" w:rsidRDefault="0047780D" w:rsidP="0047780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To set u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 life of their own …1  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47780D" w:rsidRPr="00BC4C68" w:rsidRDefault="0047780D" w:rsidP="0047780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r (specify) ………………...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50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80D" w:rsidRPr="00BC4C68" w:rsidTr="001E72BF">
        <w:tc>
          <w:tcPr>
            <w:tcW w:w="1136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3821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Generally how it is spent?</w:t>
            </w:r>
          </w:p>
        </w:tc>
        <w:tc>
          <w:tcPr>
            <w:tcW w:w="3109" w:type="dxa"/>
          </w:tcPr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Yes ……. 1          No ……….. 2</w:t>
            </w:r>
          </w:p>
          <w:p w:rsidR="0047780D" w:rsidRPr="00BC4C68" w:rsidRDefault="0047780D" w:rsidP="0047780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Invest in 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siness/ agriculture ………………………………. 1  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47780D" w:rsidRPr="00BC4C68" w:rsidRDefault="0047780D" w:rsidP="0047780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Invest in land, house or other properti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 ………..................  1  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47780D" w:rsidRPr="00BC4C68" w:rsidRDefault="0047780D" w:rsidP="0047780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y back loan ……………...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  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47780D" w:rsidRPr="00BC4C68" w:rsidRDefault="0047780D" w:rsidP="0047780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Marry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f other siblings …  1  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47780D" w:rsidRPr="00BC4C68" w:rsidRDefault="0047780D" w:rsidP="0047780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Securit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r job …….............  1  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47780D" w:rsidRPr="00BC4C68" w:rsidRDefault="0047780D" w:rsidP="0047780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Fa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tate future study of groom ……………………………… 1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  2</w:t>
            </w:r>
          </w:p>
          <w:p w:rsidR="0047780D" w:rsidRPr="00BC4C68" w:rsidRDefault="0047780D" w:rsidP="0047780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o fund the studies 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 other siblings ……………………………..  1  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47780D" w:rsidRPr="00BC4C68" w:rsidRDefault="0047780D" w:rsidP="0047780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Compensate for the marriage ex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diture ………………… 1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2</w:t>
            </w:r>
          </w:p>
          <w:p w:rsidR="0047780D" w:rsidRPr="00BC4C68" w:rsidRDefault="0047780D" w:rsidP="0047780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Saved for future</w:t>
            </w:r>
            <w:r w:rsidR="00E57E5D">
              <w:rPr>
                <w:rFonts w:ascii="Times New Roman" w:hAnsi="Times New Roman" w:cs="Times New Roman"/>
                <w:sz w:val="20"/>
                <w:szCs w:val="20"/>
              </w:rPr>
              <w:t xml:space="preserve"> expenses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for br</w:t>
            </w:r>
            <w:r w:rsidR="00E57E5D">
              <w:rPr>
                <w:rFonts w:ascii="Times New Roman" w:hAnsi="Times New Roman" w:cs="Times New Roman"/>
                <w:sz w:val="20"/>
                <w:szCs w:val="20"/>
              </w:rPr>
              <w:t>ide and groom ……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… 1   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47780D" w:rsidRPr="00BC4C68" w:rsidRDefault="0047780D" w:rsidP="0047780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 (specify) ……………….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50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7780D" w:rsidRPr="00BC4C68" w:rsidTr="001E72BF">
        <w:tc>
          <w:tcPr>
            <w:tcW w:w="1136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3821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y did you demand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dowry?</w:t>
            </w:r>
          </w:p>
        </w:tc>
        <w:tc>
          <w:tcPr>
            <w:tcW w:w="3109" w:type="dxa"/>
          </w:tcPr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Yes ………. 1       No ……… 2</w:t>
            </w:r>
          </w:p>
          <w:p w:rsidR="0047780D" w:rsidRPr="00BC4C68" w:rsidRDefault="0047780D" w:rsidP="0047780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It is cust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ry …………….. 1   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47780D" w:rsidRPr="00BC4C68" w:rsidRDefault="0047780D" w:rsidP="0047780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also paid for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my daughter’s marriage 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………… 1  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47780D" w:rsidRPr="00BC4C68" w:rsidRDefault="0047780D" w:rsidP="0047780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My son 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qualified ………… 1   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47780D" w:rsidRPr="00BC4C68" w:rsidRDefault="0047780D" w:rsidP="0047780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My s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 has a very good job …1   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47780D" w:rsidRPr="00BC4C68" w:rsidRDefault="0047780D" w:rsidP="0047780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Now their daughter is ou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ability ……………………………… 1   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47780D" w:rsidRPr="00BC4C68" w:rsidRDefault="0047780D" w:rsidP="0047780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Its bri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s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share 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 parental property ……………………………… 1   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47780D" w:rsidRPr="00BC4C68" w:rsidRDefault="0047780D" w:rsidP="0047780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did not want</w:t>
            </w:r>
            <w:r w:rsidR="00E57E5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but my family memb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s demanded ………... 1   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47780D" w:rsidRPr="00BC4C68" w:rsidRDefault="0047780D" w:rsidP="0047780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O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 reasons (specify)   …….  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  <w:p w:rsidR="0047780D" w:rsidRPr="00BC4C68" w:rsidRDefault="0047780D" w:rsidP="0047780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Not applicable (did not take dowry) 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…………………..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50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80D" w:rsidRPr="00BC4C68" w:rsidTr="001E72BF">
        <w:tc>
          <w:tcPr>
            <w:tcW w:w="1136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3821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Do your relatives and friends in your communit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so have dowry practise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109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Yes 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………………………..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…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950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80D" w:rsidRPr="00BC4C68" w:rsidTr="001E72BF">
        <w:tc>
          <w:tcPr>
            <w:tcW w:w="1136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3821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What generally determines the amount of dowry?</w:t>
            </w:r>
          </w:p>
        </w:tc>
        <w:tc>
          <w:tcPr>
            <w:tcW w:w="3109" w:type="dxa"/>
          </w:tcPr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Yes ………. 1        No ……….. 2</w:t>
            </w:r>
          </w:p>
          <w:p w:rsidR="0047780D" w:rsidRPr="00BC4C68" w:rsidRDefault="0047780D" w:rsidP="0047780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Bo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s 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ucational qualification ……………………………… 1   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2        </w:t>
            </w:r>
          </w:p>
          <w:p w:rsidR="0047780D" w:rsidRPr="00BC4C68" w:rsidRDefault="0047780D" w:rsidP="0047780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Bo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s 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cupation/ current job  1  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2        </w:t>
            </w:r>
          </w:p>
          <w:p w:rsidR="0047780D" w:rsidRPr="00BC4C68" w:rsidRDefault="0047780D" w:rsidP="0047780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Caste 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……………1     2</w:t>
            </w:r>
          </w:p>
          <w:p w:rsidR="0047780D" w:rsidRPr="00BC4C68" w:rsidRDefault="0047780D" w:rsidP="0047780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Girl’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 …………………… 1  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47780D" w:rsidRPr="00BC4C68" w:rsidRDefault="0047780D" w:rsidP="0047780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Gir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’s educational qualifications ……………………………….1 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2            </w:t>
            </w:r>
          </w:p>
          <w:p w:rsidR="0047780D" w:rsidRPr="00BC4C68" w:rsidRDefault="0047780D" w:rsidP="0047780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Gir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s 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arance …..……….  1  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47780D" w:rsidRDefault="0047780D" w:rsidP="0047780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Statu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f boy’s family ……….  1  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E57E5D" w:rsidRPr="00BC4C68" w:rsidRDefault="00E57E5D" w:rsidP="0047780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Statu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f girl’s family ……….  1  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47780D" w:rsidRPr="00BC4C68" w:rsidRDefault="0047780D" w:rsidP="0047780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D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of the groom’s family  1  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2          </w:t>
            </w:r>
          </w:p>
          <w:p w:rsidR="0047780D" w:rsidRPr="00BC4C68" w:rsidRDefault="0047780D" w:rsidP="0047780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Societal p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ssure ……………. 1  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47780D" w:rsidRPr="00BC4C68" w:rsidRDefault="0047780D" w:rsidP="0047780D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ther reason (Specify) ……….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50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80D" w:rsidRPr="00BC4C68" w:rsidTr="001E72BF">
        <w:tc>
          <w:tcPr>
            <w:tcW w:w="1136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3821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Do you thin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t is correct/ rightful to accept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dowry?</w:t>
            </w:r>
          </w:p>
        </w:tc>
        <w:tc>
          <w:tcPr>
            <w:tcW w:w="3109" w:type="dxa"/>
          </w:tcPr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Yes 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………………………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…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950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80D" w:rsidRPr="00BC4C68" w:rsidTr="001E72BF">
        <w:tc>
          <w:tcPr>
            <w:tcW w:w="1136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3821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Have you heard about the prevention of dowry act?</w:t>
            </w:r>
          </w:p>
        </w:tc>
        <w:tc>
          <w:tcPr>
            <w:tcW w:w="3109" w:type="dxa"/>
          </w:tcPr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Yes 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………………………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…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950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80D" w:rsidRPr="00BC4C68" w:rsidTr="001E72BF">
        <w:tc>
          <w:tcPr>
            <w:tcW w:w="1136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821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uld you marry your son from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a family where they refuse to give dowry?</w:t>
            </w:r>
          </w:p>
        </w:tc>
        <w:tc>
          <w:tcPr>
            <w:tcW w:w="3109" w:type="dxa"/>
          </w:tcPr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Yes 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………………………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…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950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80D" w:rsidRPr="00BC4C68" w:rsidTr="001E72BF">
        <w:tc>
          <w:tcPr>
            <w:tcW w:w="1136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3821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Do age at marriage of boys has anyth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do with the amount of dowry they receive?</w:t>
            </w:r>
          </w:p>
        </w:tc>
        <w:tc>
          <w:tcPr>
            <w:tcW w:w="3109" w:type="dxa"/>
          </w:tcPr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Yes 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………………………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47780D" w:rsidRPr="00BC4C68" w:rsidRDefault="0047780D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…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950" w:type="dxa"/>
          </w:tcPr>
          <w:p w:rsidR="0047780D" w:rsidRPr="00BC4C68" w:rsidRDefault="0047780D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09F9" w:rsidRPr="00BC4C68" w:rsidTr="001E72BF">
        <w:tc>
          <w:tcPr>
            <w:tcW w:w="1136" w:type="dxa"/>
          </w:tcPr>
          <w:p w:rsidR="00C309F9" w:rsidRPr="00BC4C68" w:rsidRDefault="00C309F9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. A</w:t>
            </w:r>
          </w:p>
        </w:tc>
        <w:tc>
          <w:tcPr>
            <w:tcW w:w="3821" w:type="dxa"/>
          </w:tcPr>
          <w:p w:rsidR="00C309F9" w:rsidRPr="00BC4C68" w:rsidRDefault="00C309F9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n dowry is higher</w:t>
            </w:r>
          </w:p>
        </w:tc>
        <w:tc>
          <w:tcPr>
            <w:tcW w:w="3109" w:type="dxa"/>
          </w:tcPr>
          <w:p w:rsidR="00C309F9" w:rsidRDefault="00C309F9" w:rsidP="0047780D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n groom is older than bride  1</w:t>
            </w:r>
          </w:p>
          <w:p w:rsidR="00C309F9" w:rsidRPr="00BC4C68" w:rsidRDefault="00C309F9" w:rsidP="00C309F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n groom is younger than bride ………………………………….  2</w:t>
            </w:r>
          </w:p>
        </w:tc>
        <w:tc>
          <w:tcPr>
            <w:tcW w:w="950" w:type="dxa"/>
          </w:tcPr>
          <w:p w:rsidR="00C309F9" w:rsidRPr="00BC4C68" w:rsidRDefault="00C309F9" w:rsidP="0047780D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ED0B30" w:rsidRPr="00BC4C68" w:rsidRDefault="00ED0B30" w:rsidP="005426E1">
      <w:pPr>
        <w:pStyle w:val="Default"/>
        <w:rPr>
          <w:rFonts w:ascii="Times New Roman" w:hAnsi="Times New Roman" w:cs="Times New Roman"/>
          <w:sz w:val="20"/>
          <w:szCs w:val="20"/>
        </w:rPr>
      </w:pPr>
    </w:p>
    <w:p w:rsidR="007F5201" w:rsidRPr="00BC4C68" w:rsidRDefault="007F5201" w:rsidP="005426E1">
      <w:pPr>
        <w:pStyle w:val="Default"/>
        <w:rPr>
          <w:rFonts w:ascii="Times New Roman" w:hAnsi="Times New Roman" w:cs="Times New Roman"/>
          <w:sz w:val="20"/>
          <w:szCs w:val="20"/>
        </w:rPr>
      </w:pPr>
    </w:p>
    <w:p w:rsidR="007F5201" w:rsidRPr="00BC4C68" w:rsidRDefault="007F5201" w:rsidP="005426E1">
      <w:pPr>
        <w:pStyle w:val="Default"/>
        <w:rPr>
          <w:rFonts w:ascii="Times New Roman" w:hAnsi="Times New Roman" w:cs="Times New Roman"/>
          <w:sz w:val="20"/>
          <w:szCs w:val="20"/>
        </w:rPr>
      </w:pPr>
    </w:p>
    <w:p w:rsidR="007F5201" w:rsidRPr="00BC4C68" w:rsidRDefault="007F5201" w:rsidP="005426E1">
      <w:pPr>
        <w:pStyle w:val="Default"/>
        <w:rPr>
          <w:rFonts w:ascii="Times New Roman" w:hAnsi="Times New Roman" w:cs="Times New Roman"/>
          <w:sz w:val="20"/>
          <w:szCs w:val="20"/>
        </w:rPr>
      </w:pPr>
    </w:p>
    <w:p w:rsidR="007F5201" w:rsidRPr="00BC4C68" w:rsidRDefault="007F5201" w:rsidP="005426E1">
      <w:pPr>
        <w:pStyle w:val="Default"/>
        <w:rPr>
          <w:rFonts w:ascii="Times New Roman" w:hAnsi="Times New Roman" w:cs="Times New Roman"/>
          <w:sz w:val="20"/>
          <w:szCs w:val="20"/>
        </w:rPr>
      </w:pPr>
    </w:p>
    <w:p w:rsidR="006D6EB5" w:rsidRDefault="006D6EB5" w:rsidP="005426E1">
      <w:pPr>
        <w:pStyle w:val="Default"/>
        <w:rPr>
          <w:rFonts w:ascii="Times New Roman" w:hAnsi="Times New Roman" w:cs="Times New Roman"/>
          <w:sz w:val="20"/>
          <w:szCs w:val="20"/>
        </w:rPr>
      </w:pPr>
    </w:p>
    <w:p w:rsidR="005F04F2" w:rsidRDefault="005F04F2" w:rsidP="005426E1">
      <w:pPr>
        <w:pStyle w:val="Default"/>
        <w:rPr>
          <w:rFonts w:ascii="Times New Roman" w:hAnsi="Times New Roman" w:cs="Times New Roman"/>
          <w:sz w:val="20"/>
          <w:szCs w:val="20"/>
        </w:rPr>
      </w:pPr>
    </w:p>
    <w:p w:rsidR="005F04F2" w:rsidRDefault="005F04F2" w:rsidP="005426E1">
      <w:pPr>
        <w:pStyle w:val="Default"/>
        <w:rPr>
          <w:rFonts w:ascii="Times New Roman" w:hAnsi="Times New Roman" w:cs="Times New Roman"/>
          <w:sz w:val="20"/>
          <w:szCs w:val="20"/>
        </w:rPr>
      </w:pPr>
    </w:p>
    <w:p w:rsidR="005F04F2" w:rsidRDefault="005F04F2" w:rsidP="005426E1">
      <w:pPr>
        <w:pStyle w:val="Default"/>
        <w:rPr>
          <w:rFonts w:ascii="Times New Roman" w:hAnsi="Times New Roman" w:cs="Times New Roman"/>
          <w:sz w:val="20"/>
          <w:szCs w:val="20"/>
        </w:rPr>
      </w:pPr>
    </w:p>
    <w:p w:rsidR="005F04F2" w:rsidRDefault="005F04F2" w:rsidP="005426E1">
      <w:pPr>
        <w:pStyle w:val="Default"/>
        <w:rPr>
          <w:rFonts w:ascii="Times New Roman" w:hAnsi="Times New Roman" w:cs="Times New Roman"/>
          <w:sz w:val="20"/>
          <w:szCs w:val="20"/>
        </w:rPr>
      </w:pPr>
    </w:p>
    <w:p w:rsidR="005F04F2" w:rsidRDefault="005F04F2" w:rsidP="005426E1">
      <w:pPr>
        <w:pStyle w:val="Default"/>
        <w:rPr>
          <w:rFonts w:ascii="Times New Roman" w:hAnsi="Times New Roman" w:cs="Times New Roman"/>
          <w:sz w:val="20"/>
          <w:szCs w:val="20"/>
        </w:rPr>
      </w:pPr>
    </w:p>
    <w:p w:rsidR="005F04F2" w:rsidRDefault="005F04F2" w:rsidP="005426E1">
      <w:pPr>
        <w:pStyle w:val="Default"/>
        <w:rPr>
          <w:rFonts w:ascii="Times New Roman" w:hAnsi="Times New Roman" w:cs="Times New Roman"/>
          <w:sz w:val="20"/>
          <w:szCs w:val="20"/>
        </w:rPr>
      </w:pPr>
    </w:p>
    <w:p w:rsidR="005F04F2" w:rsidRDefault="005F04F2" w:rsidP="005426E1">
      <w:pPr>
        <w:pStyle w:val="Default"/>
        <w:rPr>
          <w:rFonts w:ascii="Times New Roman" w:hAnsi="Times New Roman" w:cs="Times New Roman"/>
          <w:sz w:val="20"/>
          <w:szCs w:val="20"/>
        </w:rPr>
      </w:pPr>
    </w:p>
    <w:p w:rsidR="005F04F2" w:rsidRDefault="005F04F2" w:rsidP="005426E1">
      <w:pPr>
        <w:pStyle w:val="Default"/>
        <w:rPr>
          <w:rFonts w:ascii="Times New Roman" w:hAnsi="Times New Roman" w:cs="Times New Roman"/>
          <w:sz w:val="20"/>
          <w:szCs w:val="20"/>
        </w:rPr>
      </w:pPr>
    </w:p>
    <w:p w:rsidR="005F04F2" w:rsidRDefault="005F04F2" w:rsidP="005426E1">
      <w:pPr>
        <w:pStyle w:val="Default"/>
        <w:rPr>
          <w:rFonts w:ascii="Times New Roman" w:hAnsi="Times New Roman" w:cs="Times New Roman"/>
          <w:sz w:val="20"/>
          <w:szCs w:val="20"/>
        </w:rPr>
      </w:pPr>
    </w:p>
    <w:p w:rsidR="005F04F2" w:rsidRDefault="005F04F2" w:rsidP="005426E1">
      <w:pPr>
        <w:pStyle w:val="Default"/>
        <w:rPr>
          <w:rFonts w:ascii="Times New Roman" w:hAnsi="Times New Roman" w:cs="Times New Roman"/>
          <w:sz w:val="20"/>
          <w:szCs w:val="20"/>
        </w:rPr>
      </w:pPr>
    </w:p>
    <w:p w:rsidR="005F04F2" w:rsidRDefault="005F04F2" w:rsidP="005426E1">
      <w:pPr>
        <w:pStyle w:val="Default"/>
        <w:rPr>
          <w:rFonts w:ascii="Times New Roman" w:hAnsi="Times New Roman" w:cs="Times New Roman"/>
          <w:sz w:val="20"/>
          <w:szCs w:val="20"/>
        </w:rPr>
      </w:pPr>
    </w:p>
    <w:p w:rsidR="005F04F2" w:rsidRDefault="005F04F2" w:rsidP="005426E1">
      <w:pPr>
        <w:pStyle w:val="Default"/>
        <w:rPr>
          <w:rFonts w:ascii="Times New Roman" w:hAnsi="Times New Roman" w:cs="Times New Roman"/>
          <w:sz w:val="20"/>
          <w:szCs w:val="20"/>
        </w:rPr>
      </w:pPr>
    </w:p>
    <w:p w:rsidR="005F04F2" w:rsidRDefault="005F04F2" w:rsidP="005426E1">
      <w:pPr>
        <w:pStyle w:val="Default"/>
        <w:rPr>
          <w:rFonts w:ascii="Times New Roman" w:hAnsi="Times New Roman" w:cs="Times New Roman"/>
          <w:sz w:val="20"/>
          <w:szCs w:val="20"/>
        </w:rPr>
      </w:pPr>
    </w:p>
    <w:p w:rsidR="005F04F2" w:rsidRDefault="005F04F2" w:rsidP="005426E1">
      <w:pPr>
        <w:pStyle w:val="Default"/>
        <w:rPr>
          <w:rFonts w:ascii="Times New Roman" w:hAnsi="Times New Roman" w:cs="Times New Roman"/>
          <w:sz w:val="20"/>
          <w:szCs w:val="20"/>
        </w:rPr>
      </w:pPr>
    </w:p>
    <w:p w:rsidR="005F04F2" w:rsidRDefault="005F04F2" w:rsidP="005426E1">
      <w:pPr>
        <w:pStyle w:val="Default"/>
        <w:rPr>
          <w:rFonts w:ascii="Times New Roman" w:hAnsi="Times New Roman" w:cs="Times New Roman"/>
          <w:sz w:val="20"/>
          <w:szCs w:val="20"/>
        </w:rPr>
      </w:pPr>
    </w:p>
    <w:p w:rsidR="00FE71AA" w:rsidRDefault="00FE71AA" w:rsidP="00A82EFA">
      <w:pPr>
        <w:pStyle w:val="Default"/>
        <w:rPr>
          <w:rFonts w:ascii="Times New Roman" w:hAnsi="Times New Roman" w:cs="Times New Roman"/>
          <w:sz w:val="20"/>
          <w:szCs w:val="20"/>
        </w:rPr>
      </w:pPr>
    </w:p>
    <w:p w:rsidR="00531845" w:rsidRPr="00BC4C68" w:rsidRDefault="00531845" w:rsidP="007F5201">
      <w:pPr>
        <w:pStyle w:val="Default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7F5201" w:rsidRPr="00BC4C68" w:rsidRDefault="003D1322" w:rsidP="007F5201">
      <w:pPr>
        <w:pStyle w:val="Default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BC4C68">
        <w:rPr>
          <w:rFonts w:ascii="Times New Roman" w:hAnsi="Times New Roman" w:cs="Times New Roman"/>
          <w:b/>
          <w:bCs/>
          <w:sz w:val="20"/>
          <w:szCs w:val="20"/>
        </w:rPr>
        <w:t>SECTION V</w:t>
      </w:r>
      <w:r w:rsidR="0015624F" w:rsidRPr="00BC4C68">
        <w:rPr>
          <w:rFonts w:ascii="Times New Roman" w:hAnsi="Times New Roman" w:cs="Times New Roman"/>
          <w:b/>
          <w:bCs/>
          <w:sz w:val="20"/>
          <w:szCs w:val="20"/>
        </w:rPr>
        <w:t xml:space="preserve">: REGARDING LATEST MARRIAGE </w:t>
      </w:r>
      <w:r w:rsidR="00FE71AA">
        <w:rPr>
          <w:rFonts w:ascii="Times New Roman" w:hAnsi="Times New Roman" w:cs="Times New Roman"/>
          <w:b/>
          <w:bCs/>
          <w:sz w:val="20"/>
          <w:szCs w:val="20"/>
        </w:rPr>
        <w:t xml:space="preserve">DONE </w:t>
      </w:r>
      <w:r w:rsidR="0015624F" w:rsidRPr="00BC4C68">
        <w:rPr>
          <w:rFonts w:ascii="Times New Roman" w:hAnsi="Times New Roman" w:cs="Times New Roman"/>
          <w:b/>
          <w:bCs/>
          <w:sz w:val="20"/>
          <w:szCs w:val="20"/>
        </w:rPr>
        <w:t>IN THE HOUSEHOLD</w:t>
      </w:r>
      <w:r w:rsidR="00194189">
        <w:rPr>
          <w:rFonts w:ascii="Times New Roman" w:hAnsi="Times New Roman" w:cs="Times New Roman"/>
          <w:b/>
          <w:bCs/>
          <w:sz w:val="20"/>
          <w:szCs w:val="20"/>
        </w:rPr>
        <w:t>/ REASONS FOR EALRY MARRIAGE</w:t>
      </w:r>
    </w:p>
    <w:p w:rsidR="007F5201" w:rsidRPr="00BC4C68" w:rsidRDefault="007F5201" w:rsidP="007F5201">
      <w:pPr>
        <w:pStyle w:val="Default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3969"/>
        <w:gridCol w:w="3118"/>
        <w:gridCol w:w="941"/>
      </w:tblGrid>
      <w:tr w:rsidR="007F5201" w:rsidRPr="00BC4C68" w:rsidTr="001E72BF">
        <w:tc>
          <w:tcPr>
            <w:tcW w:w="988" w:type="dxa"/>
          </w:tcPr>
          <w:p w:rsidR="007F5201" w:rsidRPr="00BC4C68" w:rsidRDefault="00615089" w:rsidP="007F5201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. No.</w:t>
            </w:r>
          </w:p>
        </w:tc>
        <w:tc>
          <w:tcPr>
            <w:tcW w:w="3969" w:type="dxa"/>
          </w:tcPr>
          <w:p w:rsidR="007F5201" w:rsidRPr="00BC4C68" w:rsidRDefault="007F5201" w:rsidP="007F5201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Questions</w:t>
            </w:r>
          </w:p>
        </w:tc>
        <w:tc>
          <w:tcPr>
            <w:tcW w:w="3118" w:type="dxa"/>
          </w:tcPr>
          <w:p w:rsidR="007F5201" w:rsidRPr="00BC4C68" w:rsidRDefault="007F5201" w:rsidP="007F5201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Coding Categories</w:t>
            </w:r>
          </w:p>
        </w:tc>
        <w:tc>
          <w:tcPr>
            <w:tcW w:w="941" w:type="dxa"/>
          </w:tcPr>
          <w:p w:rsidR="007F5201" w:rsidRPr="00BC4C68" w:rsidRDefault="007F5201" w:rsidP="007F5201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Skip/ Go to</w:t>
            </w:r>
          </w:p>
        </w:tc>
      </w:tr>
      <w:tr w:rsidR="00714302" w:rsidRPr="00BC4C68" w:rsidTr="001E72BF">
        <w:tc>
          <w:tcPr>
            <w:tcW w:w="988" w:type="dxa"/>
          </w:tcPr>
          <w:p w:rsidR="00714302" w:rsidRPr="00BC4C68" w:rsidRDefault="009B03EF" w:rsidP="0071430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3969" w:type="dxa"/>
          </w:tcPr>
          <w:p w:rsidR="00714302" w:rsidRPr="00BC4C68" w:rsidRDefault="00714302" w:rsidP="0071430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How many marriage proposals were rejected before finalizing the marriage</w:t>
            </w:r>
            <w:r w:rsidR="00E73566">
              <w:rPr>
                <w:rFonts w:ascii="Times New Roman" w:hAnsi="Times New Roman" w:cs="Times New Roman"/>
                <w:sz w:val="20"/>
                <w:szCs w:val="20"/>
              </w:rPr>
              <w:t xml:space="preserve"> of your son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118" w:type="dxa"/>
          </w:tcPr>
          <w:p w:rsidR="00714302" w:rsidRPr="00BC4C68" w:rsidRDefault="00D64FA5" w:rsidP="004C06B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67A276D8" wp14:editId="5EB6243E">
                      <wp:simplePos x="0" y="0"/>
                      <wp:positionH relativeFrom="column">
                        <wp:posOffset>1837055</wp:posOffset>
                      </wp:positionH>
                      <wp:positionV relativeFrom="paragraph">
                        <wp:posOffset>71120</wp:posOffset>
                      </wp:positionV>
                      <wp:extent cx="180975" cy="0"/>
                      <wp:effectExtent l="0" t="76200" r="9525" b="95250"/>
                      <wp:wrapNone/>
                      <wp:docPr id="23" name="Straight Arrow Connector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09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0A11793F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3" o:spid="_x0000_s1026" type="#_x0000_t32" style="position:absolute;margin-left:144.65pt;margin-top:5.6pt;width:14.25pt;height:0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="00714302" w:rsidRPr="00BC4C6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FE71AA">
              <w:rPr>
                <w:rFonts w:ascii="Times New Roman" w:hAnsi="Times New Roman" w:cs="Times New Roman"/>
                <w:sz w:val="20"/>
                <w:szCs w:val="20"/>
              </w:rPr>
              <w:t>elec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 first proposal </w:t>
            </w:r>
            <w:r w:rsidR="00FE71AA">
              <w:rPr>
                <w:rFonts w:ascii="Times New Roman" w:hAnsi="Times New Roman" w:cs="Times New Roman"/>
                <w:sz w:val="20"/>
                <w:szCs w:val="20"/>
              </w:rPr>
              <w:t>…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194189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14302"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14302" w:rsidRPr="00BC4C68" w:rsidRDefault="00714302" w:rsidP="004C06B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-</w:t>
            </w:r>
            <w:r w:rsidR="00FE71AA">
              <w:rPr>
                <w:rFonts w:ascii="Times New Roman" w:hAnsi="Times New Roman" w:cs="Times New Roman"/>
                <w:sz w:val="20"/>
                <w:szCs w:val="20"/>
              </w:rPr>
              <w:t xml:space="preserve">3 proposals </w:t>
            </w:r>
            <w:r w:rsidR="00194189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D64FA5">
              <w:rPr>
                <w:rFonts w:ascii="Times New Roman" w:hAnsi="Times New Roman" w:cs="Times New Roman"/>
                <w:sz w:val="20"/>
                <w:szCs w:val="20"/>
              </w:rPr>
              <w:t xml:space="preserve">…………………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714302" w:rsidRPr="00BC4C68" w:rsidRDefault="00D64FA5" w:rsidP="004C06B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-5 proposals …………………… </w:t>
            </w:r>
            <w:r w:rsidR="00714302" w:rsidRPr="00BC4C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204FA"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:rsidR="00714302" w:rsidRPr="00BC4C68" w:rsidRDefault="00714302" w:rsidP="004C06B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More</w:t>
            </w:r>
            <w:r w:rsidR="00D64FA5">
              <w:rPr>
                <w:rFonts w:ascii="Times New Roman" w:hAnsi="Times New Roman" w:cs="Times New Roman"/>
                <w:sz w:val="20"/>
                <w:szCs w:val="20"/>
              </w:rPr>
              <w:t xml:space="preserve"> than 5 proposals …………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1" w:type="dxa"/>
          </w:tcPr>
          <w:p w:rsidR="00714302" w:rsidRPr="00BC4C68" w:rsidRDefault="00D64FA5" w:rsidP="0071430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kip to Q. </w:t>
            </w:r>
            <w:r w:rsidR="0015624F" w:rsidRPr="00BC4C68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</w:tr>
      <w:tr w:rsidR="00714302" w:rsidRPr="00BC4C68" w:rsidTr="001E72BF">
        <w:tc>
          <w:tcPr>
            <w:tcW w:w="988" w:type="dxa"/>
          </w:tcPr>
          <w:p w:rsidR="00714302" w:rsidRPr="00BC4C68" w:rsidRDefault="009B03EF" w:rsidP="0071430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3969" w:type="dxa"/>
          </w:tcPr>
          <w:p w:rsidR="00714302" w:rsidRPr="00BC4C68" w:rsidRDefault="00714302" w:rsidP="0071430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What was the </w:t>
            </w:r>
            <w:r w:rsidR="00FE71AA">
              <w:rPr>
                <w:rFonts w:ascii="Times New Roman" w:hAnsi="Times New Roman" w:cs="Times New Roman"/>
                <w:sz w:val="20"/>
                <w:szCs w:val="20"/>
              </w:rPr>
              <w:t xml:space="preserve">most important reason for rejecting the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proposal</w:t>
            </w:r>
            <w:r w:rsidR="00FE71A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118" w:type="dxa"/>
          </w:tcPr>
          <w:p w:rsidR="00714302" w:rsidRPr="00BC4C68" w:rsidRDefault="00714302" w:rsidP="004C06B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Son </w:t>
            </w:r>
            <w:r w:rsidR="00D64FA5">
              <w:rPr>
                <w:rFonts w:ascii="Times New Roman" w:hAnsi="Times New Roman" w:cs="Times New Roman"/>
                <w:sz w:val="20"/>
                <w:szCs w:val="20"/>
              </w:rPr>
              <w:t xml:space="preserve">didn’t liked the bride ………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714302" w:rsidRPr="00BC4C68" w:rsidRDefault="00714302" w:rsidP="004C06B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D64FA5">
              <w:rPr>
                <w:rFonts w:ascii="Times New Roman" w:hAnsi="Times New Roman" w:cs="Times New Roman"/>
                <w:sz w:val="20"/>
                <w:szCs w:val="20"/>
              </w:rPr>
              <w:t xml:space="preserve">amily was not good ……………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714302" w:rsidRDefault="00714302" w:rsidP="004C06B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Family not ready to fulfil the dowry dema</w:t>
            </w:r>
            <w:r w:rsidR="00FE71AA">
              <w:rPr>
                <w:rFonts w:ascii="Times New Roman" w:hAnsi="Times New Roman" w:cs="Times New Roman"/>
                <w:sz w:val="20"/>
                <w:szCs w:val="20"/>
              </w:rPr>
              <w:t xml:space="preserve">nds </w:t>
            </w:r>
            <w:r w:rsidR="00D64F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E71A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64FA5">
              <w:rPr>
                <w:rFonts w:ascii="Times New Roman" w:hAnsi="Times New Roman" w:cs="Times New Roman"/>
                <w:sz w:val="20"/>
                <w:szCs w:val="20"/>
              </w:rPr>
              <w:t xml:space="preserve">………………………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FE71AA" w:rsidRDefault="00FE71AA" w:rsidP="004C06B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te Issues …………………….. 4</w:t>
            </w:r>
          </w:p>
          <w:p w:rsidR="00FE71AA" w:rsidRDefault="00FE71AA" w:rsidP="004C06B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girl was working (Job) …….. 5</w:t>
            </w:r>
          </w:p>
          <w:p w:rsidR="00FE71AA" w:rsidRDefault="00FE71AA" w:rsidP="00FE71A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umber of siblings in the girl’s family </w:t>
            </w:r>
            <w:r w:rsidR="00194189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……………</w:t>
            </w:r>
            <w:r w:rsidR="00194189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 6</w:t>
            </w:r>
          </w:p>
          <w:p w:rsidR="00FE71AA" w:rsidRPr="00BC4C68" w:rsidRDefault="00E73566" w:rsidP="00FE71A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onomic status of the girl’s family</w:t>
            </w:r>
            <w:r w:rsidR="00FE71A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………………………………….   </w:t>
            </w:r>
            <w:r w:rsidR="00FE71A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714302" w:rsidRPr="00BC4C68" w:rsidRDefault="00D64FA5" w:rsidP="004C06B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y other (specify) …………… </w:t>
            </w:r>
            <w:r w:rsidR="00714302" w:rsidRPr="00BC4C68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41" w:type="dxa"/>
          </w:tcPr>
          <w:p w:rsidR="00714302" w:rsidRPr="00BC4C68" w:rsidRDefault="00714302" w:rsidP="0071430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2FA" w:rsidRPr="00BC4C68" w:rsidTr="001E72BF">
        <w:tc>
          <w:tcPr>
            <w:tcW w:w="988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3969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What was the age of your son at the time of his marriage?</w:t>
            </w:r>
          </w:p>
        </w:tc>
        <w:tc>
          <w:tcPr>
            <w:tcW w:w="3118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noProof/>
                <w:sz w:val="20"/>
                <w:szCs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09AE0747" wp14:editId="7459F7EC">
                      <wp:simplePos x="0" y="0"/>
                      <wp:positionH relativeFrom="column">
                        <wp:posOffset>424180</wp:posOffset>
                      </wp:positionH>
                      <wp:positionV relativeFrom="paragraph">
                        <wp:posOffset>83185</wp:posOffset>
                      </wp:positionV>
                      <wp:extent cx="742950" cy="180975"/>
                      <wp:effectExtent l="0" t="0" r="19050" b="28575"/>
                      <wp:wrapNone/>
                      <wp:docPr id="15" name="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42950" cy="1809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CA3B620" id="Rectangle 15" o:spid="_x0000_s1026" style="position:absolute;margin-left:33.4pt;margin-top:6.55pt;width:58.5pt;height:14.25pt;z-index:251778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" filled="f" strokecolor="black [3213]" strokeweight="1pt"/>
                  </w:pict>
                </mc:Fallback>
              </mc:AlternateContent>
            </w:r>
          </w:p>
        </w:tc>
        <w:tc>
          <w:tcPr>
            <w:tcW w:w="941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2FA" w:rsidRPr="00BC4C68" w:rsidTr="001E72BF">
        <w:tc>
          <w:tcPr>
            <w:tcW w:w="988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3969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What was the age of your daughter-in-law at the time of her marriage?</w:t>
            </w:r>
          </w:p>
        </w:tc>
        <w:tc>
          <w:tcPr>
            <w:tcW w:w="3118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noProof/>
                <w:sz w:val="20"/>
                <w:szCs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3A88FD5D" wp14:editId="346CB087">
                      <wp:simplePos x="0" y="0"/>
                      <wp:positionH relativeFrom="column">
                        <wp:posOffset>414655</wp:posOffset>
                      </wp:positionH>
                      <wp:positionV relativeFrom="paragraph">
                        <wp:posOffset>59690</wp:posOffset>
                      </wp:positionV>
                      <wp:extent cx="742950" cy="180975"/>
                      <wp:effectExtent l="0" t="0" r="19050" b="28575"/>
                      <wp:wrapNone/>
                      <wp:docPr id="16" name="Rect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42950" cy="1809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C70829D" id="Rectangle 16" o:spid="_x0000_s1026" style="position:absolute;margin-left:32.65pt;margin-top:4.7pt;width:58.5pt;height:14.2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" filled="f" strokecolor="black [3213]" strokeweight="1pt"/>
                  </w:pict>
                </mc:Fallback>
              </mc:AlternateContent>
            </w:r>
          </w:p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22FA" w:rsidRPr="00BC4C68" w:rsidTr="001E72BF">
        <w:tc>
          <w:tcPr>
            <w:tcW w:w="988" w:type="dxa"/>
          </w:tcPr>
          <w:p w:rsidR="009422FA" w:rsidRPr="00BC4C68" w:rsidRDefault="001F58FE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3969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In your community</w:t>
            </w:r>
            <w:r w:rsidR="00E7356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are the marriages decided within the nearby villages?</w:t>
            </w:r>
          </w:p>
        </w:tc>
        <w:tc>
          <w:tcPr>
            <w:tcW w:w="3118" w:type="dxa"/>
          </w:tcPr>
          <w:p w:rsidR="009422FA" w:rsidRPr="00BC4C68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Yes 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………………………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9422FA" w:rsidRPr="00BC4C68" w:rsidRDefault="009422FA" w:rsidP="009422FA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…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941" w:type="dxa"/>
          </w:tcPr>
          <w:p w:rsidR="009422FA" w:rsidRPr="00BC4C68" w:rsidRDefault="009422FA" w:rsidP="009422FA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58FE" w:rsidRPr="00BC4C68" w:rsidTr="001E72BF">
        <w:tc>
          <w:tcPr>
            <w:tcW w:w="988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3969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What is the distance of your daughter-in-la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s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home from here</w:t>
            </w:r>
          </w:p>
        </w:tc>
        <w:tc>
          <w:tcPr>
            <w:tcW w:w="3118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   (         ) in kms. Approx..</w:t>
            </w:r>
          </w:p>
        </w:tc>
        <w:tc>
          <w:tcPr>
            <w:tcW w:w="941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58FE" w:rsidRPr="00BC4C68" w:rsidTr="001E72BF">
        <w:tc>
          <w:tcPr>
            <w:tcW w:w="988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3969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Was any middlem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broker involved in arranging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your s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’s marriage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118" w:type="dxa"/>
          </w:tcPr>
          <w:p w:rsidR="001F58FE" w:rsidRPr="00BC4C68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Yes 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………………………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1F58FE" w:rsidRPr="00BC4C68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………………………………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941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58FE" w:rsidRPr="00BC4C68" w:rsidTr="001E72BF">
        <w:tc>
          <w:tcPr>
            <w:tcW w:w="988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3969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Numbers of sisters and brothers unmarried at the time of his marriage?</w:t>
            </w:r>
          </w:p>
        </w:tc>
        <w:tc>
          <w:tcPr>
            <w:tcW w:w="3118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817984" behindDoc="0" locked="0" layoutInCell="1" allowOverlap="1" wp14:anchorId="4F39A92D" wp14:editId="721C0D4B">
                      <wp:simplePos x="0" y="0"/>
                      <wp:positionH relativeFrom="column">
                        <wp:posOffset>590550</wp:posOffset>
                      </wp:positionH>
                      <wp:positionV relativeFrom="paragraph">
                        <wp:posOffset>26035</wp:posOffset>
                      </wp:positionV>
                      <wp:extent cx="323850" cy="95250"/>
                      <wp:effectExtent l="0" t="0" r="19050" b="19050"/>
                      <wp:wrapNone/>
                      <wp:docPr id="42" name="Rectangl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23850" cy="952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14081F4" id="Rectangle 42" o:spid="_x0000_s1026" style="position:absolute;margin-left:46.5pt;margin-top:2.05pt;width:25.5pt;height:7.5pt;z-index:251817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" fillcolor="white [3201]" strokecolor="#70ad47 [3209]" strokeweight="1pt"/>
                  </w:pict>
                </mc:Fallback>
              </mc:AlternateConten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Brothers </w:t>
            </w:r>
          </w:p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819008" behindDoc="0" locked="0" layoutInCell="1" allowOverlap="1" wp14:anchorId="3936F04E" wp14:editId="0BADB622">
                      <wp:simplePos x="0" y="0"/>
                      <wp:positionH relativeFrom="column">
                        <wp:posOffset>571500</wp:posOffset>
                      </wp:positionH>
                      <wp:positionV relativeFrom="paragraph">
                        <wp:posOffset>13335</wp:posOffset>
                      </wp:positionV>
                      <wp:extent cx="342900" cy="95250"/>
                      <wp:effectExtent l="0" t="0" r="19050" b="19050"/>
                      <wp:wrapNone/>
                      <wp:docPr id="43" name="Rectangle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2900" cy="952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95F5C72" id="Rectangle 43" o:spid="_x0000_s1026" style="position:absolute;margin-left:45pt;margin-top:1.05pt;width:27pt;height:7.5pt;z-index:251819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" fillcolor="white [3201]" strokecolor="#70ad47 [3209]" strokeweight="1pt"/>
                  </w:pict>
                </mc:Fallback>
              </mc:AlternateConten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Sist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</w:tc>
        <w:tc>
          <w:tcPr>
            <w:tcW w:w="941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58FE" w:rsidRPr="00BC4C68" w:rsidTr="001E72BF">
        <w:tc>
          <w:tcPr>
            <w:tcW w:w="988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3969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Wh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d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you decide that he should get marri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w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118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Yes …… 1  No ………. 2</w:t>
            </w:r>
          </w:p>
          <w:p w:rsidR="001F58FE" w:rsidRPr="00BC4C68" w:rsidRDefault="001F58FE" w:rsidP="001F58FE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Part of culture 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.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1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2</w:t>
            </w:r>
          </w:p>
          <w:p w:rsidR="001F58FE" w:rsidRPr="00BC4C68" w:rsidRDefault="001F58FE" w:rsidP="001F58FE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Fear of s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rrying outside caste …………………………….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1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2                 </w:t>
            </w:r>
          </w:p>
          <w:p w:rsidR="001F58FE" w:rsidRPr="00BC4C68" w:rsidRDefault="001F58FE" w:rsidP="001F58FE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conomic needs of the family1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1F58FE" w:rsidRPr="00BC4C68" w:rsidRDefault="001F58FE" w:rsidP="001F58FE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cial pressure ……………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1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1F58FE" w:rsidRPr="00BC4C68" w:rsidRDefault="001F58FE" w:rsidP="001F58FE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t is difficult to get good bride later </w:t>
            </w:r>
            <w:r w:rsidR="00194189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.........................................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1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 2</w:t>
            </w:r>
          </w:p>
          <w:p w:rsidR="001F58FE" w:rsidRPr="00BC4C68" w:rsidRDefault="001F58FE" w:rsidP="001F58FE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Need for a helping hand at hom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………………….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1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2</w:t>
            </w:r>
          </w:p>
          <w:p w:rsidR="001F58FE" w:rsidRPr="00BC4C68" w:rsidRDefault="001F58FE" w:rsidP="001F58FE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Son is jobless/uneduca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 not studying ………………..…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1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 2</w:t>
            </w:r>
          </w:p>
          <w:p w:rsidR="001F58FE" w:rsidRPr="00BC4C68" w:rsidRDefault="001F58FE" w:rsidP="001F58FE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Arrival of good propos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….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1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  2</w:t>
            </w:r>
          </w:p>
          <w:p w:rsidR="001F58FE" w:rsidRPr="00BC4C68" w:rsidRDefault="001F58FE" w:rsidP="001F58FE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ed to a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rrange money for daughter’s marri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1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 2</w:t>
            </w:r>
          </w:p>
          <w:p w:rsidR="001F58FE" w:rsidRPr="00BC4C68" w:rsidRDefault="001F58FE" w:rsidP="001F58FE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Many other sons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aughters to marry ………………………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1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1F58FE" w:rsidRPr="00BC4C68" w:rsidRDefault="001F58FE" w:rsidP="001F58FE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Other reason (specify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…………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41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58FE" w:rsidRPr="00BC4C68" w:rsidTr="001E72BF">
        <w:tc>
          <w:tcPr>
            <w:tcW w:w="988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3969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Was he studying at the time of marriage?</w:t>
            </w:r>
          </w:p>
        </w:tc>
        <w:tc>
          <w:tcPr>
            <w:tcW w:w="3118" w:type="dxa"/>
          </w:tcPr>
          <w:p w:rsidR="001F58FE" w:rsidRPr="00BC4C68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Yes 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………………………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1F58FE" w:rsidRPr="00BC4C68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………………………………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1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812864" behindDoc="0" locked="0" layoutInCell="1" allowOverlap="1" wp14:anchorId="2230E901" wp14:editId="49679D1C">
                      <wp:simplePos x="0" y="0"/>
                      <wp:positionH relativeFrom="column">
                        <wp:posOffset>-152400</wp:posOffset>
                      </wp:positionH>
                      <wp:positionV relativeFrom="paragraph">
                        <wp:posOffset>224155</wp:posOffset>
                      </wp:positionV>
                      <wp:extent cx="180975" cy="0"/>
                      <wp:effectExtent l="0" t="76200" r="9525" b="95250"/>
                      <wp:wrapNone/>
                      <wp:docPr id="27" name="Straight Arrow Connector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09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733DA53D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7" o:spid="_x0000_s1026" type="#_x0000_t32" style="position:absolute;margin-left:-12pt;margin-top:17.65pt;width:14.25pt;height:0;z-index:251812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kip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Q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</w:tr>
      <w:tr w:rsidR="001F58FE" w:rsidRPr="00BC4C68" w:rsidTr="001E72BF">
        <w:tc>
          <w:tcPr>
            <w:tcW w:w="988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3969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d he stop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going school/ college after marriage?</w:t>
            </w:r>
          </w:p>
        </w:tc>
        <w:tc>
          <w:tcPr>
            <w:tcW w:w="3118" w:type="dxa"/>
          </w:tcPr>
          <w:p w:rsidR="001F58FE" w:rsidRPr="00BC4C68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Yes 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………………………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1F58FE" w:rsidRPr="00BC4C68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………………………………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1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58FE" w:rsidRPr="00BC4C68" w:rsidTr="001E72BF">
        <w:tc>
          <w:tcPr>
            <w:tcW w:w="988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3969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n did he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discontinue his education?</w:t>
            </w:r>
          </w:p>
        </w:tc>
        <w:tc>
          <w:tcPr>
            <w:tcW w:w="3118" w:type="dxa"/>
          </w:tcPr>
          <w:p w:rsidR="001F58FE" w:rsidRPr="00BC4C68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n he completed class 5 …….. 1</w:t>
            </w:r>
          </w:p>
          <w:p w:rsidR="001F58FE" w:rsidRPr="00BC4C68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n he completed class 8 …….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1F58FE" w:rsidRPr="00BC4C68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n he completed class 10 ……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1F58FE" w:rsidRPr="00BC4C68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en he completed class 12 …..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:rsidR="001F58FE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Whe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rriage got fixed ……..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1F58FE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n he got a job …………….. 6</w:t>
            </w:r>
          </w:p>
          <w:p w:rsidR="001F58FE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n he got married ………….. 7</w:t>
            </w:r>
          </w:p>
          <w:p w:rsidR="00AC4573" w:rsidRPr="00BC4C68" w:rsidRDefault="00AC4573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 is uneducated ……………… 8</w:t>
            </w:r>
          </w:p>
          <w:p w:rsidR="001F58FE" w:rsidRPr="00BC4C68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An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her (specify) …….………96</w:t>
            </w:r>
          </w:p>
        </w:tc>
        <w:tc>
          <w:tcPr>
            <w:tcW w:w="941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58FE" w:rsidRPr="00BC4C68" w:rsidTr="001E72BF">
        <w:tc>
          <w:tcPr>
            <w:tcW w:w="988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3969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y he discontinue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his education?</w:t>
            </w:r>
          </w:p>
        </w:tc>
        <w:tc>
          <w:tcPr>
            <w:tcW w:w="3118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ailed in class/ not interested in studies ..……………………….. 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ld not afford it further …….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 2</w:t>
            </w:r>
          </w:p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School was far 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………………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He has to take care of 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nger siblings at home ………………</w:t>
            </w:r>
            <w:r w:rsidR="00194189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1F58FE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 marriage was fixed ………… 5</w:t>
            </w:r>
          </w:p>
          <w:p w:rsidR="001F58FE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 got a job …………………….. 6</w:t>
            </w:r>
          </w:p>
          <w:p w:rsidR="00AC4573" w:rsidRPr="00BC4C68" w:rsidRDefault="00AC4573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 is uneducated ……………….. 7</w:t>
            </w:r>
          </w:p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Other reasons …………………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6</w:t>
            </w:r>
          </w:p>
        </w:tc>
        <w:tc>
          <w:tcPr>
            <w:tcW w:w="941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58FE" w:rsidRPr="00BC4C68" w:rsidTr="001E72BF">
        <w:tc>
          <w:tcPr>
            <w:tcW w:w="988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3969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What was his age when he left the school?</w:t>
            </w:r>
          </w:p>
        </w:tc>
        <w:tc>
          <w:tcPr>
            <w:tcW w:w="3118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</w:t>
            </w:r>
          </w:p>
        </w:tc>
        <w:tc>
          <w:tcPr>
            <w:tcW w:w="941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58FE" w:rsidRPr="00BC4C68" w:rsidTr="001E72BF">
        <w:tc>
          <w:tcPr>
            <w:tcW w:w="988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3969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d he want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to study further?</w:t>
            </w:r>
          </w:p>
        </w:tc>
        <w:tc>
          <w:tcPr>
            <w:tcW w:w="3118" w:type="dxa"/>
          </w:tcPr>
          <w:p w:rsidR="001F58FE" w:rsidRPr="00BC4C68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Yes 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………………………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1F58FE" w:rsidRPr="00BC4C68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………………………………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1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58FE" w:rsidRPr="00BC4C68" w:rsidTr="001E72BF">
        <w:tc>
          <w:tcPr>
            <w:tcW w:w="988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3969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Was he happy with his marriage being fixed?</w:t>
            </w:r>
          </w:p>
        </w:tc>
        <w:tc>
          <w:tcPr>
            <w:tcW w:w="3118" w:type="dxa"/>
          </w:tcPr>
          <w:p w:rsidR="001F58FE" w:rsidRPr="00BC4C68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Yes 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………………………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1F58FE" w:rsidRPr="00BC4C68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………………………………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1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58FE" w:rsidRPr="00BC4C68" w:rsidTr="001E72BF">
        <w:tc>
          <w:tcPr>
            <w:tcW w:w="988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3969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Did you take his consent befo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ixing the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marriage?</w:t>
            </w:r>
          </w:p>
        </w:tc>
        <w:tc>
          <w:tcPr>
            <w:tcW w:w="3118" w:type="dxa"/>
          </w:tcPr>
          <w:p w:rsidR="001F58FE" w:rsidRPr="00BC4C68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Yes 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………………………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1F58FE" w:rsidRPr="00BC4C68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………………………………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1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58FE" w:rsidRPr="00BC4C68" w:rsidTr="001E72BF">
        <w:tc>
          <w:tcPr>
            <w:tcW w:w="988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3969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d you allow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him to meet his spouse before marriage?</w:t>
            </w:r>
          </w:p>
        </w:tc>
        <w:tc>
          <w:tcPr>
            <w:tcW w:w="3118" w:type="dxa"/>
          </w:tcPr>
          <w:p w:rsidR="001F58FE" w:rsidRPr="00BC4C68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Yes 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………………………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1F58FE" w:rsidRPr="00BC4C68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………………………………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1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58FE" w:rsidRPr="00BC4C68" w:rsidTr="001E72BF">
        <w:tc>
          <w:tcPr>
            <w:tcW w:w="988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3969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d he want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to get marry at that time?</w:t>
            </w:r>
          </w:p>
        </w:tc>
        <w:tc>
          <w:tcPr>
            <w:tcW w:w="3118" w:type="dxa"/>
          </w:tcPr>
          <w:p w:rsidR="001F58FE" w:rsidRPr="00BC4C68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Yes 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………………………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1F58FE" w:rsidRPr="00BC4C68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………………………………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1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58FE" w:rsidRPr="00BC4C68" w:rsidTr="001E72BF">
        <w:tc>
          <w:tcPr>
            <w:tcW w:w="988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3969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Did he refused to marry the person yo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ave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cho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118" w:type="dxa"/>
          </w:tcPr>
          <w:p w:rsidR="001F58FE" w:rsidRPr="00BC4C68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Yes 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………………………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1F58FE" w:rsidRPr="00BC4C68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830272" behindDoc="0" locked="0" layoutInCell="1" allowOverlap="1" wp14:anchorId="734A2F2E" wp14:editId="0000E722">
                      <wp:simplePos x="0" y="0"/>
                      <wp:positionH relativeFrom="column">
                        <wp:posOffset>1818005</wp:posOffset>
                      </wp:positionH>
                      <wp:positionV relativeFrom="paragraph">
                        <wp:posOffset>67945</wp:posOffset>
                      </wp:positionV>
                      <wp:extent cx="180975" cy="0"/>
                      <wp:effectExtent l="0" t="76200" r="9525" b="95250"/>
                      <wp:wrapNone/>
                      <wp:docPr id="30" name="Straight Arrow Connector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09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3297D8B" id="Straight Arrow Connector 30" o:spid="_x0000_s1026" type="#_x0000_t32" style="position:absolute;margin-left:143.15pt;margin-top:5.35pt;width:14.25pt;height:0;z-index:251830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………………………………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1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kip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Q. 123</w:t>
            </w:r>
          </w:p>
        </w:tc>
      </w:tr>
      <w:tr w:rsidR="001F58FE" w:rsidRPr="00BC4C68" w:rsidTr="001E72BF">
        <w:tc>
          <w:tcPr>
            <w:tcW w:w="988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3969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yes, how did you convince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him?</w:t>
            </w:r>
          </w:p>
        </w:tc>
        <w:tc>
          <w:tcPr>
            <w:tcW w:w="3118" w:type="dxa"/>
          </w:tcPr>
          <w:p w:rsidR="001F58FE" w:rsidRPr="00BC4C68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Through persuasion 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.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1F58FE" w:rsidRPr="00BC4C68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Threatening ………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…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1F58FE" w:rsidRPr="00BC4C68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ked somebody to convince him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1F58FE" w:rsidRPr="00BC4C68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d not care to convince him……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:rsidR="001F58FE" w:rsidRPr="00BC4C68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Others (specify) …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…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41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58FE" w:rsidRPr="00BC4C68" w:rsidTr="001E72BF">
        <w:tc>
          <w:tcPr>
            <w:tcW w:w="988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3969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Is marrying a bo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arly is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a common pract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your community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118" w:type="dxa"/>
          </w:tcPr>
          <w:p w:rsidR="001F58FE" w:rsidRPr="00BC4C68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Yes 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………………………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1F58FE" w:rsidRPr="00BC4C68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………………………………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1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58FE" w:rsidRPr="00BC4C68" w:rsidTr="001E72BF">
        <w:tc>
          <w:tcPr>
            <w:tcW w:w="988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3969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 you think allowing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a s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study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higher leads to complica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 marriage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118" w:type="dxa"/>
          </w:tcPr>
          <w:p w:rsidR="001F58FE" w:rsidRPr="00BC4C68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Yes 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………………………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1F58FE" w:rsidRPr="00BC4C68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………………………………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1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831296" behindDoc="0" locked="0" layoutInCell="1" allowOverlap="1" wp14:anchorId="3DAFBAB9" wp14:editId="199B2DF7">
                      <wp:simplePos x="0" y="0"/>
                      <wp:positionH relativeFrom="column">
                        <wp:posOffset>-152400</wp:posOffset>
                      </wp:positionH>
                      <wp:positionV relativeFrom="paragraph">
                        <wp:posOffset>243205</wp:posOffset>
                      </wp:positionV>
                      <wp:extent cx="180975" cy="0"/>
                      <wp:effectExtent l="0" t="76200" r="9525" b="95250"/>
                      <wp:wrapNone/>
                      <wp:docPr id="31" name="Straight Arrow Connector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09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4613A28" id="Straight Arrow Connector 31" o:spid="_x0000_s1026" type="#_x0000_t32" style="position:absolute;margin-left:-12pt;margin-top:19.15pt;width:14.25pt;height:0;z-index:251831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kip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Q. 126</w:t>
            </w:r>
          </w:p>
        </w:tc>
      </w:tr>
      <w:tr w:rsidR="001F58FE" w:rsidRPr="00BC4C68" w:rsidTr="001E72BF">
        <w:tc>
          <w:tcPr>
            <w:tcW w:w="988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3969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 yes, w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hat kind of complications?</w:t>
            </w:r>
          </w:p>
        </w:tc>
        <w:tc>
          <w:tcPr>
            <w:tcW w:w="3118" w:type="dxa"/>
          </w:tcPr>
          <w:p w:rsidR="001F58FE" w:rsidRPr="00BC4C68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 may become modern ………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1F58FE" w:rsidRPr="00BC4C68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 may be more demanding ……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1F58FE" w:rsidRPr="00BC4C68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He 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 want to move outside home   …………………………………..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1F58FE" w:rsidRPr="00BC4C68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He may decide to marry on his own 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………………………………..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He may develop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irations to study further ……………………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1F58FE" w:rsidRPr="00BC4C68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Others (specify) 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41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58FE" w:rsidRPr="00BC4C68" w:rsidTr="001E72BF">
        <w:tc>
          <w:tcPr>
            <w:tcW w:w="988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3969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Do you know about the legal age at marriage of boys and girls?</w:t>
            </w:r>
          </w:p>
        </w:tc>
        <w:tc>
          <w:tcPr>
            <w:tcW w:w="3118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Yes 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………………………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837440" behindDoc="0" locked="0" layoutInCell="1" allowOverlap="1" wp14:anchorId="6F7AA49D" wp14:editId="4F09FB2B">
                      <wp:simplePos x="0" y="0"/>
                      <wp:positionH relativeFrom="column">
                        <wp:posOffset>1808480</wp:posOffset>
                      </wp:positionH>
                      <wp:positionV relativeFrom="paragraph">
                        <wp:posOffset>97155</wp:posOffset>
                      </wp:positionV>
                      <wp:extent cx="180975" cy="0"/>
                      <wp:effectExtent l="0" t="76200" r="9525" b="95250"/>
                      <wp:wrapNone/>
                      <wp:docPr id="32" name="Straight Arrow Connector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09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99345E7" id="Straight Arrow Connector 32" o:spid="_x0000_s1026" type="#_x0000_t32" style="position:absolute;margin-left:142.4pt;margin-top:7.65pt;width:14.25pt;height:0;z-index:251837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………………………………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1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kip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. 128</w:t>
            </w:r>
          </w:p>
        </w:tc>
      </w:tr>
      <w:tr w:rsidR="001F58FE" w:rsidRPr="00BC4C68" w:rsidTr="001E72BF">
        <w:tc>
          <w:tcPr>
            <w:tcW w:w="988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3969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What is the legal age of marriage in India?</w:t>
            </w:r>
          </w:p>
        </w:tc>
        <w:tc>
          <w:tcPr>
            <w:tcW w:w="3118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noProof/>
                <w:sz w:val="20"/>
                <w:szCs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835392" behindDoc="0" locked="0" layoutInCell="1" allowOverlap="1" wp14:anchorId="4CF59330" wp14:editId="041C67DE">
                      <wp:simplePos x="0" y="0"/>
                      <wp:positionH relativeFrom="column">
                        <wp:posOffset>497204</wp:posOffset>
                      </wp:positionH>
                      <wp:positionV relativeFrom="paragraph">
                        <wp:posOffset>32386</wp:posOffset>
                      </wp:positionV>
                      <wp:extent cx="390525" cy="114300"/>
                      <wp:effectExtent l="0" t="0" r="28575" b="19050"/>
                      <wp:wrapNone/>
                      <wp:docPr id="13" name="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0525" cy="1143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B3FBD1" id="Rectangle 13" o:spid="_x0000_s1026" style="position:absolute;margin-left:39.15pt;margin-top:2.55pt;width:30.75pt;height:9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" fillcolor="white [3212]" strokecolor="black [3213]" strokeweight="1pt"/>
                  </w:pict>
                </mc:Fallback>
              </mc:AlternateConten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Boys </w:t>
            </w:r>
          </w:p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noProof/>
                <w:sz w:val="20"/>
                <w:szCs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836416" behindDoc="0" locked="0" layoutInCell="1" allowOverlap="1" wp14:anchorId="50C95171" wp14:editId="564632D1">
                      <wp:simplePos x="0" y="0"/>
                      <wp:positionH relativeFrom="column">
                        <wp:posOffset>506730</wp:posOffset>
                      </wp:positionH>
                      <wp:positionV relativeFrom="paragraph">
                        <wp:posOffset>19050</wp:posOffset>
                      </wp:positionV>
                      <wp:extent cx="381000" cy="123825"/>
                      <wp:effectExtent l="0" t="0" r="19050" b="28575"/>
                      <wp:wrapNone/>
                      <wp:docPr id="14" name="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1000" cy="1238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49CC421" id="Rectangle 14" o:spid="_x0000_s1026" style="position:absolute;margin-left:39.9pt;margin-top:1.5pt;width:30pt;height:9.75pt;z-index:2518364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" fillcolor="white [3212]" strokecolor="black [3213]" strokeweight="1pt"/>
                  </w:pict>
                </mc:Fallback>
              </mc:AlternateConten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Girls </w:t>
            </w:r>
          </w:p>
        </w:tc>
        <w:tc>
          <w:tcPr>
            <w:tcW w:w="941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58FE" w:rsidRPr="00BC4C68" w:rsidTr="001E72BF">
        <w:tc>
          <w:tcPr>
            <w:tcW w:w="988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3969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Why did you not follow the minimum age at marriage while marrying your son?</w:t>
            </w:r>
          </w:p>
        </w:tc>
        <w:tc>
          <w:tcPr>
            <w:tcW w:w="3118" w:type="dxa"/>
          </w:tcPr>
          <w:p w:rsidR="001F58FE" w:rsidRPr="00BC4C68" w:rsidRDefault="001F58FE" w:rsidP="001F58FE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 don’t agree with the law ………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I agree with the la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but due to soc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 customs/ Practices…</w:t>
            </w:r>
            <w:r w:rsidR="00194189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="00194189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I agree with the la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but due 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conomic conditions …………</w:t>
            </w:r>
            <w:r w:rsidR="00194189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1F58FE" w:rsidRDefault="001F58FE" w:rsidP="001F58FE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I agree with the la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but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received a good proposal 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…………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1F58FE" w:rsidRDefault="001F58FE" w:rsidP="001F58FE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 son want to get married …… 5</w:t>
            </w:r>
          </w:p>
          <w:p w:rsidR="001F58FE" w:rsidRPr="00BC4C68" w:rsidRDefault="001F58FE" w:rsidP="001F58FE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irl’s side agreed to my demands 6</w:t>
            </w:r>
          </w:p>
          <w:p w:rsidR="001F58FE" w:rsidRPr="00BC4C68" w:rsidRDefault="001F58FE" w:rsidP="001F58FE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y other (specify) ……………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41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58FE" w:rsidRPr="00BC4C68" w:rsidTr="001E72BF">
        <w:tc>
          <w:tcPr>
            <w:tcW w:w="988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3969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Do you think it is important to have a minimum age at marri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 boys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118" w:type="dxa"/>
          </w:tcPr>
          <w:p w:rsidR="001F58FE" w:rsidRPr="00BC4C68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Yes 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………………………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1F58FE" w:rsidRPr="00BC4C68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………………………………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1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58FE" w:rsidRPr="00BC4C68" w:rsidTr="001E72BF">
        <w:tc>
          <w:tcPr>
            <w:tcW w:w="988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3969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Are the marriages of your children registered? (at least last marriage)</w:t>
            </w:r>
          </w:p>
        </w:tc>
        <w:tc>
          <w:tcPr>
            <w:tcW w:w="3118" w:type="dxa"/>
          </w:tcPr>
          <w:p w:rsidR="001F58FE" w:rsidRPr="00BC4C68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Yes 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……………………….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1F58FE" w:rsidRPr="00BC4C68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………………………………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1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en-IN" w:bidi="ar-SA"/>
              </w:rPr>
              <mc:AlternateContent>
                <mc:Choice Requires="wps">
                  <w:drawing>
                    <wp:anchor distT="0" distB="0" distL="114300" distR="114300" simplePos="0" relativeHeight="251838464" behindDoc="0" locked="0" layoutInCell="1" allowOverlap="1" wp14:anchorId="5E1862CD" wp14:editId="68933B5F">
                      <wp:simplePos x="0" y="0"/>
                      <wp:positionH relativeFrom="column">
                        <wp:posOffset>-171450</wp:posOffset>
                      </wp:positionH>
                      <wp:positionV relativeFrom="paragraph">
                        <wp:posOffset>233680</wp:posOffset>
                      </wp:positionV>
                      <wp:extent cx="180975" cy="0"/>
                      <wp:effectExtent l="0" t="76200" r="9525" b="95250"/>
                      <wp:wrapNone/>
                      <wp:docPr id="33" name="Straight Arrow Connector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097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289F7F5" id="Straight Arrow Connector 33" o:spid="_x0000_s1026" type="#_x0000_t32" style="position:absolute;margin-left:-13.5pt;margin-top:18.4pt;width:14.25pt;height:0;z-index:251838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kip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. 132</w:t>
            </w:r>
          </w:p>
        </w:tc>
      </w:tr>
      <w:tr w:rsidR="001F58FE" w:rsidRPr="00BC4C68" w:rsidTr="001E72BF">
        <w:tc>
          <w:tcPr>
            <w:tcW w:w="988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3969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Where did you registered it?</w:t>
            </w:r>
          </w:p>
        </w:tc>
        <w:tc>
          <w:tcPr>
            <w:tcW w:w="3118" w:type="dxa"/>
          </w:tcPr>
          <w:p w:rsidR="001F58FE" w:rsidRPr="00BC4C68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gar Nigam ……………………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1F58FE" w:rsidRPr="00BC4C68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agar Palika ……………………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1F58FE" w:rsidRPr="00BC4C68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Gram Panchayat Office 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1F58FE" w:rsidRPr="00BC4C68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Marriage registration office 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1F58FE" w:rsidRPr="00BC4C68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Court …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………………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1F58FE" w:rsidRPr="00BC4C68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registered …………………..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41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58FE" w:rsidRPr="00BC4C68" w:rsidTr="001E72BF">
        <w:tc>
          <w:tcPr>
            <w:tcW w:w="988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3969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Do other families in your village register the marriages?</w:t>
            </w:r>
          </w:p>
        </w:tc>
        <w:tc>
          <w:tcPr>
            <w:tcW w:w="3118" w:type="dxa"/>
          </w:tcPr>
          <w:p w:rsidR="001F58FE" w:rsidRPr="00BC4C68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t at all ……………………….. 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1F58FE" w:rsidRPr="00BC4C68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Sometimes 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………………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1F58FE" w:rsidRPr="00BC4C68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ach time ……………………….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1F58FE" w:rsidRPr="00BC4C68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Not sure 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……………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941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58FE" w:rsidRPr="00BC4C68" w:rsidTr="001E72BF">
        <w:tc>
          <w:tcPr>
            <w:tcW w:w="988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3969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What do you think can hel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reducing the incid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of early marri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boys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118" w:type="dxa"/>
          </w:tcPr>
          <w:p w:rsidR="001F58FE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 educating boys  ………..……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nish those who get married before the legal age …..………… 2</w:t>
            </w:r>
          </w:p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as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entives for boys ……….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rough awareness programs …..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:rsidR="001F58FE" w:rsidRPr="00BC4C68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y targeting poverty ……………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1F58FE" w:rsidRPr="00BC4C68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Any other (specify) ………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… </w:t>
            </w:r>
            <w:r w:rsidRPr="00BC4C68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41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58FE" w:rsidRPr="00BC4C68" w:rsidTr="001E72BF">
        <w:tc>
          <w:tcPr>
            <w:tcW w:w="988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3969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at can be done to reduce early marriage of girls?</w:t>
            </w:r>
          </w:p>
        </w:tc>
        <w:tc>
          <w:tcPr>
            <w:tcW w:w="3118" w:type="dxa"/>
          </w:tcPr>
          <w:p w:rsidR="001F58FE" w:rsidRDefault="001F58FE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oid early marriage of boys ….. 1</w:t>
            </w:r>
          </w:p>
          <w:p w:rsidR="001F58FE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y educating  girls ……………</w:t>
            </w:r>
            <w:r w:rsidR="00194189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  <w:p w:rsidR="001F58FE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nish those who get married before the legal age …………….. 3</w:t>
            </w:r>
          </w:p>
          <w:p w:rsidR="001F58FE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h incentives for girls ……….. 4</w:t>
            </w:r>
          </w:p>
          <w:p w:rsidR="001F58FE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rough awareness programs ….. 5</w:t>
            </w:r>
          </w:p>
          <w:p w:rsidR="001F58FE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y targeting poverty …………… 6</w:t>
            </w:r>
          </w:p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 Other (Specify) …………</w:t>
            </w:r>
            <w:r w:rsidR="00194189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6</w:t>
            </w:r>
          </w:p>
        </w:tc>
        <w:tc>
          <w:tcPr>
            <w:tcW w:w="941" w:type="dxa"/>
          </w:tcPr>
          <w:p w:rsidR="001F58FE" w:rsidRPr="00BC4C68" w:rsidRDefault="001F58FE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4189" w:rsidRPr="00BC4C68" w:rsidTr="001E72BF">
        <w:tc>
          <w:tcPr>
            <w:tcW w:w="988" w:type="dxa"/>
          </w:tcPr>
          <w:p w:rsidR="00194189" w:rsidRDefault="00194189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3969" w:type="dxa"/>
          </w:tcPr>
          <w:p w:rsidR="00194189" w:rsidRDefault="00194189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y did you chose to marry your son early?</w:t>
            </w:r>
          </w:p>
        </w:tc>
        <w:tc>
          <w:tcPr>
            <w:tcW w:w="3118" w:type="dxa"/>
          </w:tcPr>
          <w:p w:rsidR="00194189" w:rsidRDefault="00194189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 was not good at studies …… 1</w:t>
            </w:r>
          </w:p>
          <w:p w:rsidR="00194189" w:rsidRDefault="00194189" w:rsidP="001F58FE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 himself want to get married … 2</w:t>
            </w:r>
          </w:p>
          <w:p w:rsidR="00194189" w:rsidRDefault="00194189" w:rsidP="00194189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 had the love affair ….……….. 3</w:t>
            </w:r>
          </w:p>
          <w:p w:rsidR="00194189" w:rsidRDefault="00194189" w:rsidP="0019418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ared that he may run away with another girl ………………….….. 4</w:t>
            </w:r>
          </w:p>
          <w:p w:rsidR="00194189" w:rsidRDefault="00194189" w:rsidP="00194189">
            <w:pPr>
              <w:pStyle w:val="Defaul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 dropped out of school ………. 5</w:t>
            </w:r>
          </w:p>
          <w:p w:rsidR="00194189" w:rsidRDefault="00194189" w:rsidP="0019418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 was in bad company …...…… 6</w:t>
            </w:r>
          </w:p>
          <w:p w:rsidR="00194189" w:rsidRDefault="00194189" w:rsidP="0019418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ed someone at home to look after the household work …………….. 7</w:t>
            </w:r>
          </w:p>
          <w:p w:rsidR="00194189" w:rsidRDefault="00194189" w:rsidP="0019418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ffered a good dowry ………….. 8</w:t>
            </w:r>
          </w:p>
          <w:p w:rsidR="00194189" w:rsidRDefault="00194189" w:rsidP="0019418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s in need of money …………...9</w:t>
            </w:r>
          </w:p>
          <w:p w:rsidR="00194189" w:rsidRDefault="00194189" w:rsidP="00194189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ther sons and daughters to be married off after him ………….. 10 </w:t>
            </w:r>
          </w:p>
        </w:tc>
        <w:tc>
          <w:tcPr>
            <w:tcW w:w="941" w:type="dxa"/>
          </w:tcPr>
          <w:p w:rsidR="00194189" w:rsidRPr="00BC4C68" w:rsidRDefault="00194189" w:rsidP="001F58F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F5201" w:rsidRPr="00BC4C68" w:rsidRDefault="007F5201" w:rsidP="007F5201">
      <w:pPr>
        <w:pStyle w:val="Default"/>
        <w:rPr>
          <w:rFonts w:ascii="Times New Roman" w:hAnsi="Times New Roman" w:cs="Times New Roman"/>
          <w:sz w:val="20"/>
          <w:szCs w:val="20"/>
        </w:rPr>
      </w:pPr>
    </w:p>
    <w:sectPr w:rsidR="007F5201" w:rsidRPr="00BC4C68" w:rsidSect="000A3B6F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066E" w:rsidRDefault="008C066E" w:rsidP="00A57AA9">
      <w:pPr>
        <w:spacing w:after="0" w:line="240" w:lineRule="auto"/>
      </w:pPr>
      <w:r>
        <w:separator/>
      </w:r>
    </w:p>
  </w:endnote>
  <w:endnote w:type="continuationSeparator" w:id="0">
    <w:p w:rsidR="008C066E" w:rsidRDefault="008C066E" w:rsidP="00A57A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9064982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A57AA9" w:rsidRDefault="00A57AA9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82EFA" w:rsidRPr="00A82EFA">
          <w:rPr>
            <w:b/>
            <w:bCs/>
            <w:noProof/>
          </w:rPr>
          <w:t>16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A57AA9" w:rsidRDefault="00A57AA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066E" w:rsidRDefault="008C066E" w:rsidP="00A57AA9">
      <w:pPr>
        <w:spacing w:after="0" w:line="240" w:lineRule="auto"/>
      </w:pPr>
      <w:r>
        <w:separator/>
      </w:r>
    </w:p>
  </w:footnote>
  <w:footnote w:type="continuationSeparator" w:id="0">
    <w:p w:rsidR="008C066E" w:rsidRDefault="008C066E" w:rsidP="00A57A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8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S0NLI0MjQ1MjC2NDZV0lEKTi0uzszPAykwNK0FAKaDRDctAAAA"/>
  </w:docVars>
  <w:rsids>
    <w:rsidRoot w:val="00572FB2"/>
    <w:rsid w:val="00064340"/>
    <w:rsid w:val="0008417A"/>
    <w:rsid w:val="00091A6B"/>
    <w:rsid w:val="00093A05"/>
    <w:rsid w:val="000A3B6F"/>
    <w:rsid w:val="000B0A2A"/>
    <w:rsid w:val="000C0549"/>
    <w:rsid w:val="000C460F"/>
    <w:rsid w:val="000C53AE"/>
    <w:rsid w:val="000C5610"/>
    <w:rsid w:val="000E01FB"/>
    <w:rsid w:val="000E4E6C"/>
    <w:rsid w:val="00106140"/>
    <w:rsid w:val="001204FA"/>
    <w:rsid w:val="00153BCC"/>
    <w:rsid w:val="00154374"/>
    <w:rsid w:val="00155CCD"/>
    <w:rsid w:val="0015624F"/>
    <w:rsid w:val="001668E0"/>
    <w:rsid w:val="00194189"/>
    <w:rsid w:val="001B3402"/>
    <w:rsid w:val="001D4010"/>
    <w:rsid w:val="001E000F"/>
    <w:rsid w:val="001E72BF"/>
    <w:rsid w:val="001F15E8"/>
    <w:rsid w:val="001F58FE"/>
    <w:rsid w:val="00210939"/>
    <w:rsid w:val="002279C7"/>
    <w:rsid w:val="0023014F"/>
    <w:rsid w:val="00244B37"/>
    <w:rsid w:val="002543C8"/>
    <w:rsid w:val="00262966"/>
    <w:rsid w:val="00267751"/>
    <w:rsid w:val="00274146"/>
    <w:rsid w:val="00291459"/>
    <w:rsid w:val="002E62A0"/>
    <w:rsid w:val="00324CC3"/>
    <w:rsid w:val="00325F42"/>
    <w:rsid w:val="003535E7"/>
    <w:rsid w:val="003549FB"/>
    <w:rsid w:val="00354E3A"/>
    <w:rsid w:val="00371855"/>
    <w:rsid w:val="0037464A"/>
    <w:rsid w:val="00386A91"/>
    <w:rsid w:val="00394E5A"/>
    <w:rsid w:val="00397C6A"/>
    <w:rsid w:val="003A4774"/>
    <w:rsid w:val="003A5F8B"/>
    <w:rsid w:val="003D01AE"/>
    <w:rsid w:val="003D1322"/>
    <w:rsid w:val="003D3F1B"/>
    <w:rsid w:val="003D6983"/>
    <w:rsid w:val="003E2E98"/>
    <w:rsid w:val="003E707A"/>
    <w:rsid w:val="003F2989"/>
    <w:rsid w:val="004104F3"/>
    <w:rsid w:val="004111A1"/>
    <w:rsid w:val="00421D42"/>
    <w:rsid w:val="00433BAD"/>
    <w:rsid w:val="00443B9B"/>
    <w:rsid w:val="00453F5F"/>
    <w:rsid w:val="0046242E"/>
    <w:rsid w:val="00473941"/>
    <w:rsid w:val="0047780D"/>
    <w:rsid w:val="004A4309"/>
    <w:rsid w:val="004B2587"/>
    <w:rsid w:val="004C06B9"/>
    <w:rsid w:val="004C64F6"/>
    <w:rsid w:val="004E562D"/>
    <w:rsid w:val="004E74EB"/>
    <w:rsid w:val="004F3818"/>
    <w:rsid w:val="00520075"/>
    <w:rsid w:val="0052413F"/>
    <w:rsid w:val="00531845"/>
    <w:rsid w:val="005426E1"/>
    <w:rsid w:val="00547B51"/>
    <w:rsid w:val="00572FB2"/>
    <w:rsid w:val="005A1C6C"/>
    <w:rsid w:val="005E73B7"/>
    <w:rsid w:val="005F04F2"/>
    <w:rsid w:val="005F0AC2"/>
    <w:rsid w:val="005F5BAC"/>
    <w:rsid w:val="00615089"/>
    <w:rsid w:val="006174AE"/>
    <w:rsid w:val="006352FA"/>
    <w:rsid w:val="00636AD8"/>
    <w:rsid w:val="0064492F"/>
    <w:rsid w:val="006622CC"/>
    <w:rsid w:val="0067301C"/>
    <w:rsid w:val="006B0E34"/>
    <w:rsid w:val="006D6EB5"/>
    <w:rsid w:val="006F2AF9"/>
    <w:rsid w:val="007016B3"/>
    <w:rsid w:val="0070581E"/>
    <w:rsid w:val="00714302"/>
    <w:rsid w:val="00721A6C"/>
    <w:rsid w:val="007274D3"/>
    <w:rsid w:val="0073592D"/>
    <w:rsid w:val="007912C7"/>
    <w:rsid w:val="007A3B72"/>
    <w:rsid w:val="007B59C3"/>
    <w:rsid w:val="007C0612"/>
    <w:rsid w:val="007C13BE"/>
    <w:rsid w:val="007C4260"/>
    <w:rsid w:val="007D3B30"/>
    <w:rsid w:val="007F32EE"/>
    <w:rsid w:val="007F5201"/>
    <w:rsid w:val="00802091"/>
    <w:rsid w:val="00825647"/>
    <w:rsid w:val="00842379"/>
    <w:rsid w:val="0084702B"/>
    <w:rsid w:val="008778E6"/>
    <w:rsid w:val="0088300D"/>
    <w:rsid w:val="008964B0"/>
    <w:rsid w:val="008977AA"/>
    <w:rsid w:val="008A2A45"/>
    <w:rsid w:val="008C066E"/>
    <w:rsid w:val="008F21AD"/>
    <w:rsid w:val="008F4789"/>
    <w:rsid w:val="00933CD6"/>
    <w:rsid w:val="009422FA"/>
    <w:rsid w:val="0094707F"/>
    <w:rsid w:val="009476F2"/>
    <w:rsid w:val="00951583"/>
    <w:rsid w:val="00953B2A"/>
    <w:rsid w:val="00964AA8"/>
    <w:rsid w:val="009706E8"/>
    <w:rsid w:val="009864B9"/>
    <w:rsid w:val="00987878"/>
    <w:rsid w:val="009A13C1"/>
    <w:rsid w:val="009B03EF"/>
    <w:rsid w:val="009C0AF5"/>
    <w:rsid w:val="009C6BD1"/>
    <w:rsid w:val="009D3497"/>
    <w:rsid w:val="00A010F7"/>
    <w:rsid w:val="00A04DF7"/>
    <w:rsid w:val="00A05B3C"/>
    <w:rsid w:val="00A07CBB"/>
    <w:rsid w:val="00A31DD2"/>
    <w:rsid w:val="00A323AB"/>
    <w:rsid w:val="00A5467F"/>
    <w:rsid w:val="00A56C04"/>
    <w:rsid w:val="00A57AA9"/>
    <w:rsid w:val="00A629F8"/>
    <w:rsid w:val="00A82EFA"/>
    <w:rsid w:val="00A9285D"/>
    <w:rsid w:val="00AA146D"/>
    <w:rsid w:val="00AA3CA4"/>
    <w:rsid w:val="00AB47AC"/>
    <w:rsid w:val="00AB4C21"/>
    <w:rsid w:val="00AC4573"/>
    <w:rsid w:val="00AD7CA5"/>
    <w:rsid w:val="00B03DD0"/>
    <w:rsid w:val="00B43962"/>
    <w:rsid w:val="00B50A66"/>
    <w:rsid w:val="00B51FD2"/>
    <w:rsid w:val="00B80356"/>
    <w:rsid w:val="00B85B9A"/>
    <w:rsid w:val="00BB46BB"/>
    <w:rsid w:val="00BC11A6"/>
    <w:rsid w:val="00BC4C68"/>
    <w:rsid w:val="00C01AF7"/>
    <w:rsid w:val="00C309F9"/>
    <w:rsid w:val="00C43C6B"/>
    <w:rsid w:val="00C519BF"/>
    <w:rsid w:val="00C712E6"/>
    <w:rsid w:val="00CB19C1"/>
    <w:rsid w:val="00CB6D13"/>
    <w:rsid w:val="00CC2ED9"/>
    <w:rsid w:val="00CD5094"/>
    <w:rsid w:val="00CD7320"/>
    <w:rsid w:val="00D47320"/>
    <w:rsid w:val="00D64FA5"/>
    <w:rsid w:val="00D71B79"/>
    <w:rsid w:val="00D822E6"/>
    <w:rsid w:val="00DA6246"/>
    <w:rsid w:val="00DA6C16"/>
    <w:rsid w:val="00DB4FDF"/>
    <w:rsid w:val="00DC2B96"/>
    <w:rsid w:val="00DD37E7"/>
    <w:rsid w:val="00DD7FAC"/>
    <w:rsid w:val="00DE3DF6"/>
    <w:rsid w:val="00E13FEE"/>
    <w:rsid w:val="00E21037"/>
    <w:rsid w:val="00E27A13"/>
    <w:rsid w:val="00E57E5D"/>
    <w:rsid w:val="00E70461"/>
    <w:rsid w:val="00E73566"/>
    <w:rsid w:val="00E878A5"/>
    <w:rsid w:val="00EC229D"/>
    <w:rsid w:val="00ED0B30"/>
    <w:rsid w:val="00EF0101"/>
    <w:rsid w:val="00F25A54"/>
    <w:rsid w:val="00F34F3B"/>
    <w:rsid w:val="00F35C22"/>
    <w:rsid w:val="00FA1F4A"/>
    <w:rsid w:val="00FA4649"/>
    <w:rsid w:val="00FB7A84"/>
    <w:rsid w:val="00FC3869"/>
    <w:rsid w:val="00FD67EC"/>
    <w:rsid w:val="00FE71AA"/>
    <w:rsid w:val="00FF1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708FB1-EE68-43C3-9150-03889F49E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010F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A010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7A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7AA9"/>
    <w:rPr>
      <w:rFonts w:cs="Mangal"/>
    </w:rPr>
  </w:style>
  <w:style w:type="paragraph" w:styleId="Footer">
    <w:name w:val="footer"/>
    <w:basedOn w:val="Normal"/>
    <w:link w:val="FooterChar"/>
    <w:uiPriority w:val="99"/>
    <w:unhideWhenUsed/>
    <w:rsid w:val="00A57A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7AA9"/>
    <w:rPr>
      <w:rFonts w:cs="Mang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A1BE28-F587-4722-A976-763025CDC5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1</TotalTime>
  <Pages>1</Pages>
  <Words>4245</Words>
  <Characters>24202</Characters>
  <Application>Microsoft Office Word</Application>
  <DocSecurity>0</DocSecurity>
  <Lines>201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khar Chauhan</dc:creator>
  <cp:keywords/>
  <dc:description/>
  <cp:lastModifiedBy>Sangeetha Sekar</cp:lastModifiedBy>
  <cp:revision>184</cp:revision>
  <cp:lastPrinted>2018-06-19T08:51:00Z</cp:lastPrinted>
  <dcterms:created xsi:type="dcterms:W3CDTF">2018-04-26T05:08:00Z</dcterms:created>
  <dcterms:modified xsi:type="dcterms:W3CDTF">2023-01-06T06:50:00Z</dcterms:modified>
</cp:coreProperties>
</file>